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01D13" w14:textId="4609B059" w:rsidR="000A72A2" w:rsidRPr="00D7385A" w:rsidRDefault="000A72A2" w:rsidP="75068749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7506874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1</w:t>
      </w:r>
      <w:r>
        <w:br/>
      </w:r>
      <w:r w:rsidR="2AA8CC07" w:rsidRPr="75068749">
        <w:rPr>
          <w:rFonts w:ascii="Times New Roman" w:hAnsi="Times New Roman" w:cs="Times New Roman"/>
          <w:sz w:val="24"/>
          <w:szCs w:val="24"/>
          <w:lang w:val="en-US"/>
        </w:rPr>
        <w:t xml:space="preserve">Sample Characteristics </w:t>
      </w:r>
      <w:r w:rsidRPr="7506874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7506874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75068749">
        <w:rPr>
          <w:rFonts w:ascii="Times New Roman" w:hAnsi="Times New Roman" w:cs="Times New Roman"/>
          <w:sz w:val="24"/>
          <w:szCs w:val="24"/>
          <w:lang w:val="en-US"/>
        </w:rPr>
        <w:t xml:space="preserve"> = 430)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4900"/>
        <w:gridCol w:w="1030"/>
        <w:gridCol w:w="1774"/>
        <w:gridCol w:w="1774"/>
      </w:tblGrid>
      <w:tr w:rsidR="000A72A2" w:rsidRPr="00D7385A" w14:paraId="15A5D906" w14:textId="77777777" w:rsidTr="75068749">
        <w:trPr>
          <w:trHeight w:val="300"/>
        </w:trPr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9832C0" w14:textId="5BF11158" w:rsidR="000A72A2" w:rsidRPr="00D7385A" w:rsidRDefault="59CDC31D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7506874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FC936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85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7182D" w14:textId="112898DB" w:rsidR="000A72A2" w:rsidRPr="00D7385A" w:rsidRDefault="0BC14338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75068749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="000A72A2" w:rsidRPr="75068749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73E0E" w14:textId="5893A8CA" w:rsidR="000A72A2" w:rsidRPr="00D7385A" w:rsidRDefault="21D7AAB8" w:rsidP="75068749">
            <w:pPr>
              <w:spacing w:after="10"/>
              <w:ind w:right="-180"/>
            </w:pPr>
            <w:r w:rsidRPr="75068749">
              <w:rPr>
                <w:rFonts w:ascii="Times New Roman" w:hAnsi="Times New Roman" w:cs="Times New Roman"/>
                <w:b/>
                <w:bCs/>
              </w:rPr>
              <w:t>Percentage (%)</w:t>
            </w:r>
          </w:p>
        </w:tc>
      </w:tr>
      <w:tr w:rsidR="000A72A2" w:rsidRPr="00D7385A" w14:paraId="74CB7789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7B79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Child’s Biological Se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D247E96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C193216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DA3378E" w14:textId="75E97DF9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A72A2" w:rsidRPr="00D7385A" w14:paraId="3395DAE3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B111" w14:textId="77777777" w:rsidR="000A72A2" w:rsidRPr="00D7385A" w:rsidRDefault="000A72A2" w:rsidP="00FC7B8A">
            <w:pPr>
              <w:spacing w:after="10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1569B0A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2869B83" w14:textId="1BD7F92D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108B200" w14:textId="007C15F9" w:rsidR="000A72A2" w:rsidRPr="00D7385A" w:rsidRDefault="6152A1CF" w:rsidP="75068749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47.9</w:t>
            </w:r>
          </w:p>
        </w:tc>
      </w:tr>
      <w:tr w:rsidR="000A72A2" w:rsidRPr="00D7385A" w14:paraId="7B504182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FDA6" w14:textId="77777777" w:rsidR="000A72A2" w:rsidRPr="00D7385A" w:rsidRDefault="000A72A2" w:rsidP="00FC7B8A">
            <w:pPr>
              <w:spacing w:after="10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5E19236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9B2F158" w14:textId="5B2C0805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0E17AA2" w14:textId="4E411E2B" w:rsidR="000A72A2" w:rsidRPr="00D7385A" w:rsidRDefault="4784E36F" w:rsidP="75068749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52.1</w:t>
            </w:r>
          </w:p>
        </w:tc>
      </w:tr>
      <w:tr w:rsidR="000A72A2" w:rsidRPr="00D7385A" w14:paraId="28B5DAE7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197A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Child Ethnic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95443E5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0BD9B96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506727A" w14:textId="59D3A919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lang w:val="en-SG"/>
              </w:rPr>
            </w:pPr>
          </w:p>
        </w:tc>
      </w:tr>
      <w:tr w:rsidR="000A72A2" w:rsidRPr="00D7385A" w14:paraId="506133AD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9021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1F53560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70D9997" w14:textId="2EBD06B0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FC9F70A" w14:textId="4B1CAAA2" w:rsidR="000A72A2" w:rsidRPr="00D7385A" w:rsidRDefault="18F8761B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57.3</w:t>
            </w:r>
          </w:p>
        </w:tc>
      </w:tr>
      <w:tr w:rsidR="000A72A2" w:rsidRPr="00D7385A" w14:paraId="6AD28651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673D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 xml:space="preserve">Malay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96D7584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7420113" w14:textId="0D9B84EB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A30119D" w14:textId="4E7B9CDA" w:rsidR="000A72A2" w:rsidRPr="00D7385A" w:rsidRDefault="75E729D5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30.0</w:t>
            </w:r>
          </w:p>
        </w:tc>
      </w:tr>
      <w:tr w:rsidR="000A72A2" w:rsidRPr="00D7385A" w14:paraId="2651231B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CF62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45BA31D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A8D786E" w14:textId="1FB3C382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0521F8E" w14:textId="6EC62DB4" w:rsidR="000A72A2" w:rsidRPr="00D7385A" w:rsidRDefault="52BF5AE3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12.7</w:t>
            </w:r>
          </w:p>
        </w:tc>
      </w:tr>
      <w:tr w:rsidR="000A72A2" w:rsidRPr="00D7385A" w14:paraId="5D84C0C5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7922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Maternal Age at Child’s Birt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67FDB48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20C0908" w14:textId="79EF889A" w:rsidR="000A72A2" w:rsidRPr="00D7385A" w:rsidRDefault="299E5AF1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30.5</w:t>
            </w:r>
            <w:r w:rsidR="633974B5" w:rsidRPr="75068749">
              <w:rPr>
                <w:rFonts w:ascii="Times New Roman" w:hAnsi="Times New Roman" w:cs="Times New Roman"/>
              </w:rPr>
              <w:t xml:space="preserve"> (</w:t>
            </w:r>
            <w:r w:rsidR="1077B445" w:rsidRPr="75068749">
              <w:rPr>
                <w:rFonts w:ascii="Times New Roman" w:hAnsi="Times New Roman" w:cs="Times New Roman"/>
              </w:rPr>
              <w:t>5.13</w:t>
            </w:r>
            <w:r w:rsidR="633974B5" w:rsidRPr="750687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2C37ABB" w14:textId="17DB3A2E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lang w:val="en-SG"/>
              </w:rPr>
            </w:pPr>
          </w:p>
        </w:tc>
      </w:tr>
      <w:tr w:rsidR="005C60E6" w:rsidRPr="00D7385A" w14:paraId="67261CB1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3F06" w14:textId="2BDF4118" w:rsidR="005C60E6" w:rsidRPr="00D7385A" w:rsidRDefault="005C60E6" w:rsidP="005C60E6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8 to 24</w:t>
            </w:r>
            <w:r>
              <w:rPr>
                <w:rFonts w:ascii="Times New Roman" w:hAnsi="Times New Roman" w:cs="Times New Roman"/>
              </w:rPr>
              <w:t xml:space="preserve"> (Young Mother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752B3E0" w14:textId="77777777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ACB8B64" w14:textId="43E735D6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DAF4E46" w14:textId="5A3541AB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13.4</w:t>
            </w:r>
          </w:p>
        </w:tc>
      </w:tr>
      <w:tr w:rsidR="005C60E6" w:rsidRPr="00D7385A" w14:paraId="28BC0712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AAC9" w14:textId="22777358" w:rsidR="005C60E6" w:rsidRPr="00D7385A" w:rsidRDefault="005C60E6" w:rsidP="005C60E6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5 to 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C370E">
              <w:rPr>
                <w:rFonts w:ascii="Times New Roman" w:eastAsia="Calibri" w:hAnsi="Times New Roman" w:cs="Times New Roman"/>
              </w:rPr>
              <w:t>Average Childrearing Ages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8CFBDDB" w14:textId="77777777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4B3566C" w14:textId="005421BC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F073B3C" w14:textId="616BBC1A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61.6</w:t>
            </w:r>
          </w:p>
        </w:tc>
      </w:tr>
      <w:tr w:rsidR="005C60E6" w:rsidRPr="00D7385A" w14:paraId="4EDBAB77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F6EF" w14:textId="58DBFE18" w:rsidR="005C60E6" w:rsidRPr="00D7385A" w:rsidRDefault="005C60E6" w:rsidP="005C60E6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35 and Above</w:t>
            </w:r>
            <w:r>
              <w:rPr>
                <w:rFonts w:ascii="Times New Roman" w:hAnsi="Times New Roman" w:cs="Times New Roman"/>
              </w:rPr>
              <w:t xml:space="preserve"> (Advanced Parental Ag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F790DE9" w14:textId="77777777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2176A61" w14:textId="62F43578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758D0B2" w14:textId="164F27ED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25.0</w:t>
            </w:r>
          </w:p>
        </w:tc>
      </w:tr>
      <w:tr w:rsidR="000A72A2" w:rsidRPr="00D7385A" w14:paraId="21A50D4E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DD94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Paternal Age at Child’s Birt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23A5F71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46C4261" w14:textId="43607817" w:rsidR="000A72A2" w:rsidRPr="00D7385A" w:rsidRDefault="1495DC20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 xml:space="preserve">33.9 </w:t>
            </w:r>
            <w:r w:rsidR="37535A48" w:rsidRPr="75068749">
              <w:rPr>
                <w:rFonts w:ascii="Times New Roman" w:hAnsi="Times New Roman" w:cs="Times New Roman"/>
              </w:rPr>
              <w:t>(</w:t>
            </w:r>
            <w:r w:rsidR="2227CCA7" w:rsidRPr="75068749">
              <w:rPr>
                <w:rFonts w:ascii="Times New Roman" w:hAnsi="Times New Roman" w:cs="Times New Roman"/>
              </w:rPr>
              <w:t>6.03</w:t>
            </w:r>
            <w:r w:rsidR="37535A48" w:rsidRPr="750687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83B2BED" w14:textId="01F1A18A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C60E6" w:rsidRPr="00D7385A" w14:paraId="4BD052A0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27FA" w14:textId="08892AF8" w:rsidR="005C60E6" w:rsidRPr="00D7385A" w:rsidRDefault="005C60E6" w:rsidP="005C60E6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8 to 24</w:t>
            </w:r>
            <w:r>
              <w:rPr>
                <w:rFonts w:ascii="Times New Roman" w:hAnsi="Times New Roman" w:cs="Times New Roman"/>
              </w:rPr>
              <w:t xml:space="preserve"> (Young </w:t>
            </w:r>
            <w:r>
              <w:rPr>
                <w:rFonts w:ascii="Times New Roman" w:hAnsi="Times New Roman" w:cs="Times New Roman"/>
              </w:rPr>
              <w:t>Fath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B9675F8" w14:textId="77777777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6385DE6" w14:textId="59EC202D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B76F9E0" w14:textId="0494579D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5C60E6" w:rsidRPr="00D7385A" w14:paraId="4383AE7C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vAlign w:val="center"/>
          </w:tcPr>
          <w:p w14:paraId="11FEAFA6" w14:textId="5D6E1605" w:rsidR="005C60E6" w:rsidRPr="00D7385A" w:rsidRDefault="005C60E6" w:rsidP="005C60E6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5 to 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C370E">
              <w:rPr>
                <w:rFonts w:ascii="Times New Roman" w:eastAsia="Calibri" w:hAnsi="Times New Roman" w:cs="Times New Roman"/>
              </w:rPr>
              <w:t>Average Childrearing Ages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</w:tcPr>
          <w:p w14:paraId="72A53FE1" w14:textId="77777777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774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</w:tcPr>
          <w:p w14:paraId="48908D01" w14:textId="5BA4523B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</w:tcPr>
          <w:p w14:paraId="6C7E395A" w14:textId="494D4150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52.2</w:t>
            </w:r>
          </w:p>
        </w:tc>
      </w:tr>
      <w:tr w:rsidR="005C60E6" w:rsidRPr="00D7385A" w14:paraId="097E69E0" w14:textId="77777777" w:rsidTr="75068749">
        <w:trPr>
          <w:trHeight w:val="300"/>
        </w:trPr>
        <w:tc>
          <w:tcPr>
            <w:tcW w:w="490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vAlign w:val="center"/>
          </w:tcPr>
          <w:p w14:paraId="2DC99A06" w14:textId="00CFEA51" w:rsidR="005C60E6" w:rsidRPr="00D7385A" w:rsidRDefault="005C60E6" w:rsidP="005C60E6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35 and Above</w:t>
            </w:r>
            <w:r>
              <w:rPr>
                <w:rFonts w:ascii="Times New Roman" w:hAnsi="Times New Roman" w:cs="Times New Roman"/>
              </w:rPr>
              <w:t xml:space="preserve"> (Advanced Parental Age)</w:t>
            </w:r>
          </w:p>
        </w:tc>
        <w:tc>
          <w:tcPr>
            <w:tcW w:w="103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2A269CE4" w14:textId="10C7518E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265D9FF6" w14:textId="2D466461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70CE5EA1" w14:textId="022ED4DB" w:rsidR="005C60E6" w:rsidRPr="00D7385A" w:rsidRDefault="005C60E6" w:rsidP="005C60E6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44.8</w:t>
            </w:r>
          </w:p>
        </w:tc>
      </w:tr>
      <w:tr w:rsidR="00AB1EE1" w:rsidRPr="00D7385A" w14:paraId="5FA65537" w14:textId="77777777" w:rsidTr="75068749">
        <w:trPr>
          <w:trHeight w:val="300"/>
        </w:trPr>
        <w:tc>
          <w:tcPr>
            <w:tcW w:w="490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vAlign w:val="center"/>
          </w:tcPr>
          <w:p w14:paraId="5C6BA762" w14:textId="272FEA5A" w:rsidR="00AB1EE1" w:rsidRPr="00AB1EE1" w:rsidRDefault="00AB1EE1" w:rsidP="00AB1EE1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AB1EE1">
              <w:rPr>
                <w:rFonts w:ascii="Times New Roman" w:hAnsi="Times New Roman" w:cs="Times New Roman"/>
                <w:b/>
                <w:bCs/>
              </w:rPr>
              <w:t>Parents’ Marital Status</w:t>
            </w:r>
          </w:p>
        </w:tc>
        <w:tc>
          <w:tcPr>
            <w:tcW w:w="103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29014A65" w14:textId="77777777" w:rsidR="00AB1EE1" w:rsidRPr="00D7385A" w:rsidRDefault="00AB1EE1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318FDED5" w14:textId="77777777" w:rsidR="00AB1EE1" w:rsidRPr="00D7385A" w:rsidRDefault="00AB1EE1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7764588F" w14:textId="77777777" w:rsidR="00AB1EE1" w:rsidRPr="75068749" w:rsidRDefault="00AB1EE1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AB1EE1" w:rsidRPr="00D7385A" w14:paraId="0F48F1A0" w14:textId="77777777" w:rsidTr="75068749">
        <w:trPr>
          <w:trHeight w:val="300"/>
        </w:trPr>
        <w:tc>
          <w:tcPr>
            <w:tcW w:w="490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vAlign w:val="center"/>
          </w:tcPr>
          <w:p w14:paraId="0B201525" w14:textId="006EFFED" w:rsidR="00AB1EE1" w:rsidRPr="00D7385A" w:rsidRDefault="00AB1EE1" w:rsidP="00FC7B8A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03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68D7F113" w14:textId="07690DE6" w:rsidR="00AB1EE1" w:rsidRPr="00D7385A" w:rsidRDefault="00AB1EE1" w:rsidP="00FC7B8A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3F484E6D" w14:textId="77777777" w:rsidR="00AB1EE1" w:rsidRPr="00D7385A" w:rsidRDefault="00AB1EE1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53F59459" w14:textId="377E7D72" w:rsidR="00AB1EE1" w:rsidRPr="75068749" w:rsidRDefault="00AB1EE1" w:rsidP="00FC7B8A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</w:tr>
      <w:tr w:rsidR="00AB1EE1" w:rsidRPr="00D7385A" w14:paraId="09CFD8D1" w14:textId="77777777" w:rsidTr="75068749">
        <w:trPr>
          <w:trHeight w:val="300"/>
        </w:trPr>
        <w:tc>
          <w:tcPr>
            <w:tcW w:w="490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  <w:vAlign w:val="center"/>
          </w:tcPr>
          <w:p w14:paraId="7C6A520D" w14:textId="51AA1F6F" w:rsidR="00AB1EE1" w:rsidRPr="00D7385A" w:rsidRDefault="00AB1EE1" w:rsidP="00FC7B8A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03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15DAAF24" w14:textId="595C9EA7" w:rsidR="00AB1EE1" w:rsidRPr="00D7385A" w:rsidRDefault="00AB1EE1" w:rsidP="00FC7B8A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017DB9A5" w14:textId="77777777" w:rsidR="00AB1EE1" w:rsidRPr="00D7385A" w:rsidRDefault="00AB1EE1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4F479FF2" w14:textId="2047E6FD" w:rsidR="00AB1EE1" w:rsidRPr="75068749" w:rsidRDefault="00AB1EE1" w:rsidP="00FC7B8A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62</w:t>
            </w:r>
          </w:p>
        </w:tc>
      </w:tr>
      <w:tr w:rsidR="000A72A2" w:rsidRPr="00D7385A" w14:paraId="703D264E" w14:textId="77777777" w:rsidTr="75068749">
        <w:trPr>
          <w:trHeight w:val="300"/>
        </w:trPr>
        <w:tc>
          <w:tcPr>
            <w:tcW w:w="4900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3A51F6C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Maternal Education</w:t>
            </w:r>
          </w:p>
        </w:tc>
        <w:tc>
          <w:tcPr>
            <w:tcW w:w="1030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</w:tcPr>
          <w:p w14:paraId="40B330A6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</w:tcPr>
          <w:p w14:paraId="355E35E9" w14:textId="77777777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</w:tcPr>
          <w:p w14:paraId="7A46EACE" w14:textId="06C34666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lang w:val="en-SG"/>
              </w:rPr>
            </w:pPr>
          </w:p>
        </w:tc>
      </w:tr>
      <w:tr w:rsidR="000A72A2" w:rsidRPr="00D7385A" w14:paraId="52F9C6A1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6E93" w14:textId="77777777" w:rsidR="000A72A2" w:rsidRPr="00D7385A" w:rsidRDefault="000A72A2" w:rsidP="00FC7B8A">
            <w:pPr>
              <w:spacing w:after="10"/>
              <w:ind w:left="708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Secondary or Bel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9E60180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7D46E55" w14:textId="7F938AAD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7CC2" w14:textId="58211803" w:rsidR="000A72A2" w:rsidRPr="00D7385A" w:rsidRDefault="79028E1E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29.8</w:t>
            </w:r>
          </w:p>
        </w:tc>
      </w:tr>
      <w:tr w:rsidR="000A72A2" w:rsidRPr="00D7385A" w14:paraId="67045134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0001" w14:textId="77777777" w:rsidR="000A72A2" w:rsidRPr="00D7385A" w:rsidRDefault="000A72A2" w:rsidP="00FC7B8A">
            <w:pPr>
              <w:spacing w:after="10"/>
              <w:ind w:left="708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Diploma or Certifica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F7B0752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DD4B046" w14:textId="5B8004B6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6551" w14:textId="2C7623F5" w:rsidR="000A72A2" w:rsidRPr="00D7385A" w:rsidRDefault="04A6E406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36.3</w:t>
            </w:r>
          </w:p>
        </w:tc>
      </w:tr>
      <w:tr w:rsidR="000A72A2" w:rsidRPr="00D7385A" w14:paraId="0F024990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2969" w14:textId="77777777" w:rsidR="000A72A2" w:rsidRPr="00D7385A" w:rsidRDefault="000A72A2" w:rsidP="00FC7B8A">
            <w:pPr>
              <w:spacing w:after="10"/>
              <w:ind w:left="708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 xml:space="preserve">College and Abov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6BD5BBE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9753D26" w14:textId="3528AC42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AC54" w14:textId="63C52244" w:rsidR="000A72A2" w:rsidRPr="00D7385A" w:rsidRDefault="0F3CD568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33.9</w:t>
            </w:r>
          </w:p>
        </w:tc>
      </w:tr>
      <w:tr w:rsidR="000A72A2" w:rsidRPr="00D7385A" w14:paraId="4D3BDBCE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E450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Paternal Educ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05FCA73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5E65B24" w14:textId="77777777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1436B38" w14:textId="1EAF8187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lang w:val="en-SG"/>
              </w:rPr>
            </w:pPr>
          </w:p>
        </w:tc>
      </w:tr>
      <w:tr w:rsidR="000A72A2" w:rsidRPr="00D7385A" w14:paraId="3074B968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437C" w14:textId="77777777" w:rsidR="000A72A2" w:rsidRPr="00D7385A" w:rsidRDefault="000A72A2" w:rsidP="00FC7B8A">
            <w:pPr>
              <w:spacing w:after="10"/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Secondary or Below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06590C3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36F62D4" w14:textId="4FA33860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32F3EA0" w14:textId="1BA9BC88" w:rsidR="000A72A2" w:rsidRPr="00D7385A" w:rsidRDefault="24D45087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27.0</w:t>
            </w:r>
          </w:p>
        </w:tc>
      </w:tr>
      <w:tr w:rsidR="000A72A2" w:rsidRPr="00D7385A" w14:paraId="03CA6C97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8F7F" w14:textId="77777777" w:rsidR="000A72A2" w:rsidRPr="00D7385A" w:rsidRDefault="000A72A2" w:rsidP="00FC7B8A">
            <w:pPr>
              <w:spacing w:after="10"/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Diploma/Certificat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9029DE7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4708B8C" w14:textId="4B0AE441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CA65187" w14:textId="6D935F7E" w:rsidR="000A72A2" w:rsidRPr="00D7385A" w:rsidRDefault="3FA72607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35.1</w:t>
            </w:r>
          </w:p>
        </w:tc>
      </w:tr>
      <w:tr w:rsidR="000A72A2" w:rsidRPr="00D7385A" w14:paraId="3CF967DD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A038" w14:textId="77777777" w:rsidR="000A72A2" w:rsidRPr="00D7385A" w:rsidRDefault="000A72A2" w:rsidP="00FC7B8A">
            <w:pPr>
              <w:spacing w:after="10"/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 xml:space="preserve">College and Abov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7734322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BE3516E" w14:textId="2209B264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AB7E03F" w14:textId="2B295A5F" w:rsidR="000A72A2" w:rsidRPr="00D7385A" w:rsidRDefault="27C8DC15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37.9</w:t>
            </w:r>
          </w:p>
        </w:tc>
      </w:tr>
      <w:tr w:rsidR="000A72A2" w:rsidRPr="00D7385A" w14:paraId="5ADB05E5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514B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Household Monthly Income (Singapore Dollar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4C57314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5DC8F05" w14:textId="77777777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9679AF8" w14:textId="662A54AB" w:rsidR="000A72A2" w:rsidRPr="00D7385A" w:rsidRDefault="000A72A2" w:rsidP="1CF2769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528F6D77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119D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 xml:space="preserve">&lt; S$2000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2766B55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40077AA" w14:textId="2F7CF4AE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0FBA228" w14:textId="202A563A" w:rsidR="000A72A2" w:rsidRPr="00D7385A" w:rsidRDefault="37260C21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15.9</w:t>
            </w:r>
          </w:p>
        </w:tc>
      </w:tr>
      <w:tr w:rsidR="000A72A2" w:rsidRPr="00D7385A" w14:paraId="6D77D3E1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182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 xml:space="preserve">S$2000 to S$3999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DAEDBEB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8378B3C" w14:textId="6AADE413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5E52D80" w14:textId="7EA005A6" w:rsidR="000A72A2" w:rsidRPr="00D7385A" w:rsidRDefault="6EF21F37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29.0</w:t>
            </w:r>
          </w:p>
        </w:tc>
      </w:tr>
      <w:tr w:rsidR="000A72A2" w:rsidRPr="00D7385A" w14:paraId="1772D14D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4577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S$4000 to S$59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D5DC145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0CC4224" w14:textId="504246A2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7124342" w14:textId="5F665ABE" w:rsidR="000A72A2" w:rsidRPr="00D7385A" w:rsidRDefault="35D1B057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25.0</w:t>
            </w:r>
          </w:p>
        </w:tc>
      </w:tr>
      <w:tr w:rsidR="000A72A2" w:rsidRPr="00D7385A" w14:paraId="61509830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2C2C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&gt;S$6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8AF6C7A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CE14BA6" w14:textId="61EAD959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A201C83" w14:textId="633E2C49" w:rsidR="000A72A2" w:rsidRPr="00D7385A" w:rsidRDefault="73D71AD1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30.1</w:t>
            </w:r>
          </w:p>
        </w:tc>
      </w:tr>
      <w:tr w:rsidR="000A72A2" w:rsidRPr="00D7385A" w14:paraId="25920A32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4AEB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Housing Typ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CA5FF46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73EFB78" w14:textId="77777777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641F8AB" w14:textId="0BCE6106" w:rsidR="000A72A2" w:rsidRPr="00D7385A" w:rsidRDefault="000A72A2" w:rsidP="1CF2769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7289A81F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D9EE" w14:textId="77777777" w:rsidR="000A72A2" w:rsidRPr="00D7385A" w:rsidRDefault="000A72A2" w:rsidP="1CF27698">
            <w:pPr>
              <w:spacing w:after="10"/>
              <w:ind w:left="720"/>
              <w:rPr>
                <w:rFonts w:ascii="Times New Roman" w:hAnsi="Times New Roman" w:cs="Times New Roman"/>
              </w:rPr>
            </w:pPr>
            <w:r w:rsidRPr="1CF27698">
              <w:rPr>
                <w:rFonts w:ascii="Times New Roman" w:hAnsi="Times New Roman" w:cs="Times New Roman"/>
              </w:rPr>
              <w:t>1-, 2-,or 3-Room Public Fla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8BE8163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F768B9A" w14:textId="0EAED38C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1D68E95" w14:textId="4385B8E9" w:rsidR="000A72A2" w:rsidRPr="00D7385A" w:rsidRDefault="00A3AE33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24.7</w:t>
            </w:r>
          </w:p>
        </w:tc>
      </w:tr>
      <w:tr w:rsidR="000A72A2" w:rsidRPr="00D7385A" w14:paraId="5B87078F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99C3" w14:textId="77777777" w:rsidR="000A72A2" w:rsidRPr="00D7385A" w:rsidRDefault="000A72A2" w:rsidP="00FC7B8A">
            <w:pPr>
              <w:spacing w:after="10"/>
              <w:ind w:left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4- or 5-Room or Executive Public Fla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32E81EA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A3AD110" w14:textId="4B55368D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D7331C0" w14:textId="6E8B4838" w:rsidR="000A72A2" w:rsidRPr="00D7385A" w:rsidRDefault="0D866CEA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67.6</w:t>
            </w:r>
          </w:p>
        </w:tc>
      </w:tr>
      <w:tr w:rsidR="000A72A2" w:rsidRPr="00D7385A" w14:paraId="58E2CBB4" w14:textId="77777777" w:rsidTr="75068749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639E0A6" w14:textId="77777777" w:rsidR="000A72A2" w:rsidRPr="00D7385A" w:rsidRDefault="000A72A2" w:rsidP="00FC7B8A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Private Propert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56C2921" w14:textId="77777777" w:rsidR="000A72A2" w:rsidRPr="00D7385A" w:rsidRDefault="000A72A2" w:rsidP="00FC7B8A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172B540" w14:textId="77B75CAD" w:rsidR="000A72A2" w:rsidRPr="00D7385A" w:rsidRDefault="000A72A2" w:rsidP="75068749">
            <w:pPr>
              <w:spacing w:after="1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8A01F0F" w14:textId="273BD87D" w:rsidR="000A72A2" w:rsidRPr="00D7385A" w:rsidRDefault="30B62C6F" w:rsidP="00FC7B8A">
            <w:pPr>
              <w:spacing w:after="10"/>
              <w:rPr>
                <w:rFonts w:ascii="Times New Roman" w:hAnsi="Times New Roman" w:cs="Times New Roman"/>
              </w:rPr>
            </w:pPr>
            <w:r w:rsidRPr="75068749">
              <w:rPr>
                <w:rFonts w:ascii="Times New Roman" w:hAnsi="Times New Roman" w:cs="Times New Roman"/>
              </w:rPr>
              <w:t>7.7</w:t>
            </w:r>
          </w:p>
        </w:tc>
      </w:tr>
    </w:tbl>
    <w:p w14:paraId="6CBE56DF" w14:textId="2D6E93D7" w:rsidR="000A72A2" w:rsidRDefault="000A72A2" w:rsidP="75068749">
      <w:pPr>
        <w:spacing w:after="1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SG"/>
        </w:rPr>
      </w:pPr>
      <w:r w:rsidRPr="7506874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SG"/>
        </w:rPr>
        <w:t>Note</w:t>
      </w:r>
      <w:r w:rsidRPr="75068749">
        <w:rPr>
          <w:rFonts w:ascii="Times New Roman" w:eastAsia="Times New Roman" w:hAnsi="Times New Roman" w:cs="Times New Roman"/>
          <w:i/>
          <w:iCs/>
          <w:sz w:val="24"/>
          <w:szCs w:val="24"/>
          <w:lang w:val="en-SG"/>
        </w:rPr>
        <w:t>.</w:t>
      </w:r>
      <w:r w:rsidR="4E65DD47" w:rsidRPr="75068749">
        <w:rPr>
          <w:rFonts w:ascii="Times New Roman" w:eastAsia="Times New Roman" w:hAnsi="Times New Roman" w:cs="Times New Roman"/>
          <w:i/>
          <w:iCs/>
          <w:sz w:val="24"/>
          <w:szCs w:val="24"/>
          <w:lang w:val="en-SG"/>
        </w:rPr>
        <w:t xml:space="preserve"> </w:t>
      </w:r>
      <w:r w:rsidR="4E65DD47" w:rsidRPr="75068749">
        <w:rPr>
          <w:rFonts w:ascii="Times New Roman" w:eastAsia="Times New Roman" w:hAnsi="Times New Roman" w:cs="Times New Roman"/>
          <w:sz w:val="24"/>
          <w:szCs w:val="24"/>
          <w:lang w:val="en-SG"/>
        </w:rPr>
        <w:t xml:space="preserve">Maternal and paternal ages were collected as continuous variables, but were re-coded into ordinal categories for ease of interpretability and in anticipation of non-linear effects. We present </w:t>
      </w:r>
      <w:r w:rsidR="4E65DD47" w:rsidRPr="75068749">
        <w:rPr>
          <w:rFonts w:ascii="Times New Roman" w:eastAsia="Times New Roman" w:hAnsi="Times New Roman" w:cs="Times New Roman"/>
          <w:sz w:val="24"/>
          <w:szCs w:val="24"/>
          <w:lang w:val="en-SG"/>
        </w:rPr>
        <w:lastRenderedPageBreak/>
        <w:t>both the mean and standard deviation, as well as percentag</w:t>
      </w:r>
      <w:r w:rsidR="661E6F83" w:rsidRPr="75068749">
        <w:rPr>
          <w:rFonts w:ascii="Times New Roman" w:eastAsia="Times New Roman" w:hAnsi="Times New Roman" w:cs="Times New Roman"/>
          <w:sz w:val="24"/>
          <w:szCs w:val="24"/>
          <w:lang w:val="en-SG"/>
        </w:rPr>
        <w:t>e breakdown by category for maternal and paternal ages.</w:t>
      </w:r>
    </w:p>
    <w:sectPr w:rsidR="000A72A2" w:rsidSect="00FE4798">
      <w:headerReference w:type="default" r:id="rId11"/>
      <w:pgSz w:w="12240" w:h="15840"/>
      <w:pgMar w:top="162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176E6" w14:textId="77777777" w:rsidR="00CC005D" w:rsidRDefault="00CC005D" w:rsidP="00A41EF7">
      <w:pPr>
        <w:spacing w:line="240" w:lineRule="auto"/>
      </w:pPr>
      <w:r>
        <w:separator/>
      </w:r>
    </w:p>
  </w:endnote>
  <w:endnote w:type="continuationSeparator" w:id="0">
    <w:p w14:paraId="2072F195" w14:textId="77777777" w:rsidR="00CC005D" w:rsidRDefault="00CC005D" w:rsidP="00A41EF7">
      <w:pPr>
        <w:spacing w:line="240" w:lineRule="auto"/>
      </w:pPr>
      <w:r>
        <w:continuationSeparator/>
      </w:r>
    </w:p>
  </w:endnote>
  <w:endnote w:type="continuationNotice" w:id="1">
    <w:p w14:paraId="51CE508E" w14:textId="77777777" w:rsidR="00CC005D" w:rsidRDefault="00CC00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CC753" w14:textId="77777777" w:rsidR="00CC005D" w:rsidRDefault="00CC005D" w:rsidP="00A41EF7">
      <w:pPr>
        <w:spacing w:line="240" w:lineRule="auto"/>
      </w:pPr>
      <w:r>
        <w:separator/>
      </w:r>
    </w:p>
  </w:footnote>
  <w:footnote w:type="continuationSeparator" w:id="0">
    <w:p w14:paraId="516B8492" w14:textId="77777777" w:rsidR="00CC005D" w:rsidRDefault="00CC005D" w:rsidP="00A41EF7">
      <w:pPr>
        <w:spacing w:line="240" w:lineRule="auto"/>
      </w:pPr>
      <w:r>
        <w:continuationSeparator/>
      </w:r>
    </w:p>
  </w:footnote>
  <w:footnote w:type="continuationNotice" w:id="1">
    <w:p w14:paraId="67E223EF" w14:textId="77777777" w:rsidR="00CC005D" w:rsidRDefault="00CC00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D8D98F7" w14:paraId="2EFD8AE2" w14:textId="77777777" w:rsidTr="7D8D98F7">
      <w:trPr>
        <w:trHeight w:val="300"/>
      </w:trPr>
      <w:tc>
        <w:tcPr>
          <w:tcW w:w="4320" w:type="dxa"/>
        </w:tcPr>
        <w:p w14:paraId="1C99D7B4" w14:textId="7CD6C99D" w:rsidR="7D8D98F7" w:rsidRDefault="7D8D98F7" w:rsidP="7D8D98F7">
          <w:pPr>
            <w:pStyle w:val="Header"/>
            <w:ind w:left="-115"/>
          </w:pPr>
        </w:p>
      </w:tc>
      <w:tc>
        <w:tcPr>
          <w:tcW w:w="4320" w:type="dxa"/>
        </w:tcPr>
        <w:p w14:paraId="75C96B3B" w14:textId="4B9E9654" w:rsidR="7D8D98F7" w:rsidRDefault="7D8D98F7" w:rsidP="7D8D98F7">
          <w:pPr>
            <w:pStyle w:val="Header"/>
            <w:jc w:val="center"/>
          </w:pPr>
        </w:p>
      </w:tc>
      <w:tc>
        <w:tcPr>
          <w:tcW w:w="4320" w:type="dxa"/>
        </w:tcPr>
        <w:p w14:paraId="0B0773E0" w14:textId="77ED52A7" w:rsidR="7D8D98F7" w:rsidRDefault="7D8D98F7" w:rsidP="7D8D98F7">
          <w:pPr>
            <w:pStyle w:val="Header"/>
            <w:ind w:right="-115"/>
            <w:jc w:val="right"/>
          </w:pPr>
        </w:p>
      </w:tc>
    </w:tr>
  </w:tbl>
  <w:p w14:paraId="47D37C6F" w14:textId="50E58421" w:rsidR="7D8D98F7" w:rsidRDefault="7D8D98F7" w:rsidP="7D8D98F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/K2Rteme7E+BJB" int2:id="IThmR4Bz">
      <int2:state int2:value="Rejected" int2:type="AugLoop_Text_Critique"/>
    </int2:textHash>
    <int2:textHash int2:hashCode="Mf6JvkGmmWt/n5" int2:id="19YD0QW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679A6"/>
    <w:multiLevelType w:val="multilevel"/>
    <w:tmpl w:val="60E82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FC1C94"/>
    <w:multiLevelType w:val="multilevel"/>
    <w:tmpl w:val="FDC62E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1B3D87"/>
    <w:multiLevelType w:val="hybridMultilevel"/>
    <w:tmpl w:val="3D86A7C6"/>
    <w:lvl w:ilvl="0" w:tplc="F0B25F40">
      <w:start w:val="1"/>
      <w:numFmt w:val="decimal"/>
      <w:lvlText w:val="%1)"/>
      <w:lvlJc w:val="left"/>
      <w:pPr>
        <w:ind w:left="1080" w:hanging="360"/>
      </w:pPr>
    </w:lvl>
    <w:lvl w:ilvl="1" w:tplc="7FEAB0F8">
      <w:start w:val="1"/>
      <w:numFmt w:val="decimal"/>
      <w:lvlText w:val="%2)"/>
      <w:lvlJc w:val="left"/>
      <w:pPr>
        <w:ind w:left="1080" w:hanging="360"/>
      </w:pPr>
    </w:lvl>
    <w:lvl w:ilvl="2" w:tplc="A920D6B6">
      <w:start w:val="1"/>
      <w:numFmt w:val="decimal"/>
      <w:lvlText w:val="%3)"/>
      <w:lvlJc w:val="left"/>
      <w:pPr>
        <w:ind w:left="1080" w:hanging="360"/>
      </w:pPr>
    </w:lvl>
    <w:lvl w:ilvl="3" w:tplc="7A940C08">
      <w:start w:val="1"/>
      <w:numFmt w:val="decimal"/>
      <w:lvlText w:val="%4)"/>
      <w:lvlJc w:val="left"/>
      <w:pPr>
        <w:ind w:left="1080" w:hanging="360"/>
      </w:pPr>
    </w:lvl>
    <w:lvl w:ilvl="4" w:tplc="E5A23DEA">
      <w:start w:val="1"/>
      <w:numFmt w:val="decimal"/>
      <w:lvlText w:val="%5)"/>
      <w:lvlJc w:val="left"/>
      <w:pPr>
        <w:ind w:left="1080" w:hanging="360"/>
      </w:pPr>
    </w:lvl>
    <w:lvl w:ilvl="5" w:tplc="82BE3802">
      <w:start w:val="1"/>
      <w:numFmt w:val="decimal"/>
      <w:lvlText w:val="%6)"/>
      <w:lvlJc w:val="left"/>
      <w:pPr>
        <w:ind w:left="1080" w:hanging="360"/>
      </w:pPr>
    </w:lvl>
    <w:lvl w:ilvl="6" w:tplc="080E3E88">
      <w:start w:val="1"/>
      <w:numFmt w:val="decimal"/>
      <w:lvlText w:val="%7)"/>
      <w:lvlJc w:val="left"/>
      <w:pPr>
        <w:ind w:left="1080" w:hanging="360"/>
      </w:pPr>
    </w:lvl>
    <w:lvl w:ilvl="7" w:tplc="5032F70A">
      <w:start w:val="1"/>
      <w:numFmt w:val="decimal"/>
      <w:lvlText w:val="%8)"/>
      <w:lvlJc w:val="left"/>
      <w:pPr>
        <w:ind w:left="1080" w:hanging="360"/>
      </w:pPr>
    </w:lvl>
    <w:lvl w:ilvl="8" w:tplc="075472F8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35CF7BB5"/>
    <w:multiLevelType w:val="hybridMultilevel"/>
    <w:tmpl w:val="9CAC1424"/>
    <w:lvl w:ilvl="0" w:tplc="47420060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76609F"/>
    <w:multiLevelType w:val="hybridMultilevel"/>
    <w:tmpl w:val="3AFAD130"/>
    <w:lvl w:ilvl="0" w:tplc="D062BE90">
      <w:start w:val="1"/>
      <w:numFmt w:val="lowerLetter"/>
      <w:lvlText w:val="(%1)"/>
      <w:lvlJc w:val="left"/>
      <w:pPr>
        <w:ind w:left="720" w:hanging="360"/>
      </w:pPr>
    </w:lvl>
    <w:lvl w:ilvl="1" w:tplc="4CC69F3E">
      <w:start w:val="1"/>
      <w:numFmt w:val="lowerLetter"/>
      <w:lvlText w:val="%2."/>
      <w:lvlJc w:val="left"/>
      <w:pPr>
        <w:ind w:left="1440" w:hanging="360"/>
      </w:pPr>
    </w:lvl>
    <w:lvl w:ilvl="2" w:tplc="AAFAC1E8">
      <w:start w:val="1"/>
      <w:numFmt w:val="lowerRoman"/>
      <w:lvlText w:val="%3."/>
      <w:lvlJc w:val="right"/>
      <w:pPr>
        <w:ind w:left="2160" w:hanging="180"/>
      </w:pPr>
    </w:lvl>
    <w:lvl w:ilvl="3" w:tplc="71D445F2">
      <w:start w:val="1"/>
      <w:numFmt w:val="decimal"/>
      <w:lvlText w:val="%4."/>
      <w:lvlJc w:val="left"/>
      <w:pPr>
        <w:ind w:left="2880" w:hanging="360"/>
      </w:pPr>
    </w:lvl>
    <w:lvl w:ilvl="4" w:tplc="C47C6258">
      <w:start w:val="1"/>
      <w:numFmt w:val="lowerLetter"/>
      <w:lvlText w:val="%5."/>
      <w:lvlJc w:val="left"/>
      <w:pPr>
        <w:ind w:left="3600" w:hanging="360"/>
      </w:pPr>
    </w:lvl>
    <w:lvl w:ilvl="5" w:tplc="534AC2DC">
      <w:start w:val="1"/>
      <w:numFmt w:val="lowerRoman"/>
      <w:lvlText w:val="%6."/>
      <w:lvlJc w:val="right"/>
      <w:pPr>
        <w:ind w:left="4320" w:hanging="180"/>
      </w:pPr>
    </w:lvl>
    <w:lvl w:ilvl="6" w:tplc="144C0640">
      <w:start w:val="1"/>
      <w:numFmt w:val="decimal"/>
      <w:lvlText w:val="%7."/>
      <w:lvlJc w:val="left"/>
      <w:pPr>
        <w:ind w:left="5040" w:hanging="360"/>
      </w:pPr>
    </w:lvl>
    <w:lvl w:ilvl="7" w:tplc="35684F68">
      <w:start w:val="1"/>
      <w:numFmt w:val="lowerLetter"/>
      <w:lvlText w:val="%8."/>
      <w:lvlJc w:val="left"/>
      <w:pPr>
        <w:ind w:left="5760" w:hanging="360"/>
      </w:pPr>
    </w:lvl>
    <w:lvl w:ilvl="8" w:tplc="AE7430A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D3C08"/>
    <w:multiLevelType w:val="hybridMultilevel"/>
    <w:tmpl w:val="BBE244E6"/>
    <w:lvl w:ilvl="0" w:tplc="7F4C208C">
      <w:start w:val="1"/>
      <w:numFmt w:val="decimal"/>
      <w:lvlText w:val="%1."/>
      <w:lvlJc w:val="left"/>
      <w:pPr>
        <w:ind w:left="720" w:hanging="360"/>
      </w:pPr>
    </w:lvl>
    <w:lvl w:ilvl="1" w:tplc="0F8A8DC6">
      <w:start w:val="1"/>
      <w:numFmt w:val="lowerLetter"/>
      <w:lvlText w:val="%2."/>
      <w:lvlJc w:val="left"/>
      <w:pPr>
        <w:ind w:left="1440" w:hanging="360"/>
      </w:pPr>
    </w:lvl>
    <w:lvl w:ilvl="2" w:tplc="5784D8A4">
      <w:start w:val="1"/>
      <w:numFmt w:val="lowerRoman"/>
      <w:lvlText w:val="%3."/>
      <w:lvlJc w:val="right"/>
      <w:pPr>
        <w:ind w:left="2160" w:hanging="180"/>
      </w:pPr>
    </w:lvl>
    <w:lvl w:ilvl="3" w:tplc="86DAC386">
      <w:start w:val="1"/>
      <w:numFmt w:val="decimal"/>
      <w:lvlText w:val="%4."/>
      <w:lvlJc w:val="left"/>
      <w:pPr>
        <w:ind w:left="2880" w:hanging="360"/>
      </w:pPr>
    </w:lvl>
    <w:lvl w:ilvl="4" w:tplc="9C9821DE">
      <w:start w:val="1"/>
      <w:numFmt w:val="lowerLetter"/>
      <w:lvlText w:val="%5."/>
      <w:lvlJc w:val="left"/>
      <w:pPr>
        <w:ind w:left="3600" w:hanging="360"/>
      </w:pPr>
    </w:lvl>
    <w:lvl w:ilvl="5" w:tplc="BB3C5B70">
      <w:start w:val="1"/>
      <w:numFmt w:val="lowerRoman"/>
      <w:lvlText w:val="%6."/>
      <w:lvlJc w:val="right"/>
      <w:pPr>
        <w:ind w:left="4320" w:hanging="180"/>
      </w:pPr>
    </w:lvl>
    <w:lvl w:ilvl="6" w:tplc="39643C1C">
      <w:start w:val="1"/>
      <w:numFmt w:val="decimal"/>
      <w:lvlText w:val="%7."/>
      <w:lvlJc w:val="left"/>
      <w:pPr>
        <w:ind w:left="5040" w:hanging="360"/>
      </w:pPr>
    </w:lvl>
    <w:lvl w:ilvl="7" w:tplc="850EEB8C">
      <w:start w:val="1"/>
      <w:numFmt w:val="lowerLetter"/>
      <w:lvlText w:val="%8."/>
      <w:lvlJc w:val="left"/>
      <w:pPr>
        <w:ind w:left="5760" w:hanging="360"/>
      </w:pPr>
    </w:lvl>
    <w:lvl w:ilvl="8" w:tplc="DCC02F8C">
      <w:start w:val="1"/>
      <w:numFmt w:val="lowerRoman"/>
      <w:lvlText w:val="%9."/>
      <w:lvlJc w:val="right"/>
      <w:pPr>
        <w:ind w:left="6480" w:hanging="180"/>
      </w:pPr>
    </w:lvl>
  </w:abstractNum>
  <w:num w:numId="1" w16cid:durableId="469134633">
    <w:abstractNumId w:val="4"/>
  </w:num>
  <w:num w:numId="2" w16cid:durableId="276106875">
    <w:abstractNumId w:val="5"/>
  </w:num>
  <w:num w:numId="3" w16cid:durableId="2124377635">
    <w:abstractNumId w:val="0"/>
  </w:num>
  <w:num w:numId="4" w16cid:durableId="1910186058">
    <w:abstractNumId w:val="1"/>
  </w:num>
  <w:num w:numId="5" w16cid:durableId="1370110836">
    <w:abstractNumId w:val="3"/>
  </w:num>
  <w:num w:numId="6" w16cid:durableId="328679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DF5"/>
    <w:rsid w:val="00007237"/>
    <w:rsid w:val="00007DA4"/>
    <w:rsid w:val="000104C5"/>
    <w:rsid w:val="000107E0"/>
    <w:rsid w:val="00012D66"/>
    <w:rsid w:val="000143E6"/>
    <w:rsid w:val="000143F9"/>
    <w:rsid w:val="000171B1"/>
    <w:rsid w:val="00020BEC"/>
    <w:rsid w:val="00030E37"/>
    <w:rsid w:val="00036E68"/>
    <w:rsid w:val="00044E4E"/>
    <w:rsid w:val="00053AE8"/>
    <w:rsid w:val="00056DBA"/>
    <w:rsid w:val="00063F88"/>
    <w:rsid w:val="0006631E"/>
    <w:rsid w:val="00074182"/>
    <w:rsid w:val="00077DEB"/>
    <w:rsid w:val="000810A7"/>
    <w:rsid w:val="000842F0"/>
    <w:rsid w:val="00086457"/>
    <w:rsid w:val="0009251E"/>
    <w:rsid w:val="00093D75"/>
    <w:rsid w:val="000941F5"/>
    <w:rsid w:val="00096168"/>
    <w:rsid w:val="000A1E12"/>
    <w:rsid w:val="000A31DA"/>
    <w:rsid w:val="000A72A2"/>
    <w:rsid w:val="000B0B14"/>
    <w:rsid w:val="000B3EE9"/>
    <w:rsid w:val="000B78D0"/>
    <w:rsid w:val="000C13B1"/>
    <w:rsid w:val="000C24D1"/>
    <w:rsid w:val="000C3EFF"/>
    <w:rsid w:val="000C4C6D"/>
    <w:rsid w:val="000C5730"/>
    <w:rsid w:val="000E10DD"/>
    <w:rsid w:val="000F024E"/>
    <w:rsid w:val="000F21B5"/>
    <w:rsid w:val="001003F8"/>
    <w:rsid w:val="001019EB"/>
    <w:rsid w:val="001034FF"/>
    <w:rsid w:val="00103922"/>
    <w:rsid w:val="00106944"/>
    <w:rsid w:val="0010779B"/>
    <w:rsid w:val="00115DFD"/>
    <w:rsid w:val="00117EBC"/>
    <w:rsid w:val="001221DB"/>
    <w:rsid w:val="001316CC"/>
    <w:rsid w:val="00136BBC"/>
    <w:rsid w:val="001461C6"/>
    <w:rsid w:val="00147DEA"/>
    <w:rsid w:val="001521E2"/>
    <w:rsid w:val="0015461E"/>
    <w:rsid w:val="00161A0D"/>
    <w:rsid w:val="00161B3A"/>
    <w:rsid w:val="00171BCC"/>
    <w:rsid w:val="001721AA"/>
    <w:rsid w:val="00173D11"/>
    <w:rsid w:val="00177135"/>
    <w:rsid w:val="00177577"/>
    <w:rsid w:val="0018113F"/>
    <w:rsid w:val="00181F7A"/>
    <w:rsid w:val="00182593"/>
    <w:rsid w:val="001829B3"/>
    <w:rsid w:val="00182B91"/>
    <w:rsid w:val="001836CF"/>
    <w:rsid w:val="001849BB"/>
    <w:rsid w:val="00187879"/>
    <w:rsid w:val="00190821"/>
    <w:rsid w:val="001910C9"/>
    <w:rsid w:val="001934FD"/>
    <w:rsid w:val="00193932"/>
    <w:rsid w:val="00193D3B"/>
    <w:rsid w:val="001A09C9"/>
    <w:rsid w:val="001B18D3"/>
    <w:rsid w:val="001B2BDD"/>
    <w:rsid w:val="001B4CF5"/>
    <w:rsid w:val="001B55D9"/>
    <w:rsid w:val="001C03C5"/>
    <w:rsid w:val="001C2E3C"/>
    <w:rsid w:val="001C58B9"/>
    <w:rsid w:val="001C5BFF"/>
    <w:rsid w:val="001D1005"/>
    <w:rsid w:val="001D1200"/>
    <w:rsid w:val="001D1430"/>
    <w:rsid w:val="001D7466"/>
    <w:rsid w:val="001E11EF"/>
    <w:rsid w:val="001E2EBC"/>
    <w:rsid w:val="001E3291"/>
    <w:rsid w:val="001E32EA"/>
    <w:rsid w:val="001E669F"/>
    <w:rsid w:val="001E6CAD"/>
    <w:rsid w:val="001E7FC7"/>
    <w:rsid w:val="001F4B6F"/>
    <w:rsid w:val="001F6D23"/>
    <w:rsid w:val="001F767D"/>
    <w:rsid w:val="001F7F17"/>
    <w:rsid w:val="00205803"/>
    <w:rsid w:val="002123BC"/>
    <w:rsid w:val="00212775"/>
    <w:rsid w:val="00214FC3"/>
    <w:rsid w:val="00216E8B"/>
    <w:rsid w:val="00217A21"/>
    <w:rsid w:val="002210F9"/>
    <w:rsid w:val="0022114E"/>
    <w:rsid w:val="00221529"/>
    <w:rsid w:val="00224F0F"/>
    <w:rsid w:val="00225011"/>
    <w:rsid w:val="00225B40"/>
    <w:rsid w:val="00227B1D"/>
    <w:rsid w:val="0022C9E4"/>
    <w:rsid w:val="00230875"/>
    <w:rsid w:val="00232E1E"/>
    <w:rsid w:val="00232E26"/>
    <w:rsid w:val="002404A6"/>
    <w:rsid w:val="002411A5"/>
    <w:rsid w:val="00241787"/>
    <w:rsid w:val="0024394C"/>
    <w:rsid w:val="00244F1A"/>
    <w:rsid w:val="00245916"/>
    <w:rsid w:val="00256E8B"/>
    <w:rsid w:val="00261AB5"/>
    <w:rsid w:val="00266DE5"/>
    <w:rsid w:val="002705F4"/>
    <w:rsid w:val="00283C14"/>
    <w:rsid w:val="002842B9"/>
    <w:rsid w:val="0028583C"/>
    <w:rsid w:val="00293C03"/>
    <w:rsid w:val="002A2469"/>
    <w:rsid w:val="002A33F3"/>
    <w:rsid w:val="002A7A43"/>
    <w:rsid w:val="002A8364"/>
    <w:rsid w:val="002A9E55"/>
    <w:rsid w:val="002B1819"/>
    <w:rsid w:val="002B62C2"/>
    <w:rsid w:val="002D3676"/>
    <w:rsid w:val="002D5921"/>
    <w:rsid w:val="002D65F7"/>
    <w:rsid w:val="002E1711"/>
    <w:rsid w:val="002F1600"/>
    <w:rsid w:val="002F1FB4"/>
    <w:rsid w:val="002F20EF"/>
    <w:rsid w:val="002F5EEC"/>
    <w:rsid w:val="002F679B"/>
    <w:rsid w:val="002F6CBE"/>
    <w:rsid w:val="00303A6D"/>
    <w:rsid w:val="00306FD8"/>
    <w:rsid w:val="00311A30"/>
    <w:rsid w:val="00313DA7"/>
    <w:rsid w:val="00322FD5"/>
    <w:rsid w:val="003240E7"/>
    <w:rsid w:val="0032DC52"/>
    <w:rsid w:val="00330480"/>
    <w:rsid w:val="00334381"/>
    <w:rsid w:val="0033489F"/>
    <w:rsid w:val="00334908"/>
    <w:rsid w:val="00341945"/>
    <w:rsid w:val="00346183"/>
    <w:rsid w:val="00346F67"/>
    <w:rsid w:val="00347B74"/>
    <w:rsid w:val="00350DD4"/>
    <w:rsid w:val="00353567"/>
    <w:rsid w:val="00353DBC"/>
    <w:rsid w:val="003564D3"/>
    <w:rsid w:val="00362CEF"/>
    <w:rsid w:val="003656BD"/>
    <w:rsid w:val="0037166E"/>
    <w:rsid w:val="00381824"/>
    <w:rsid w:val="00387744"/>
    <w:rsid w:val="00387C43"/>
    <w:rsid w:val="0039845B"/>
    <w:rsid w:val="003A214C"/>
    <w:rsid w:val="003A48FB"/>
    <w:rsid w:val="003B0E7E"/>
    <w:rsid w:val="003B4924"/>
    <w:rsid w:val="003B7288"/>
    <w:rsid w:val="003B785C"/>
    <w:rsid w:val="003C0EDE"/>
    <w:rsid w:val="003C3D76"/>
    <w:rsid w:val="003C5B4D"/>
    <w:rsid w:val="003D3755"/>
    <w:rsid w:val="003D51D8"/>
    <w:rsid w:val="003E12BE"/>
    <w:rsid w:val="003E2F7B"/>
    <w:rsid w:val="003E641B"/>
    <w:rsid w:val="003E69D7"/>
    <w:rsid w:val="003E799F"/>
    <w:rsid w:val="003F2C1F"/>
    <w:rsid w:val="003F5D98"/>
    <w:rsid w:val="003F5DC1"/>
    <w:rsid w:val="00400E96"/>
    <w:rsid w:val="004042EE"/>
    <w:rsid w:val="00410D43"/>
    <w:rsid w:val="00422475"/>
    <w:rsid w:val="00422DC9"/>
    <w:rsid w:val="00425CCD"/>
    <w:rsid w:val="0043002F"/>
    <w:rsid w:val="00440C5E"/>
    <w:rsid w:val="00441B68"/>
    <w:rsid w:val="00451053"/>
    <w:rsid w:val="00451DCA"/>
    <w:rsid w:val="00454CE2"/>
    <w:rsid w:val="004552B2"/>
    <w:rsid w:val="0045F6CB"/>
    <w:rsid w:val="00461097"/>
    <w:rsid w:val="0046346A"/>
    <w:rsid w:val="00467F7F"/>
    <w:rsid w:val="00471A5D"/>
    <w:rsid w:val="00476CF5"/>
    <w:rsid w:val="00477E05"/>
    <w:rsid w:val="00480117"/>
    <w:rsid w:val="00483AB8"/>
    <w:rsid w:val="00485585"/>
    <w:rsid w:val="004861B7"/>
    <w:rsid w:val="00493292"/>
    <w:rsid w:val="0049AFFA"/>
    <w:rsid w:val="004A11FC"/>
    <w:rsid w:val="004B0B90"/>
    <w:rsid w:val="004B30FC"/>
    <w:rsid w:val="004B3F21"/>
    <w:rsid w:val="004B4BED"/>
    <w:rsid w:val="004B613B"/>
    <w:rsid w:val="004C041D"/>
    <w:rsid w:val="004C37C5"/>
    <w:rsid w:val="004C3F5B"/>
    <w:rsid w:val="004D1140"/>
    <w:rsid w:val="004D6899"/>
    <w:rsid w:val="004D7430"/>
    <w:rsid w:val="004D7F1A"/>
    <w:rsid w:val="004E025C"/>
    <w:rsid w:val="004E4501"/>
    <w:rsid w:val="004F1C99"/>
    <w:rsid w:val="0051266D"/>
    <w:rsid w:val="00512AB8"/>
    <w:rsid w:val="00513FCF"/>
    <w:rsid w:val="0051598F"/>
    <w:rsid w:val="0052655B"/>
    <w:rsid w:val="005269E0"/>
    <w:rsid w:val="005404C5"/>
    <w:rsid w:val="00545619"/>
    <w:rsid w:val="00550C31"/>
    <w:rsid w:val="00550F3F"/>
    <w:rsid w:val="0055146A"/>
    <w:rsid w:val="00552709"/>
    <w:rsid w:val="00552ECF"/>
    <w:rsid w:val="00554722"/>
    <w:rsid w:val="00556584"/>
    <w:rsid w:val="0056369A"/>
    <w:rsid w:val="00570917"/>
    <w:rsid w:val="005826BA"/>
    <w:rsid w:val="005919D6"/>
    <w:rsid w:val="005925FF"/>
    <w:rsid w:val="0059299B"/>
    <w:rsid w:val="00595CD9"/>
    <w:rsid w:val="005B0DA2"/>
    <w:rsid w:val="005B2566"/>
    <w:rsid w:val="005C37C1"/>
    <w:rsid w:val="005C60E6"/>
    <w:rsid w:val="005D3C61"/>
    <w:rsid w:val="005D5EEE"/>
    <w:rsid w:val="005D6A6B"/>
    <w:rsid w:val="005E1166"/>
    <w:rsid w:val="005E21FD"/>
    <w:rsid w:val="005E6F16"/>
    <w:rsid w:val="005E7A9D"/>
    <w:rsid w:val="005F12B7"/>
    <w:rsid w:val="005F7C08"/>
    <w:rsid w:val="00605B89"/>
    <w:rsid w:val="00611E01"/>
    <w:rsid w:val="00611FF5"/>
    <w:rsid w:val="00614549"/>
    <w:rsid w:val="00615314"/>
    <w:rsid w:val="00616F6F"/>
    <w:rsid w:val="0062783E"/>
    <w:rsid w:val="006318CE"/>
    <w:rsid w:val="0063684C"/>
    <w:rsid w:val="006405FD"/>
    <w:rsid w:val="0064426D"/>
    <w:rsid w:val="00647560"/>
    <w:rsid w:val="0066510A"/>
    <w:rsid w:val="00670977"/>
    <w:rsid w:val="0067439C"/>
    <w:rsid w:val="00674D84"/>
    <w:rsid w:val="0068153E"/>
    <w:rsid w:val="00681B20"/>
    <w:rsid w:val="00684AB7"/>
    <w:rsid w:val="006875B8"/>
    <w:rsid w:val="0069551C"/>
    <w:rsid w:val="006969DA"/>
    <w:rsid w:val="00696D99"/>
    <w:rsid w:val="006A6C81"/>
    <w:rsid w:val="006A74F0"/>
    <w:rsid w:val="006B00AE"/>
    <w:rsid w:val="006B3F94"/>
    <w:rsid w:val="006B42B8"/>
    <w:rsid w:val="006B4735"/>
    <w:rsid w:val="006B5AA6"/>
    <w:rsid w:val="006B61E6"/>
    <w:rsid w:val="006B6971"/>
    <w:rsid w:val="006C2E0A"/>
    <w:rsid w:val="006C3E79"/>
    <w:rsid w:val="006D3270"/>
    <w:rsid w:val="006D49EC"/>
    <w:rsid w:val="006E1799"/>
    <w:rsid w:val="006E1A09"/>
    <w:rsid w:val="006E7C04"/>
    <w:rsid w:val="006F7FA3"/>
    <w:rsid w:val="007008F2"/>
    <w:rsid w:val="00700A1A"/>
    <w:rsid w:val="00706F08"/>
    <w:rsid w:val="00712425"/>
    <w:rsid w:val="007174F9"/>
    <w:rsid w:val="00717984"/>
    <w:rsid w:val="00720CDC"/>
    <w:rsid w:val="00730437"/>
    <w:rsid w:val="00730E52"/>
    <w:rsid w:val="007321D8"/>
    <w:rsid w:val="00732979"/>
    <w:rsid w:val="00733906"/>
    <w:rsid w:val="00734FF7"/>
    <w:rsid w:val="00735748"/>
    <w:rsid w:val="00735AC1"/>
    <w:rsid w:val="00740EDB"/>
    <w:rsid w:val="00747793"/>
    <w:rsid w:val="00754C61"/>
    <w:rsid w:val="00755EB2"/>
    <w:rsid w:val="007621F3"/>
    <w:rsid w:val="00766B1F"/>
    <w:rsid w:val="0078026B"/>
    <w:rsid w:val="007810A9"/>
    <w:rsid w:val="00786484"/>
    <w:rsid w:val="00787FD9"/>
    <w:rsid w:val="007913BE"/>
    <w:rsid w:val="007A43C8"/>
    <w:rsid w:val="007A44A8"/>
    <w:rsid w:val="007A4540"/>
    <w:rsid w:val="007A4AD4"/>
    <w:rsid w:val="007B0CED"/>
    <w:rsid w:val="007B46F3"/>
    <w:rsid w:val="007C2D28"/>
    <w:rsid w:val="007C30AD"/>
    <w:rsid w:val="007C4839"/>
    <w:rsid w:val="007C7782"/>
    <w:rsid w:val="007D1BBF"/>
    <w:rsid w:val="007E10F8"/>
    <w:rsid w:val="007E1C0F"/>
    <w:rsid w:val="007E5923"/>
    <w:rsid w:val="007F28BA"/>
    <w:rsid w:val="007F3561"/>
    <w:rsid w:val="007F56E5"/>
    <w:rsid w:val="007F6DDB"/>
    <w:rsid w:val="00801B01"/>
    <w:rsid w:val="00802739"/>
    <w:rsid w:val="008125D3"/>
    <w:rsid w:val="00822AB3"/>
    <w:rsid w:val="00825C8A"/>
    <w:rsid w:val="00826BBF"/>
    <w:rsid w:val="00830480"/>
    <w:rsid w:val="00832066"/>
    <w:rsid w:val="00834AFA"/>
    <w:rsid w:val="00836CBF"/>
    <w:rsid w:val="00841193"/>
    <w:rsid w:val="00841D0B"/>
    <w:rsid w:val="00844ACD"/>
    <w:rsid w:val="00850AF9"/>
    <w:rsid w:val="00854C1D"/>
    <w:rsid w:val="00857C66"/>
    <w:rsid w:val="00861B0F"/>
    <w:rsid w:val="00861E70"/>
    <w:rsid w:val="00874FA2"/>
    <w:rsid w:val="00876DA9"/>
    <w:rsid w:val="008844A7"/>
    <w:rsid w:val="00884519"/>
    <w:rsid w:val="0089301D"/>
    <w:rsid w:val="0089577F"/>
    <w:rsid w:val="0089586A"/>
    <w:rsid w:val="008A06E0"/>
    <w:rsid w:val="008A6631"/>
    <w:rsid w:val="008B3429"/>
    <w:rsid w:val="008C2B5C"/>
    <w:rsid w:val="008C2EEA"/>
    <w:rsid w:val="008C3B7D"/>
    <w:rsid w:val="008C462D"/>
    <w:rsid w:val="008C4A42"/>
    <w:rsid w:val="008C5EEB"/>
    <w:rsid w:val="008D1709"/>
    <w:rsid w:val="008D2044"/>
    <w:rsid w:val="008D7D8F"/>
    <w:rsid w:val="008F04B0"/>
    <w:rsid w:val="008F12E5"/>
    <w:rsid w:val="008F2166"/>
    <w:rsid w:val="008F226E"/>
    <w:rsid w:val="009025CE"/>
    <w:rsid w:val="00903759"/>
    <w:rsid w:val="009041A5"/>
    <w:rsid w:val="0090473E"/>
    <w:rsid w:val="00907819"/>
    <w:rsid w:val="00915CC5"/>
    <w:rsid w:val="00917D88"/>
    <w:rsid w:val="0093661A"/>
    <w:rsid w:val="00944A9A"/>
    <w:rsid w:val="00951E1D"/>
    <w:rsid w:val="00957A7A"/>
    <w:rsid w:val="009622BF"/>
    <w:rsid w:val="00962EA8"/>
    <w:rsid w:val="009646EE"/>
    <w:rsid w:val="009657FD"/>
    <w:rsid w:val="00966052"/>
    <w:rsid w:val="00966E0E"/>
    <w:rsid w:val="00970426"/>
    <w:rsid w:val="00972DFF"/>
    <w:rsid w:val="00974222"/>
    <w:rsid w:val="009743EE"/>
    <w:rsid w:val="00980477"/>
    <w:rsid w:val="00983AC2"/>
    <w:rsid w:val="00985492"/>
    <w:rsid w:val="00987926"/>
    <w:rsid w:val="00992501"/>
    <w:rsid w:val="009926FA"/>
    <w:rsid w:val="00993612"/>
    <w:rsid w:val="009953F2"/>
    <w:rsid w:val="00996FC7"/>
    <w:rsid w:val="009A05A1"/>
    <w:rsid w:val="009A0B95"/>
    <w:rsid w:val="009A3AD1"/>
    <w:rsid w:val="009A6884"/>
    <w:rsid w:val="009B21DB"/>
    <w:rsid w:val="009C620D"/>
    <w:rsid w:val="009D0DEE"/>
    <w:rsid w:val="009D6B46"/>
    <w:rsid w:val="009D6F53"/>
    <w:rsid w:val="009E22A7"/>
    <w:rsid w:val="009F464F"/>
    <w:rsid w:val="009F4A78"/>
    <w:rsid w:val="00A03A76"/>
    <w:rsid w:val="00A0489D"/>
    <w:rsid w:val="00A07B0F"/>
    <w:rsid w:val="00A16B83"/>
    <w:rsid w:val="00A16DF5"/>
    <w:rsid w:val="00A20321"/>
    <w:rsid w:val="00A21203"/>
    <w:rsid w:val="00A22108"/>
    <w:rsid w:val="00A22142"/>
    <w:rsid w:val="00A32B22"/>
    <w:rsid w:val="00A350ED"/>
    <w:rsid w:val="00A3731F"/>
    <w:rsid w:val="00A37B69"/>
    <w:rsid w:val="00A3AE33"/>
    <w:rsid w:val="00A407A4"/>
    <w:rsid w:val="00A415CB"/>
    <w:rsid w:val="00A41EF7"/>
    <w:rsid w:val="00A51BA6"/>
    <w:rsid w:val="00A52DD8"/>
    <w:rsid w:val="00A53E7D"/>
    <w:rsid w:val="00A569DB"/>
    <w:rsid w:val="00A572A7"/>
    <w:rsid w:val="00A6016E"/>
    <w:rsid w:val="00A6303F"/>
    <w:rsid w:val="00A6549E"/>
    <w:rsid w:val="00A66EA2"/>
    <w:rsid w:val="00A67677"/>
    <w:rsid w:val="00A70F7C"/>
    <w:rsid w:val="00A75280"/>
    <w:rsid w:val="00A766AD"/>
    <w:rsid w:val="00A81262"/>
    <w:rsid w:val="00A81447"/>
    <w:rsid w:val="00A83FFB"/>
    <w:rsid w:val="00A847A6"/>
    <w:rsid w:val="00A85158"/>
    <w:rsid w:val="00A86D62"/>
    <w:rsid w:val="00A91B3F"/>
    <w:rsid w:val="00A92093"/>
    <w:rsid w:val="00A972E7"/>
    <w:rsid w:val="00A99FF6"/>
    <w:rsid w:val="00AA1ACD"/>
    <w:rsid w:val="00AA7CC1"/>
    <w:rsid w:val="00AB1EE1"/>
    <w:rsid w:val="00AB40DD"/>
    <w:rsid w:val="00AC1DCF"/>
    <w:rsid w:val="00AD1907"/>
    <w:rsid w:val="00AD272E"/>
    <w:rsid w:val="00AD3311"/>
    <w:rsid w:val="00AD436E"/>
    <w:rsid w:val="00AD72E0"/>
    <w:rsid w:val="00AE0653"/>
    <w:rsid w:val="00AE4125"/>
    <w:rsid w:val="00AE4C0C"/>
    <w:rsid w:val="00AE6054"/>
    <w:rsid w:val="00AF0F3C"/>
    <w:rsid w:val="00AF1DB0"/>
    <w:rsid w:val="00AF2DDF"/>
    <w:rsid w:val="00B00DB2"/>
    <w:rsid w:val="00B02706"/>
    <w:rsid w:val="00B17242"/>
    <w:rsid w:val="00B175B2"/>
    <w:rsid w:val="00B25989"/>
    <w:rsid w:val="00B34900"/>
    <w:rsid w:val="00B421FF"/>
    <w:rsid w:val="00B45585"/>
    <w:rsid w:val="00B45C26"/>
    <w:rsid w:val="00B505E6"/>
    <w:rsid w:val="00B528A9"/>
    <w:rsid w:val="00B57195"/>
    <w:rsid w:val="00B61D76"/>
    <w:rsid w:val="00B64201"/>
    <w:rsid w:val="00B67706"/>
    <w:rsid w:val="00B67999"/>
    <w:rsid w:val="00B67CD3"/>
    <w:rsid w:val="00B728E5"/>
    <w:rsid w:val="00B7B8EC"/>
    <w:rsid w:val="00B829DD"/>
    <w:rsid w:val="00B83A51"/>
    <w:rsid w:val="00B870B5"/>
    <w:rsid w:val="00B9358A"/>
    <w:rsid w:val="00BB2DCB"/>
    <w:rsid w:val="00BC14AD"/>
    <w:rsid w:val="00BC15A5"/>
    <w:rsid w:val="00BC2B51"/>
    <w:rsid w:val="00BD51F8"/>
    <w:rsid w:val="00BD7C76"/>
    <w:rsid w:val="00BE36A7"/>
    <w:rsid w:val="00BE4EBA"/>
    <w:rsid w:val="00BF13EB"/>
    <w:rsid w:val="00BF401A"/>
    <w:rsid w:val="00C02FED"/>
    <w:rsid w:val="00C042F3"/>
    <w:rsid w:val="00C04EB7"/>
    <w:rsid w:val="00C050D2"/>
    <w:rsid w:val="00C072BB"/>
    <w:rsid w:val="00C104B8"/>
    <w:rsid w:val="00C10E9D"/>
    <w:rsid w:val="00C129E8"/>
    <w:rsid w:val="00C173ED"/>
    <w:rsid w:val="00C179DA"/>
    <w:rsid w:val="00C1ADA8"/>
    <w:rsid w:val="00C22C0D"/>
    <w:rsid w:val="00C23CFC"/>
    <w:rsid w:val="00C25574"/>
    <w:rsid w:val="00C40C8A"/>
    <w:rsid w:val="00C5232B"/>
    <w:rsid w:val="00C558F6"/>
    <w:rsid w:val="00C55B2A"/>
    <w:rsid w:val="00C56A94"/>
    <w:rsid w:val="00C58542"/>
    <w:rsid w:val="00C66252"/>
    <w:rsid w:val="00C67494"/>
    <w:rsid w:val="00C71BC9"/>
    <w:rsid w:val="00C77A34"/>
    <w:rsid w:val="00C80CFA"/>
    <w:rsid w:val="00C8204F"/>
    <w:rsid w:val="00C8267E"/>
    <w:rsid w:val="00C82BC0"/>
    <w:rsid w:val="00C879EE"/>
    <w:rsid w:val="00C87FE3"/>
    <w:rsid w:val="00C918D0"/>
    <w:rsid w:val="00C93876"/>
    <w:rsid w:val="00C93C60"/>
    <w:rsid w:val="00C95520"/>
    <w:rsid w:val="00CA2F2A"/>
    <w:rsid w:val="00CA5192"/>
    <w:rsid w:val="00CA652F"/>
    <w:rsid w:val="00CB1155"/>
    <w:rsid w:val="00CB5838"/>
    <w:rsid w:val="00CB5B9A"/>
    <w:rsid w:val="00CB6150"/>
    <w:rsid w:val="00CBA5EC"/>
    <w:rsid w:val="00CC005D"/>
    <w:rsid w:val="00CC18C3"/>
    <w:rsid w:val="00CC2243"/>
    <w:rsid w:val="00CC28C4"/>
    <w:rsid w:val="00CE1487"/>
    <w:rsid w:val="00CE682F"/>
    <w:rsid w:val="00CE6B4B"/>
    <w:rsid w:val="00CE7FB3"/>
    <w:rsid w:val="00CF0C25"/>
    <w:rsid w:val="00CF1A0F"/>
    <w:rsid w:val="00CF422F"/>
    <w:rsid w:val="00CF5BD9"/>
    <w:rsid w:val="00CF6789"/>
    <w:rsid w:val="00D00F98"/>
    <w:rsid w:val="00D03493"/>
    <w:rsid w:val="00D12728"/>
    <w:rsid w:val="00D2073E"/>
    <w:rsid w:val="00D32EC7"/>
    <w:rsid w:val="00D33AF6"/>
    <w:rsid w:val="00D401FB"/>
    <w:rsid w:val="00D403BE"/>
    <w:rsid w:val="00D41037"/>
    <w:rsid w:val="00D458EF"/>
    <w:rsid w:val="00D47AB0"/>
    <w:rsid w:val="00D54688"/>
    <w:rsid w:val="00D54C05"/>
    <w:rsid w:val="00D56380"/>
    <w:rsid w:val="00D5753E"/>
    <w:rsid w:val="00D601D3"/>
    <w:rsid w:val="00D60A49"/>
    <w:rsid w:val="00D67DEC"/>
    <w:rsid w:val="00D70355"/>
    <w:rsid w:val="00D70959"/>
    <w:rsid w:val="00D70AA9"/>
    <w:rsid w:val="00D717F0"/>
    <w:rsid w:val="00D71F0E"/>
    <w:rsid w:val="00D727E4"/>
    <w:rsid w:val="00D7385A"/>
    <w:rsid w:val="00D82D02"/>
    <w:rsid w:val="00D859D8"/>
    <w:rsid w:val="00D87D01"/>
    <w:rsid w:val="00D916EA"/>
    <w:rsid w:val="00D938BC"/>
    <w:rsid w:val="00D93D8D"/>
    <w:rsid w:val="00D9401D"/>
    <w:rsid w:val="00D968D7"/>
    <w:rsid w:val="00DA0345"/>
    <w:rsid w:val="00DA1CC8"/>
    <w:rsid w:val="00DA2702"/>
    <w:rsid w:val="00DA57A1"/>
    <w:rsid w:val="00DA705C"/>
    <w:rsid w:val="00DB2060"/>
    <w:rsid w:val="00DB562A"/>
    <w:rsid w:val="00DB5F0F"/>
    <w:rsid w:val="00DC21C2"/>
    <w:rsid w:val="00DC2480"/>
    <w:rsid w:val="00DC3CD7"/>
    <w:rsid w:val="00DC6447"/>
    <w:rsid w:val="00DC71F8"/>
    <w:rsid w:val="00DC7CB7"/>
    <w:rsid w:val="00DC9E84"/>
    <w:rsid w:val="00DE0125"/>
    <w:rsid w:val="00DF6A37"/>
    <w:rsid w:val="00DF9176"/>
    <w:rsid w:val="00E01D88"/>
    <w:rsid w:val="00E021B1"/>
    <w:rsid w:val="00E06AEB"/>
    <w:rsid w:val="00E11789"/>
    <w:rsid w:val="00E124E9"/>
    <w:rsid w:val="00E174EA"/>
    <w:rsid w:val="00E17502"/>
    <w:rsid w:val="00E1794D"/>
    <w:rsid w:val="00E21400"/>
    <w:rsid w:val="00E229F1"/>
    <w:rsid w:val="00E243E7"/>
    <w:rsid w:val="00E2608E"/>
    <w:rsid w:val="00E26DFA"/>
    <w:rsid w:val="00E3108C"/>
    <w:rsid w:val="00E33B25"/>
    <w:rsid w:val="00E362A9"/>
    <w:rsid w:val="00E41C54"/>
    <w:rsid w:val="00E43203"/>
    <w:rsid w:val="00E5330C"/>
    <w:rsid w:val="00E6164A"/>
    <w:rsid w:val="00E67395"/>
    <w:rsid w:val="00E74F37"/>
    <w:rsid w:val="00E7A686"/>
    <w:rsid w:val="00E7C88C"/>
    <w:rsid w:val="00E82C90"/>
    <w:rsid w:val="00E83FA9"/>
    <w:rsid w:val="00E9146D"/>
    <w:rsid w:val="00E934CC"/>
    <w:rsid w:val="00E93A77"/>
    <w:rsid w:val="00EA28AF"/>
    <w:rsid w:val="00EA6010"/>
    <w:rsid w:val="00EB6C79"/>
    <w:rsid w:val="00EC25EC"/>
    <w:rsid w:val="00EC322B"/>
    <w:rsid w:val="00ED1FCC"/>
    <w:rsid w:val="00ED2842"/>
    <w:rsid w:val="00ED34D9"/>
    <w:rsid w:val="00ED720A"/>
    <w:rsid w:val="00ED7896"/>
    <w:rsid w:val="00EE27FE"/>
    <w:rsid w:val="00EF0210"/>
    <w:rsid w:val="00EF4398"/>
    <w:rsid w:val="00EF590D"/>
    <w:rsid w:val="00F147CE"/>
    <w:rsid w:val="00F23ED3"/>
    <w:rsid w:val="00F23FC2"/>
    <w:rsid w:val="00F30FFC"/>
    <w:rsid w:val="00F31697"/>
    <w:rsid w:val="00F323FC"/>
    <w:rsid w:val="00F32B73"/>
    <w:rsid w:val="00F3347F"/>
    <w:rsid w:val="00F34C06"/>
    <w:rsid w:val="00F36CD4"/>
    <w:rsid w:val="00F36D83"/>
    <w:rsid w:val="00F416E5"/>
    <w:rsid w:val="00F51859"/>
    <w:rsid w:val="00F53356"/>
    <w:rsid w:val="00F5549F"/>
    <w:rsid w:val="00F6394F"/>
    <w:rsid w:val="00F64AAA"/>
    <w:rsid w:val="00F67219"/>
    <w:rsid w:val="00F720E3"/>
    <w:rsid w:val="00F742EF"/>
    <w:rsid w:val="00F76BAE"/>
    <w:rsid w:val="00F8597B"/>
    <w:rsid w:val="00FA1B59"/>
    <w:rsid w:val="00FB1681"/>
    <w:rsid w:val="00FB1862"/>
    <w:rsid w:val="00FB5132"/>
    <w:rsid w:val="00FB5858"/>
    <w:rsid w:val="00FC08A5"/>
    <w:rsid w:val="00FC1153"/>
    <w:rsid w:val="00FC7B8A"/>
    <w:rsid w:val="00FD3484"/>
    <w:rsid w:val="00FD3DA9"/>
    <w:rsid w:val="00FD40FC"/>
    <w:rsid w:val="00FE0ABA"/>
    <w:rsid w:val="00FE4798"/>
    <w:rsid w:val="00FE495D"/>
    <w:rsid w:val="00FE533F"/>
    <w:rsid w:val="00FE6788"/>
    <w:rsid w:val="00FF154F"/>
    <w:rsid w:val="00FF25FF"/>
    <w:rsid w:val="0100CAF0"/>
    <w:rsid w:val="010159CA"/>
    <w:rsid w:val="0106707E"/>
    <w:rsid w:val="010AC8A3"/>
    <w:rsid w:val="010F0F75"/>
    <w:rsid w:val="011E3249"/>
    <w:rsid w:val="0132D53C"/>
    <w:rsid w:val="01405089"/>
    <w:rsid w:val="0144A746"/>
    <w:rsid w:val="0150B52D"/>
    <w:rsid w:val="01528811"/>
    <w:rsid w:val="015C1622"/>
    <w:rsid w:val="015CE0E3"/>
    <w:rsid w:val="015DEEF3"/>
    <w:rsid w:val="0163575D"/>
    <w:rsid w:val="01709BC3"/>
    <w:rsid w:val="01760631"/>
    <w:rsid w:val="019507C5"/>
    <w:rsid w:val="01953042"/>
    <w:rsid w:val="0197BC78"/>
    <w:rsid w:val="019D62E8"/>
    <w:rsid w:val="019E821C"/>
    <w:rsid w:val="01A1AA1A"/>
    <w:rsid w:val="01A5E60D"/>
    <w:rsid w:val="01A9551B"/>
    <w:rsid w:val="01C5E48A"/>
    <w:rsid w:val="01DAE3D8"/>
    <w:rsid w:val="01DFFA85"/>
    <w:rsid w:val="01F74504"/>
    <w:rsid w:val="01FDF5B3"/>
    <w:rsid w:val="020E4F8D"/>
    <w:rsid w:val="022421FB"/>
    <w:rsid w:val="022CC51C"/>
    <w:rsid w:val="0232EFEF"/>
    <w:rsid w:val="02403F2F"/>
    <w:rsid w:val="0241A75C"/>
    <w:rsid w:val="025DA118"/>
    <w:rsid w:val="026D1587"/>
    <w:rsid w:val="028B6B73"/>
    <w:rsid w:val="029F1D0C"/>
    <w:rsid w:val="02ABB21B"/>
    <w:rsid w:val="02B1961C"/>
    <w:rsid w:val="02B93708"/>
    <w:rsid w:val="02B9C661"/>
    <w:rsid w:val="02C17CD6"/>
    <w:rsid w:val="02E2204A"/>
    <w:rsid w:val="02EF10E7"/>
    <w:rsid w:val="02F2D6E6"/>
    <w:rsid w:val="02FB851D"/>
    <w:rsid w:val="02FF9CA8"/>
    <w:rsid w:val="03057D3A"/>
    <w:rsid w:val="030A656A"/>
    <w:rsid w:val="0314A842"/>
    <w:rsid w:val="0318A96B"/>
    <w:rsid w:val="0319417F"/>
    <w:rsid w:val="032488ED"/>
    <w:rsid w:val="0325A11F"/>
    <w:rsid w:val="0332906E"/>
    <w:rsid w:val="033DC2E7"/>
    <w:rsid w:val="03461110"/>
    <w:rsid w:val="034E59C4"/>
    <w:rsid w:val="034F907C"/>
    <w:rsid w:val="0350E3CE"/>
    <w:rsid w:val="03595060"/>
    <w:rsid w:val="035F89CC"/>
    <w:rsid w:val="03606A1A"/>
    <w:rsid w:val="0360C237"/>
    <w:rsid w:val="03613E0D"/>
    <w:rsid w:val="03667449"/>
    <w:rsid w:val="036DEEF3"/>
    <w:rsid w:val="03798A1E"/>
    <w:rsid w:val="0391D78E"/>
    <w:rsid w:val="039276BD"/>
    <w:rsid w:val="039306FA"/>
    <w:rsid w:val="0398908D"/>
    <w:rsid w:val="03B5B4CE"/>
    <w:rsid w:val="03BEE902"/>
    <w:rsid w:val="03C6D060"/>
    <w:rsid w:val="03CA1ABF"/>
    <w:rsid w:val="03D60850"/>
    <w:rsid w:val="03D95C9E"/>
    <w:rsid w:val="03D97CA4"/>
    <w:rsid w:val="03E90923"/>
    <w:rsid w:val="03F6F24A"/>
    <w:rsid w:val="04024DCD"/>
    <w:rsid w:val="040BCFEC"/>
    <w:rsid w:val="04114492"/>
    <w:rsid w:val="0411F8CA"/>
    <w:rsid w:val="041467C1"/>
    <w:rsid w:val="041E6BC0"/>
    <w:rsid w:val="0428CEB2"/>
    <w:rsid w:val="0433EC75"/>
    <w:rsid w:val="04389BB2"/>
    <w:rsid w:val="0446FC0C"/>
    <w:rsid w:val="04535F15"/>
    <w:rsid w:val="046F51EC"/>
    <w:rsid w:val="04826285"/>
    <w:rsid w:val="048D697D"/>
    <w:rsid w:val="04944962"/>
    <w:rsid w:val="049936C3"/>
    <w:rsid w:val="04A6E406"/>
    <w:rsid w:val="04ABDEF8"/>
    <w:rsid w:val="04B06EE6"/>
    <w:rsid w:val="04B8EE1F"/>
    <w:rsid w:val="04BDEC1F"/>
    <w:rsid w:val="04D8E157"/>
    <w:rsid w:val="04DA06F6"/>
    <w:rsid w:val="04E3CC48"/>
    <w:rsid w:val="04E9FCB6"/>
    <w:rsid w:val="04EBBDAD"/>
    <w:rsid w:val="04FC43C3"/>
    <w:rsid w:val="04FD7A30"/>
    <w:rsid w:val="05052CC7"/>
    <w:rsid w:val="051C654C"/>
    <w:rsid w:val="05211CA7"/>
    <w:rsid w:val="05237DE5"/>
    <w:rsid w:val="052A9630"/>
    <w:rsid w:val="054416F7"/>
    <w:rsid w:val="054C67C6"/>
    <w:rsid w:val="054C6966"/>
    <w:rsid w:val="055AA1E7"/>
    <w:rsid w:val="0564C7FE"/>
    <w:rsid w:val="0567B85A"/>
    <w:rsid w:val="056BF66B"/>
    <w:rsid w:val="0573C495"/>
    <w:rsid w:val="057E6364"/>
    <w:rsid w:val="058B6A3A"/>
    <w:rsid w:val="0594997F"/>
    <w:rsid w:val="05A9D5B3"/>
    <w:rsid w:val="05BEC031"/>
    <w:rsid w:val="05C9BB62"/>
    <w:rsid w:val="05D42992"/>
    <w:rsid w:val="05DBFBAA"/>
    <w:rsid w:val="05ED4B05"/>
    <w:rsid w:val="05EEB236"/>
    <w:rsid w:val="05F03CE8"/>
    <w:rsid w:val="06117799"/>
    <w:rsid w:val="061192D0"/>
    <w:rsid w:val="06132980"/>
    <w:rsid w:val="0613C510"/>
    <w:rsid w:val="0615E632"/>
    <w:rsid w:val="061C8B7A"/>
    <w:rsid w:val="06219455"/>
    <w:rsid w:val="06287F37"/>
    <w:rsid w:val="062F4972"/>
    <w:rsid w:val="063562FA"/>
    <w:rsid w:val="063F3898"/>
    <w:rsid w:val="063F8724"/>
    <w:rsid w:val="0645866E"/>
    <w:rsid w:val="06528697"/>
    <w:rsid w:val="06547F0E"/>
    <w:rsid w:val="06553401"/>
    <w:rsid w:val="066DB6B3"/>
    <w:rsid w:val="067B0506"/>
    <w:rsid w:val="067C446F"/>
    <w:rsid w:val="06801571"/>
    <w:rsid w:val="06864B68"/>
    <w:rsid w:val="06A53DBF"/>
    <w:rsid w:val="06ABF1C8"/>
    <w:rsid w:val="06C398F2"/>
    <w:rsid w:val="06C54C1A"/>
    <w:rsid w:val="06CD24D1"/>
    <w:rsid w:val="06D1F73F"/>
    <w:rsid w:val="06D6B4F2"/>
    <w:rsid w:val="06DB6D0A"/>
    <w:rsid w:val="0705C773"/>
    <w:rsid w:val="070B0CD5"/>
    <w:rsid w:val="0712C8DE"/>
    <w:rsid w:val="0715404E"/>
    <w:rsid w:val="0717E17B"/>
    <w:rsid w:val="07237207"/>
    <w:rsid w:val="0724B7FC"/>
    <w:rsid w:val="07259F60"/>
    <w:rsid w:val="072C38C5"/>
    <w:rsid w:val="0737A5C1"/>
    <w:rsid w:val="07411A8A"/>
    <w:rsid w:val="074138E1"/>
    <w:rsid w:val="07442C60"/>
    <w:rsid w:val="0745C8A4"/>
    <w:rsid w:val="0757268E"/>
    <w:rsid w:val="075C3F17"/>
    <w:rsid w:val="076438FD"/>
    <w:rsid w:val="07657D4D"/>
    <w:rsid w:val="0767F5C1"/>
    <w:rsid w:val="076EB09F"/>
    <w:rsid w:val="077F8D5F"/>
    <w:rsid w:val="078148DF"/>
    <w:rsid w:val="07829EFC"/>
    <w:rsid w:val="078396F2"/>
    <w:rsid w:val="079C9080"/>
    <w:rsid w:val="07A1A804"/>
    <w:rsid w:val="07BDBFE5"/>
    <w:rsid w:val="07BEFE03"/>
    <w:rsid w:val="07CA646E"/>
    <w:rsid w:val="07CAA068"/>
    <w:rsid w:val="07CCC5A4"/>
    <w:rsid w:val="07D56871"/>
    <w:rsid w:val="07D81403"/>
    <w:rsid w:val="07E2BA5F"/>
    <w:rsid w:val="07E3DD29"/>
    <w:rsid w:val="07F4DAA5"/>
    <w:rsid w:val="07FC783E"/>
    <w:rsid w:val="0802CB53"/>
    <w:rsid w:val="0819A976"/>
    <w:rsid w:val="08211225"/>
    <w:rsid w:val="0824C90A"/>
    <w:rsid w:val="082866D7"/>
    <w:rsid w:val="08309325"/>
    <w:rsid w:val="083A5429"/>
    <w:rsid w:val="083F1469"/>
    <w:rsid w:val="084257BA"/>
    <w:rsid w:val="0848DA63"/>
    <w:rsid w:val="0852058A"/>
    <w:rsid w:val="085272DA"/>
    <w:rsid w:val="08575552"/>
    <w:rsid w:val="085F3451"/>
    <w:rsid w:val="08706A25"/>
    <w:rsid w:val="087CE4CE"/>
    <w:rsid w:val="087F381D"/>
    <w:rsid w:val="0883F852"/>
    <w:rsid w:val="088728E1"/>
    <w:rsid w:val="08883710"/>
    <w:rsid w:val="0888D7FB"/>
    <w:rsid w:val="08ADF736"/>
    <w:rsid w:val="08ADFDD5"/>
    <w:rsid w:val="08B05551"/>
    <w:rsid w:val="08B073F3"/>
    <w:rsid w:val="08B4D68C"/>
    <w:rsid w:val="08BAD9EE"/>
    <w:rsid w:val="08BB0F52"/>
    <w:rsid w:val="08BF3F50"/>
    <w:rsid w:val="08E9630A"/>
    <w:rsid w:val="08EC996C"/>
    <w:rsid w:val="08F0006C"/>
    <w:rsid w:val="08F54F3C"/>
    <w:rsid w:val="09025418"/>
    <w:rsid w:val="09065C92"/>
    <w:rsid w:val="090CAB0D"/>
    <w:rsid w:val="090D43DF"/>
    <w:rsid w:val="0914B2DA"/>
    <w:rsid w:val="093A8216"/>
    <w:rsid w:val="093D9C1C"/>
    <w:rsid w:val="09443F61"/>
    <w:rsid w:val="094C76B4"/>
    <w:rsid w:val="094CB8AB"/>
    <w:rsid w:val="094E23E5"/>
    <w:rsid w:val="094EA692"/>
    <w:rsid w:val="0963067E"/>
    <w:rsid w:val="09652A9E"/>
    <w:rsid w:val="09784BCC"/>
    <w:rsid w:val="0988C802"/>
    <w:rsid w:val="098EB543"/>
    <w:rsid w:val="09A362F1"/>
    <w:rsid w:val="09A94E5D"/>
    <w:rsid w:val="09B26A78"/>
    <w:rsid w:val="09DA0A6F"/>
    <w:rsid w:val="09DB1B0E"/>
    <w:rsid w:val="09DC2290"/>
    <w:rsid w:val="09E0C26F"/>
    <w:rsid w:val="09E3DE06"/>
    <w:rsid w:val="09EAA3C0"/>
    <w:rsid w:val="09F8B401"/>
    <w:rsid w:val="09FBD183"/>
    <w:rsid w:val="0A0385CE"/>
    <w:rsid w:val="0A0677D3"/>
    <w:rsid w:val="0A081122"/>
    <w:rsid w:val="0A08FF75"/>
    <w:rsid w:val="0A103C65"/>
    <w:rsid w:val="0A299FB4"/>
    <w:rsid w:val="0A2CB276"/>
    <w:rsid w:val="0A40275D"/>
    <w:rsid w:val="0A4AA7CD"/>
    <w:rsid w:val="0A5CED19"/>
    <w:rsid w:val="0A688BF7"/>
    <w:rsid w:val="0A8E96C7"/>
    <w:rsid w:val="0A973C5B"/>
    <w:rsid w:val="0A993BE9"/>
    <w:rsid w:val="0A9CBB12"/>
    <w:rsid w:val="0AA55AFA"/>
    <w:rsid w:val="0AB0189D"/>
    <w:rsid w:val="0AB54354"/>
    <w:rsid w:val="0AC15181"/>
    <w:rsid w:val="0AD63781"/>
    <w:rsid w:val="0ADBA348"/>
    <w:rsid w:val="0AE200C5"/>
    <w:rsid w:val="0AE82CF4"/>
    <w:rsid w:val="0B05B3A1"/>
    <w:rsid w:val="0B0EFAF7"/>
    <w:rsid w:val="0B1B656F"/>
    <w:rsid w:val="0B1FFDA3"/>
    <w:rsid w:val="0B28F304"/>
    <w:rsid w:val="0B313798"/>
    <w:rsid w:val="0B38CBF0"/>
    <w:rsid w:val="0B3E72DA"/>
    <w:rsid w:val="0B50F4B5"/>
    <w:rsid w:val="0B514EDE"/>
    <w:rsid w:val="0B519685"/>
    <w:rsid w:val="0B550BC4"/>
    <w:rsid w:val="0B660300"/>
    <w:rsid w:val="0B6DEF3A"/>
    <w:rsid w:val="0B7ABA17"/>
    <w:rsid w:val="0B8272C7"/>
    <w:rsid w:val="0B90E739"/>
    <w:rsid w:val="0B9D6A13"/>
    <w:rsid w:val="0BA23E8C"/>
    <w:rsid w:val="0BA34F8E"/>
    <w:rsid w:val="0BB59548"/>
    <w:rsid w:val="0BC14338"/>
    <w:rsid w:val="0BC7965D"/>
    <w:rsid w:val="0BCC66DA"/>
    <w:rsid w:val="0BCCAB76"/>
    <w:rsid w:val="0BCCFBAE"/>
    <w:rsid w:val="0BCFED4C"/>
    <w:rsid w:val="0BD322F3"/>
    <w:rsid w:val="0BD61856"/>
    <w:rsid w:val="0BD80AD9"/>
    <w:rsid w:val="0BDE8164"/>
    <w:rsid w:val="0BE1AB79"/>
    <w:rsid w:val="0BE1E323"/>
    <w:rsid w:val="0BEC0ECD"/>
    <w:rsid w:val="0C037E7D"/>
    <w:rsid w:val="0C0B459E"/>
    <w:rsid w:val="0C115CB9"/>
    <w:rsid w:val="0C1225D9"/>
    <w:rsid w:val="0C15D7D8"/>
    <w:rsid w:val="0C19C5D9"/>
    <w:rsid w:val="0C214756"/>
    <w:rsid w:val="0C3B5E2A"/>
    <w:rsid w:val="0C3D483F"/>
    <w:rsid w:val="0C5557CF"/>
    <w:rsid w:val="0C6322E9"/>
    <w:rsid w:val="0C7A2CF4"/>
    <w:rsid w:val="0C7D1E03"/>
    <w:rsid w:val="0C7D57E7"/>
    <w:rsid w:val="0C802880"/>
    <w:rsid w:val="0C8CA5F4"/>
    <w:rsid w:val="0C95324F"/>
    <w:rsid w:val="0C9AA78E"/>
    <w:rsid w:val="0C9D819D"/>
    <w:rsid w:val="0C9DFCCE"/>
    <w:rsid w:val="0CA044D5"/>
    <w:rsid w:val="0CD331CC"/>
    <w:rsid w:val="0CD61983"/>
    <w:rsid w:val="0CE27565"/>
    <w:rsid w:val="0D1150E7"/>
    <w:rsid w:val="0D16FC65"/>
    <w:rsid w:val="0D1C19BB"/>
    <w:rsid w:val="0D1F8566"/>
    <w:rsid w:val="0D258D76"/>
    <w:rsid w:val="0D2C08F7"/>
    <w:rsid w:val="0D2D22E8"/>
    <w:rsid w:val="0D4E4E8F"/>
    <w:rsid w:val="0D543B7F"/>
    <w:rsid w:val="0D556641"/>
    <w:rsid w:val="0D5BC32B"/>
    <w:rsid w:val="0D5ECF06"/>
    <w:rsid w:val="0D672E9A"/>
    <w:rsid w:val="0D68A7E8"/>
    <w:rsid w:val="0D6AEAAE"/>
    <w:rsid w:val="0D71E6FF"/>
    <w:rsid w:val="0D73500B"/>
    <w:rsid w:val="0D77D8E1"/>
    <w:rsid w:val="0D866CEA"/>
    <w:rsid w:val="0DA1741F"/>
    <w:rsid w:val="0DA1C69D"/>
    <w:rsid w:val="0DB5B359"/>
    <w:rsid w:val="0DB7E136"/>
    <w:rsid w:val="0DD789DD"/>
    <w:rsid w:val="0DDED693"/>
    <w:rsid w:val="0DF728F9"/>
    <w:rsid w:val="0DFB889C"/>
    <w:rsid w:val="0DFFC079"/>
    <w:rsid w:val="0E044864"/>
    <w:rsid w:val="0E13EE80"/>
    <w:rsid w:val="0E1A7035"/>
    <w:rsid w:val="0E25A43B"/>
    <w:rsid w:val="0E382F55"/>
    <w:rsid w:val="0E3F839E"/>
    <w:rsid w:val="0E40824D"/>
    <w:rsid w:val="0E4AAE90"/>
    <w:rsid w:val="0E4CF5D3"/>
    <w:rsid w:val="0E5828EE"/>
    <w:rsid w:val="0E5ECBD2"/>
    <w:rsid w:val="0E60CB9E"/>
    <w:rsid w:val="0E6151A9"/>
    <w:rsid w:val="0E615B82"/>
    <w:rsid w:val="0E65784B"/>
    <w:rsid w:val="0E69F971"/>
    <w:rsid w:val="0E7925F4"/>
    <w:rsid w:val="0E7C8E15"/>
    <w:rsid w:val="0E7FFDCD"/>
    <w:rsid w:val="0E82DA88"/>
    <w:rsid w:val="0E86940A"/>
    <w:rsid w:val="0EA7D4D9"/>
    <w:rsid w:val="0EAF3377"/>
    <w:rsid w:val="0EB469A8"/>
    <w:rsid w:val="0EBF1003"/>
    <w:rsid w:val="0EC8EA64"/>
    <w:rsid w:val="0ECCE5A2"/>
    <w:rsid w:val="0EE4CC7C"/>
    <w:rsid w:val="0EE74997"/>
    <w:rsid w:val="0EEFEC31"/>
    <w:rsid w:val="0EF1C9FF"/>
    <w:rsid w:val="0F0C1CE9"/>
    <w:rsid w:val="0F0D09B0"/>
    <w:rsid w:val="0F1E5325"/>
    <w:rsid w:val="0F20009C"/>
    <w:rsid w:val="0F206B65"/>
    <w:rsid w:val="0F2344FE"/>
    <w:rsid w:val="0F2C807D"/>
    <w:rsid w:val="0F33BF29"/>
    <w:rsid w:val="0F359427"/>
    <w:rsid w:val="0F36E81E"/>
    <w:rsid w:val="0F3914FA"/>
    <w:rsid w:val="0F3CD568"/>
    <w:rsid w:val="0F41BD9D"/>
    <w:rsid w:val="0F4D3DC1"/>
    <w:rsid w:val="0F5910CC"/>
    <w:rsid w:val="0F5CA086"/>
    <w:rsid w:val="0F65D97C"/>
    <w:rsid w:val="0F66EA63"/>
    <w:rsid w:val="0F6F8A77"/>
    <w:rsid w:val="0F70DDCA"/>
    <w:rsid w:val="0F7D49C3"/>
    <w:rsid w:val="0F81B89A"/>
    <w:rsid w:val="0F82F7F5"/>
    <w:rsid w:val="0F94C26D"/>
    <w:rsid w:val="0F990599"/>
    <w:rsid w:val="0F9F6DF6"/>
    <w:rsid w:val="0FA1BA82"/>
    <w:rsid w:val="0FA4124D"/>
    <w:rsid w:val="0FB29987"/>
    <w:rsid w:val="0FB35B10"/>
    <w:rsid w:val="0FBB2B20"/>
    <w:rsid w:val="0FC007C3"/>
    <w:rsid w:val="0FCF8813"/>
    <w:rsid w:val="0FD2132D"/>
    <w:rsid w:val="0FD65A08"/>
    <w:rsid w:val="0FE35B4C"/>
    <w:rsid w:val="0FEAC864"/>
    <w:rsid w:val="0FEB27A8"/>
    <w:rsid w:val="0FEEC597"/>
    <w:rsid w:val="0FF0F7CB"/>
    <w:rsid w:val="0FFF0973"/>
    <w:rsid w:val="10018E16"/>
    <w:rsid w:val="10073E48"/>
    <w:rsid w:val="1007FC51"/>
    <w:rsid w:val="100E2A0F"/>
    <w:rsid w:val="101A645B"/>
    <w:rsid w:val="1030A1B2"/>
    <w:rsid w:val="103655E6"/>
    <w:rsid w:val="10374925"/>
    <w:rsid w:val="105CCB4E"/>
    <w:rsid w:val="10674ECE"/>
    <w:rsid w:val="107159A0"/>
    <w:rsid w:val="10777A41"/>
    <w:rsid w:val="1077B445"/>
    <w:rsid w:val="10790B72"/>
    <w:rsid w:val="107E4FC2"/>
    <w:rsid w:val="108F2A40"/>
    <w:rsid w:val="10AAA28A"/>
    <w:rsid w:val="10AC4A64"/>
    <w:rsid w:val="10C169A2"/>
    <w:rsid w:val="10CCC559"/>
    <w:rsid w:val="10F02D60"/>
    <w:rsid w:val="10F1BE56"/>
    <w:rsid w:val="10F88796"/>
    <w:rsid w:val="10FE8B40"/>
    <w:rsid w:val="10FE9CD5"/>
    <w:rsid w:val="1110DBCF"/>
    <w:rsid w:val="1116A09D"/>
    <w:rsid w:val="1118AD9E"/>
    <w:rsid w:val="111D1CC6"/>
    <w:rsid w:val="1123F1F8"/>
    <w:rsid w:val="11350B6B"/>
    <w:rsid w:val="113A76BF"/>
    <w:rsid w:val="11533074"/>
    <w:rsid w:val="1161DAE5"/>
    <w:rsid w:val="117271B6"/>
    <w:rsid w:val="1174FB9C"/>
    <w:rsid w:val="118293B0"/>
    <w:rsid w:val="119449FC"/>
    <w:rsid w:val="11977A46"/>
    <w:rsid w:val="11A78C01"/>
    <w:rsid w:val="11AEC843"/>
    <w:rsid w:val="11AF9F53"/>
    <w:rsid w:val="11B817A5"/>
    <w:rsid w:val="11C775B8"/>
    <w:rsid w:val="11C818ED"/>
    <w:rsid w:val="11C90FB8"/>
    <w:rsid w:val="11D5823C"/>
    <w:rsid w:val="11E88124"/>
    <w:rsid w:val="11F0D35D"/>
    <w:rsid w:val="11FCBA9E"/>
    <w:rsid w:val="120A936F"/>
    <w:rsid w:val="120FD831"/>
    <w:rsid w:val="12118DB0"/>
    <w:rsid w:val="1213774C"/>
    <w:rsid w:val="1225FE80"/>
    <w:rsid w:val="12279512"/>
    <w:rsid w:val="1228963B"/>
    <w:rsid w:val="122EDE0C"/>
    <w:rsid w:val="1247CDBE"/>
    <w:rsid w:val="124D7F4E"/>
    <w:rsid w:val="1257F33B"/>
    <w:rsid w:val="12659AAA"/>
    <w:rsid w:val="126969F1"/>
    <w:rsid w:val="127AB627"/>
    <w:rsid w:val="127C8C03"/>
    <w:rsid w:val="1286A44E"/>
    <w:rsid w:val="1295D364"/>
    <w:rsid w:val="129C1644"/>
    <w:rsid w:val="12A62266"/>
    <w:rsid w:val="12AF4480"/>
    <w:rsid w:val="12B58299"/>
    <w:rsid w:val="12C3B9E7"/>
    <w:rsid w:val="12CACE90"/>
    <w:rsid w:val="12E116A2"/>
    <w:rsid w:val="12E8AD6F"/>
    <w:rsid w:val="12F4617D"/>
    <w:rsid w:val="1301618B"/>
    <w:rsid w:val="132921DB"/>
    <w:rsid w:val="13292A72"/>
    <w:rsid w:val="132A7196"/>
    <w:rsid w:val="133769BF"/>
    <w:rsid w:val="133971AC"/>
    <w:rsid w:val="13399CBB"/>
    <w:rsid w:val="133FDAF0"/>
    <w:rsid w:val="13401856"/>
    <w:rsid w:val="1344EE5B"/>
    <w:rsid w:val="1362313C"/>
    <w:rsid w:val="1362E503"/>
    <w:rsid w:val="1372FDE0"/>
    <w:rsid w:val="13760201"/>
    <w:rsid w:val="137E72A9"/>
    <w:rsid w:val="1383D287"/>
    <w:rsid w:val="138A654C"/>
    <w:rsid w:val="13923DA5"/>
    <w:rsid w:val="13927311"/>
    <w:rsid w:val="139AFE89"/>
    <w:rsid w:val="139B9C33"/>
    <w:rsid w:val="139C5A68"/>
    <w:rsid w:val="13A0D2E6"/>
    <w:rsid w:val="13A5F7DD"/>
    <w:rsid w:val="13ACBE47"/>
    <w:rsid w:val="13B6CC3E"/>
    <w:rsid w:val="13B6FD14"/>
    <w:rsid w:val="13CE96ED"/>
    <w:rsid w:val="13DCB4C7"/>
    <w:rsid w:val="13EEB867"/>
    <w:rsid w:val="13FA638F"/>
    <w:rsid w:val="13FAEE81"/>
    <w:rsid w:val="1405CC9F"/>
    <w:rsid w:val="140C0B67"/>
    <w:rsid w:val="1411A793"/>
    <w:rsid w:val="14197756"/>
    <w:rsid w:val="141D4EE1"/>
    <w:rsid w:val="142883AF"/>
    <w:rsid w:val="1439B5E1"/>
    <w:rsid w:val="144795AA"/>
    <w:rsid w:val="144C3AA1"/>
    <w:rsid w:val="1451AD70"/>
    <w:rsid w:val="145DE37E"/>
    <w:rsid w:val="1470B6AD"/>
    <w:rsid w:val="147A0AB2"/>
    <w:rsid w:val="147F8008"/>
    <w:rsid w:val="1480209B"/>
    <w:rsid w:val="148CB752"/>
    <w:rsid w:val="148EB601"/>
    <w:rsid w:val="1495DC20"/>
    <w:rsid w:val="14B1289F"/>
    <w:rsid w:val="14B994BA"/>
    <w:rsid w:val="14BBD70C"/>
    <w:rsid w:val="14C2FD12"/>
    <w:rsid w:val="14C73626"/>
    <w:rsid w:val="14D95555"/>
    <w:rsid w:val="14DA1E2B"/>
    <w:rsid w:val="14EBD0F5"/>
    <w:rsid w:val="14F6E567"/>
    <w:rsid w:val="14FC4551"/>
    <w:rsid w:val="1505C0D7"/>
    <w:rsid w:val="1506D6B2"/>
    <w:rsid w:val="1517BD6C"/>
    <w:rsid w:val="15180679"/>
    <w:rsid w:val="152CC56A"/>
    <w:rsid w:val="153BC4C0"/>
    <w:rsid w:val="15463A57"/>
    <w:rsid w:val="154BB692"/>
    <w:rsid w:val="154DF4E9"/>
    <w:rsid w:val="1550EA5C"/>
    <w:rsid w:val="1553BD34"/>
    <w:rsid w:val="1554200D"/>
    <w:rsid w:val="1556A300"/>
    <w:rsid w:val="156030DB"/>
    <w:rsid w:val="156FCDAD"/>
    <w:rsid w:val="15791EC6"/>
    <w:rsid w:val="15794EEB"/>
    <w:rsid w:val="157BF21F"/>
    <w:rsid w:val="157EBB2B"/>
    <w:rsid w:val="157F04F6"/>
    <w:rsid w:val="159663D7"/>
    <w:rsid w:val="1598894D"/>
    <w:rsid w:val="159C9F1D"/>
    <w:rsid w:val="15A86CFF"/>
    <w:rsid w:val="15B293CD"/>
    <w:rsid w:val="15B58AFF"/>
    <w:rsid w:val="15B67E78"/>
    <w:rsid w:val="15C2C35A"/>
    <w:rsid w:val="15C472C6"/>
    <w:rsid w:val="15CC2B64"/>
    <w:rsid w:val="15D586BF"/>
    <w:rsid w:val="15ED1188"/>
    <w:rsid w:val="15F6CFDB"/>
    <w:rsid w:val="15F8734B"/>
    <w:rsid w:val="15FCD5A7"/>
    <w:rsid w:val="15FDD0D2"/>
    <w:rsid w:val="160EE74C"/>
    <w:rsid w:val="16198B44"/>
    <w:rsid w:val="1621349D"/>
    <w:rsid w:val="162CD4B5"/>
    <w:rsid w:val="16448B9F"/>
    <w:rsid w:val="164D6AF4"/>
    <w:rsid w:val="165C1B62"/>
    <w:rsid w:val="1662BCBE"/>
    <w:rsid w:val="16814AD9"/>
    <w:rsid w:val="168329B9"/>
    <w:rsid w:val="1685F90E"/>
    <w:rsid w:val="16A7FA6A"/>
    <w:rsid w:val="16B6C563"/>
    <w:rsid w:val="16BF61D9"/>
    <w:rsid w:val="16BF8FE4"/>
    <w:rsid w:val="16C41752"/>
    <w:rsid w:val="16D12E43"/>
    <w:rsid w:val="16DBD75C"/>
    <w:rsid w:val="16E8D7F4"/>
    <w:rsid w:val="16EF2319"/>
    <w:rsid w:val="16FE08A3"/>
    <w:rsid w:val="17154F02"/>
    <w:rsid w:val="1722FBB5"/>
    <w:rsid w:val="1729061F"/>
    <w:rsid w:val="172BF460"/>
    <w:rsid w:val="17408C2B"/>
    <w:rsid w:val="17442E00"/>
    <w:rsid w:val="177589F8"/>
    <w:rsid w:val="17761513"/>
    <w:rsid w:val="177C9588"/>
    <w:rsid w:val="177E31BA"/>
    <w:rsid w:val="1787CB4E"/>
    <w:rsid w:val="1787F2F9"/>
    <w:rsid w:val="178DFFF1"/>
    <w:rsid w:val="178EBADA"/>
    <w:rsid w:val="1791D980"/>
    <w:rsid w:val="17932FC2"/>
    <w:rsid w:val="17953645"/>
    <w:rsid w:val="17A54F1A"/>
    <w:rsid w:val="17ADE83E"/>
    <w:rsid w:val="17B9CC75"/>
    <w:rsid w:val="17D2D8CD"/>
    <w:rsid w:val="17DC6752"/>
    <w:rsid w:val="17E0D8FE"/>
    <w:rsid w:val="17E24EB7"/>
    <w:rsid w:val="17E89F07"/>
    <w:rsid w:val="17EC9FCD"/>
    <w:rsid w:val="17F05423"/>
    <w:rsid w:val="17F313C7"/>
    <w:rsid w:val="17F87F99"/>
    <w:rsid w:val="1808FCF4"/>
    <w:rsid w:val="18204071"/>
    <w:rsid w:val="18273E8B"/>
    <w:rsid w:val="182C2F70"/>
    <w:rsid w:val="1844CB26"/>
    <w:rsid w:val="1848E02A"/>
    <w:rsid w:val="184A0191"/>
    <w:rsid w:val="184D76BD"/>
    <w:rsid w:val="185D53D3"/>
    <w:rsid w:val="185F6A35"/>
    <w:rsid w:val="1860CF52"/>
    <w:rsid w:val="186F1908"/>
    <w:rsid w:val="186FFB5C"/>
    <w:rsid w:val="187A19EB"/>
    <w:rsid w:val="1897999A"/>
    <w:rsid w:val="18A24D6C"/>
    <w:rsid w:val="18AFAE12"/>
    <w:rsid w:val="18B3CA4C"/>
    <w:rsid w:val="18BBD129"/>
    <w:rsid w:val="18C299EE"/>
    <w:rsid w:val="18C95ABC"/>
    <w:rsid w:val="18D5E4A2"/>
    <w:rsid w:val="18D7E7E8"/>
    <w:rsid w:val="18DFADCB"/>
    <w:rsid w:val="18EA2E85"/>
    <w:rsid w:val="18F501C7"/>
    <w:rsid w:val="18F8761B"/>
    <w:rsid w:val="18FD4B55"/>
    <w:rsid w:val="18FFAAFA"/>
    <w:rsid w:val="190B541F"/>
    <w:rsid w:val="190CBE95"/>
    <w:rsid w:val="191B5387"/>
    <w:rsid w:val="1928B524"/>
    <w:rsid w:val="192C78F3"/>
    <w:rsid w:val="1953DE54"/>
    <w:rsid w:val="195D0231"/>
    <w:rsid w:val="196E53A3"/>
    <w:rsid w:val="197638CC"/>
    <w:rsid w:val="1979E097"/>
    <w:rsid w:val="197E55BB"/>
    <w:rsid w:val="1983A3E5"/>
    <w:rsid w:val="19855E15"/>
    <w:rsid w:val="198C63D3"/>
    <w:rsid w:val="199AA8C3"/>
    <w:rsid w:val="19A0BE0F"/>
    <w:rsid w:val="19A106E9"/>
    <w:rsid w:val="19A4DA62"/>
    <w:rsid w:val="19B0720C"/>
    <w:rsid w:val="19B08498"/>
    <w:rsid w:val="19B0D28A"/>
    <w:rsid w:val="19B228C9"/>
    <w:rsid w:val="19B3C825"/>
    <w:rsid w:val="19B98CE2"/>
    <w:rsid w:val="19C30013"/>
    <w:rsid w:val="19C8B689"/>
    <w:rsid w:val="19DFB7EA"/>
    <w:rsid w:val="19EFF0B0"/>
    <w:rsid w:val="19F56057"/>
    <w:rsid w:val="19FEF500"/>
    <w:rsid w:val="1A046E03"/>
    <w:rsid w:val="1A06501E"/>
    <w:rsid w:val="1A0BE76F"/>
    <w:rsid w:val="1A0CE9D5"/>
    <w:rsid w:val="1A1477E3"/>
    <w:rsid w:val="1A195C79"/>
    <w:rsid w:val="1A1A076B"/>
    <w:rsid w:val="1A32E2BB"/>
    <w:rsid w:val="1A495FC8"/>
    <w:rsid w:val="1A4A5967"/>
    <w:rsid w:val="1A518904"/>
    <w:rsid w:val="1A536721"/>
    <w:rsid w:val="1A5DEC7E"/>
    <w:rsid w:val="1A5EA256"/>
    <w:rsid w:val="1A5FE7F2"/>
    <w:rsid w:val="1A6A9537"/>
    <w:rsid w:val="1A7AE207"/>
    <w:rsid w:val="1A7E4892"/>
    <w:rsid w:val="1A81C4CE"/>
    <w:rsid w:val="1A99B5BF"/>
    <w:rsid w:val="1A9BE29A"/>
    <w:rsid w:val="1AA99EE8"/>
    <w:rsid w:val="1AB45DEC"/>
    <w:rsid w:val="1ABBB422"/>
    <w:rsid w:val="1ACBFD3E"/>
    <w:rsid w:val="1AD8763A"/>
    <w:rsid w:val="1AE15FC9"/>
    <w:rsid w:val="1AE54949"/>
    <w:rsid w:val="1AEBABF4"/>
    <w:rsid w:val="1AF3FAD0"/>
    <w:rsid w:val="1AF41FEE"/>
    <w:rsid w:val="1AF6C057"/>
    <w:rsid w:val="1AFCF4A3"/>
    <w:rsid w:val="1B118958"/>
    <w:rsid w:val="1B1E4981"/>
    <w:rsid w:val="1B1FC54D"/>
    <w:rsid w:val="1B2042BD"/>
    <w:rsid w:val="1B291D77"/>
    <w:rsid w:val="1B36F89A"/>
    <w:rsid w:val="1B4108C4"/>
    <w:rsid w:val="1B435A58"/>
    <w:rsid w:val="1B5671AD"/>
    <w:rsid w:val="1B580EFD"/>
    <w:rsid w:val="1B6C9E9A"/>
    <w:rsid w:val="1B6D3411"/>
    <w:rsid w:val="1B6F2809"/>
    <w:rsid w:val="1B6FB62F"/>
    <w:rsid w:val="1B813B5B"/>
    <w:rsid w:val="1B9FEC9C"/>
    <w:rsid w:val="1BB65A6E"/>
    <w:rsid w:val="1BBAED5E"/>
    <w:rsid w:val="1BC33F67"/>
    <w:rsid w:val="1BC8B339"/>
    <w:rsid w:val="1BD3CE65"/>
    <w:rsid w:val="1BE43BE0"/>
    <w:rsid w:val="1BE8360F"/>
    <w:rsid w:val="1BF3BC08"/>
    <w:rsid w:val="1BFDB358"/>
    <w:rsid w:val="1C00F053"/>
    <w:rsid w:val="1C0B11DF"/>
    <w:rsid w:val="1C0C7C16"/>
    <w:rsid w:val="1C0EA314"/>
    <w:rsid w:val="1C1A5A4B"/>
    <w:rsid w:val="1C2A0668"/>
    <w:rsid w:val="1C2BE072"/>
    <w:rsid w:val="1C3F44AC"/>
    <w:rsid w:val="1C447692"/>
    <w:rsid w:val="1C4D4698"/>
    <w:rsid w:val="1C4DABAC"/>
    <w:rsid w:val="1C50FD09"/>
    <w:rsid w:val="1C5C3CD8"/>
    <w:rsid w:val="1C82AD37"/>
    <w:rsid w:val="1C836C58"/>
    <w:rsid w:val="1C85C8A0"/>
    <w:rsid w:val="1C922841"/>
    <w:rsid w:val="1CA6D915"/>
    <w:rsid w:val="1CAACED2"/>
    <w:rsid w:val="1CB4B67D"/>
    <w:rsid w:val="1CD0B97A"/>
    <w:rsid w:val="1CD733EA"/>
    <w:rsid w:val="1CDBD448"/>
    <w:rsid w:val="1CE97F56"/>
    <w:rsid w:val="1CF27698"/>
    <w:rsid w:val="1CFBC89F"/>
    <w:rsid w:val="1D03C6E8"/>
    <w:rsid w:val="1D16A87B"/>
    <w:rsid w:val="1D1D9DB6"/>
    <w:rsid w:val="1D287437"/>
    <w:rsid w:val="1D365933"/>
    <w:rsid w:val="1D3C49DA"/>
    <w:rsid w:val="1D439310"/>
    <w:rsid w:val="1D578161"/>
    <w:rsid w:val="1D5806EC"/>
    <w:rsid w:val="1D5E7CDC"/>
    <w:rsid w:val="1D6E0268"/>
    <w:rsid w:val="1D779C56"/>
    <w:rsid w:val="1D782D6E"/>
    <w:rsid w:val="1D7BB87A"/>
    <w:rsid w:val="1D7FA4B6"/>
    <w:rsid w:val="1DA19585"/>
    <w:rsid w:val="1DA1E8F9"/>
    <w:rsid w:val="1DA45252"/>
    <w:rsid w:val="1DA6411C"/>
    <w:rsid w:val="1DB72815"/>
    <w:rsid w:val="1DB87B54"/>
    <w:rsid w:val="1DBB1B3B"/>
    <w:rsid w:val="1DE2096B"/>
    <w:rsid w:val="1DFBB05F"/>
    <w:rsid w:val="1E0B462C"/>
    <w:rsid w:val="1E1E9921"/>
    <w:rsid w:val="1E281686"/>
    <w:rsid w:val="1E2A75D1"/>
    <w:rsid w:val="1E386663"/>
    <w:rsid w:val="1E39D6E9"/>
    <w:rsid w:val="1E4A2AA3"/>
    <w:rsid w:val="1E4B1580"/>
    <w:rsid w:val="1E4BC688"/>
    <w:rsid w:val="1E61858F"/>
    <w:rsid w:val="1E718D3F"/>
    <w:rsid w:val="1E751163"/>
    <w:rsid w:val="1E794C5E"/>
    <w:rsid w:val="1E7FE5D8"/>
    <w:rsid w:val="1E835CC7"/>
    <w:rsid w:val="1E85FB5A"/>
    <w:rsid w:val="1E9F995F"/>
    <w:rsid w:val="1EA01714"/>
    <w:rsid w:val="1EACA581"/>
    <w:rsid w:val="1EB55541"/>
    <w:rsid w:val="1EBBBA5A"/>
    <w:rsid w:val="1EC7E230"/>
    <w:rsid w:val="1ED49620"/>
    <w:rsid w:val="1EE935FE"/>
    <w:rsid w:val="1EEC2023"/>
    <w:rsid w:val="1EF563A5"/>
    <w:rsid w:val="1EF88C30"/>
    <w:rsid w:val="1F025DD7"/>
    <w:rsid w:val="1F06EDC5"/>
    <w:rsid w:val="1F131049"/>
    <w:rsid w:val="1F13244E"/>
    <w:rsid w:val="1F166D1D"/>
    <w:rsid w:val="1F18843B"/>
    <w:rsid w:val="1F1F4910"/>
    <w:rsid w:val="1F268C09"/>
    <w:rsid w:val="1F277E88"/>
    <w:rsid w:val="1F293176"/>
    <w:rsid w:val="1F3DD852"/>
    <w:rsid w:val="1F414015"/>
    <w:rsid w:val="1F49E0CB"/>
    <w:rsid w:val="1F4B8445"/>
    <w:rsid w:val="1F535CEA"/>
    <w:rsid w:val="1F572ABB"/>
    <w:rsid w:val="1F578360"/>
    <w:rsid w:val="1F5E49A9"/>
    <w:rsid w:val="1F61E77C"/>
    <w:rsid w:val="1F6D898E"/>
    <w:rsid w:val="1F8D5173"/>
    <w:rsid w:val="1FB53DA6"/>
    <w:rsid w:val="1FB8F299"/>
    <w:rsid w:val="1FC31BED"/>
    <w:rsid w:val="1FD622E7"/>
    <w:rsid w:val="1FDC62F4"/>
    <w:rsid w:val="1FDD70ED"/>
    <w:rsid w:val="1FE49338"/>
    <w:rsid w:val="1FE570E2"/>
    <w:rsid w:val="1FFA4487"/>
    <w:rsid w:val="20019851"/>
    <w:rsid w:val="2003A026"/>
    <w:rsid w:val="200615DE"/>
    <w:rsid w:val="201C0DD3"/>
    <w:rsid w:val="2029318C"/>
    <w:rsid w:val="202A591B"/>
    <w:rsid w:val="202D7F17"/>
    <w:rsid w:val="20306317"/>
    <w:rsid w:val="203309D8"/>
    <w:rsid w:val="2033A372"/>
    <w:rsid w:val="2037DA0C"/>
    <w:rsid w:val="2058FAF9"/>
    <w:rsid w:val="205E2199"/>
    <w:rsid w:val="205E22BB"/>
    <w:rsid w:val="205FBE65"/>
    <w:rsid w:val="20604361"/>
    <w:rsid w:val="206693DB"/>
    <w:rsid w:val="207608B9"/>
    <w:rsid w:val="207A9AF7"/>
    <w:rsid w:val="20926DD5"/>
    <w:rsid w:val="2099BABF"/>
    <w:rsid w:val="209C1E58"/>
    <w:rsid w:val="209DAB2A"/>
    <w:rsid w:val="20AB6C2C"/>
    <w:rsid w:val="20C08E5D"/>
    <w:rsid w:val="20CDA0A8"/>
    <w:rsid w:val="20E02627"/>
    <w:rsid w:val="20E26F1B"/>
    <w:rsid w:val="20E78214"/>
    <w:rsid w:val="20F7E2A7"/>
    <w:rsid w:val="20FAABBE"/>
    <w:rsid w:val="20FF4A8E"/>
    <w:rsid w:val="21058C44"/>
    <w:rsid w:val="2119DF39"/>
    <w:rsid w:val="2120D820"/>
    <w:rsid w:val="2133D14A"/>
    <w:rsid w:val="2133ECA9"/>
    <w:rsid w:val="213847AB"/>
    <w:rsid w:val="2138FD52"/>
    <w:rsid w:val="2141F4CF"/>
    <w:rsid w:val="214D45E7"/>
    <w:rsid w:val="21508354"/>
    <w:rsid w:val="21552BDB"/>
    <w:rsid w:val="215A4FA1"/>
    <w:rsid w:val="215D6237"/>
    <w:rsid w:val="21608C64"/>
    <w:rsid w:val="2164EFAA"/>
    <w:rsid w:val="21665C25"/>
    <w:rsid w:val="21749821"/>
    <w:rsid w:val="217B4220"/>
    <w:rsid w:val="217B4830"/>
    <w:rsid w:val="2186E09F"/>
    <w:rsid w:val="2187FF4E"/>
    <w:rsid w:val="218E2E66"/>
    <w:rsid w:val="2194CEB7"/>
    <w:rsid w:val="21A6F365"/>
    <w:rsid w:val="21B91587"/>
    <w:rsid w:val="21B9C0A6"/>
    <w:rsid w:val="21B9C44D"/>
    <w:rsid w:val="21BA1B9D"/>
    <w:rsid w:val="21BA99EB"/>
    <w:rsid w:val="21BDEB4E"/>
    <w:rsid w:val="21C9E1BA"/>
    <w:rsid w:val="21D6D6CE"/>
    <w:rsid w:val="21D7AAB8"/>
    <w:rsid w:val="21D80565"/>
    <w:rsid w:val="21EAB4F5"/>
    <w:rsid w:val="21EF0E0E"/>
    <w:rsid w:val="21FD17E0"/>
    <w:rsid w:val="21FE511F"/>
    <w:rsid w:val="220139E8"/>
    <w:rsid w:val="2227CCA7"/>
    <w:rsid w:val="224AB0F5"/>
    <w:rsid w:val="225B9A7A"/>
    <w:rsid w:val="226308AE"/>
    <w:rsid w:val="22633F10"/>
    <w:rsid w:val="22661855"/>
    <w:rsid w:val="2267029F"/>
    <w:rsid w:val="22692050"/>
    <w:rsid w:val="2270D082"/>
    <w:rsid w:val="22772D19"/>
    <w:rsid w:val="2279E0BB"/>
    <w:rsid w:val="2290DFE8"/>
    <w:rsid w:val="22A83A28"/>
    <w:rsid w:val="22B020A5"/>
    <w:rsid w:val="22B86E02"/>
    <w:rsid w:val="22B9E30E"/>
    <w:rsid w:val="22BC04C2"/>
    <w:rsid w:val="22BE446D"/>
    <w:rsid w:val="22C80F04"/>
    <w:rsid w:val="22DFFDF0"/>
    <w:rsid w:val="22E0C35C"/>
    <w:rsid w:val="22E6F5EA"/>
    <w:rsid w:val="22F289E8"/>
    <w:rsid w:val="22F2D56D"/>
    <w:rsid w:val="22F77E1B"/>
    <w:rsid w:val="22FC2BC8"/>
    <w:rsid w:val="22FD0C37"/>
    <w:rsid w:val="230A68F5"/>
    <w:rsid w:val="230E3AAA"/>
    <w:rsid w:val="230F6484"/>
    <w:rsid w:val="2319EEFF"/>
    <w:rsid w:val="2319F30D"/>
    <w:rsid w:val="23291AB3"/>
    <w:rsid w:val="235D2166"/>
    <w:rsid w:val="236A3743"/>
    <w:rsid w:val="236DDFFC"/>
    <w:rsid w:val="23750035"/>
    <w:rsid w:val="237B4EB7"/>
    <w:rsid w:val="2393FF72"/>
    <w:rsid w:val="23A3D269"/>
    <w:rsid w:val="23A8685B"/>
    <w:rsid w:val="23AA53EB"/>
    <w:rsid w:val="23AB9F17"/>
    <w:rsid w:val="23AD4B07"/>
    <w:rsid w:val="23AD70A0"/>
    <w:rsid w:val="23AE45A4"/>
    <w:rsid w:val="23B74376"/>
    <w:rsid w:val="23BB0077"/>
    <w:rsid w:val="23CD2989"/>
    <w:rsid w:val="23DCDDC3"/>
    <w:rsid w:val="23E0229A"/>
    <w:rsid w:val="23F4E058"/>
    <w:rsid w:val="23F9BF39"/>
    <w:rsid w:val="240024C7"/>
    <w:rsid w:val="2403C88C"/>
    <w:rsid w:val="24053545"/>
    <w:rsid w:val="24060846"/>
    <w:rsid w:val="241390F7"/>
    <w:rsid w:val="2418ECD0"/>
    <w:rsid w:val="24310D4F"/>
    <w:rsid w:val="244801AF"/>
    <w:rsid w:val="2454425E"/>
    <w:rsid w:val="245E588F"/>
    <w:rsid w:val="2464C94C"/>
    <w:rsid w:val="24748476"/>
    <w:rsid w:val="2475215C"/>
    <w:rsid w:val="247EEC0F"/>
    <w:rsid w:val="2485B09A"/>
    <w:rsid w:val="24884056"/>
    <w:rsid w:val="248BDCB8"/>
    <w:rsid w:val="248E62D6"/>
    <w:rsid w:val="249635AF"/>
    <w:rsid w:val="249CE037"/>
    <w:rsid w:val="24A62EF3"/>
    <w:rsid w:val="24C30078"/>
    <w:rsid w:val="24CA5C7C"/>
    <w:rsid w:val="24D45087"/>
    <w:rsid w:val="24DE5858"/>
    <w:rsid w:val="24E32BDC"/>
    <w:rsid w:val="24E4AC1B"/>
    <w:rsid w:val="24EB2940"/>
    <w:rsid w:val="24EE8EF8"/>
    <w:rsid w:val="250365EF"/>
    <w:rsid w:val="250596E5"/>
    <w:rsid w:val="2509FF96"/>
    <w:rsid w:val="250AC679"/>
    <w:rsid w:val="250BBD88"/>
    <w:rsid w:val="250CC178"/>
    <w:rsid w:val="250E72F0"/>
    <w:rsid w:val="25109A6E"/>
    <w:rsid w:val="25158DD2"/>
    <w:rsid w:val="251FC9F9"/>
    <w:rsid w:val="25214A3C"/>
    <w:rsid w:val="25452B22"/>
    <w:rsid w:val="254F1DD0"/>
    <w:rsid w:val="25563A75"/>
    <w:rsid w:val="2557B9B4"/>
    <w:rsid w:val="257B6ED6"/>
    <w:rsid w:val="25835CF3"/>
    <w:rsid w:val="25879442"/>
    <w:rsid w:val="258CE4D5"/>
    <w:rsid w:val="259CC839"/>
    <w:rsid w:val="25A625B7"/>
    <w:rsid w:val="25AC4095"/>
    <w:rsid w:val="25B1616A"/>
    <w:rsid w:val="25C90FCE"/>
    <w:rsid w:val="25CCA5D1"/>
    <w:rsid w:val="25D08E19"/>
    <w:rsid w:val="25DA4465"/>
    <w:rsid w:val="25DF27A0"/>
    <w:rsid w:val="25E647B5"/>
    <w:rsid w:val="25F2664A"/>
    <w:rsid w:val="261F4378"/>
    <w:rsid w:val="26259488"/>
    <w:rsid w:val="26263050"/>
    <w:rsid w:val="2639ADB5"/>
    <w:rsid w:val="263B87E7"/>
    <w:rsid w:val="264E09A6"/>
    <w:rsid w:val="264EAF37"/>
    <w:rsid w:val="267886BD"/>
    <w:rsid w:val="267D61DF"/>
    <w:rsid w:val="26800679"/>
    <w:rsid w:val="26825DEE"/>
    <w:rsid w:val="268DAA50"/>
    <w:rsid w:val="26AAD6AA"/>
    <w:rsid w:val="26BAE988"/>
    <w:rsid w:val="26C4322B"/>
    <w:rsid w:val="26C4551E"/>
    <w:rsid w:val="26D37456"/>
    <w:rsid w:val="26D927D5"/>
    <w:rsid w:val="26DEC8C6"/>
    <w:rsid w:val="26E9574A"/>
    <w:rsid w:val="26F167B1"/>
    <w:rsid w:val="26F2E748"/>
    <w:rsid w:val="26F698B4"/>
    <w:rsid w:val="26FD8255"/>
    <w:rsid w:val="271B48E8"/>
    <w:rsid w:val="271D1155"/>
    <w:rsid w:val="271DF1D5"/>
    <w:rsid w:val="2722B0FD"/>
    <w:rsid w:val="273E92E7"/>
    <w:rsid w:val="2745062C"/>
    <w:rsid w:val="274C4204"/>
    <w:rsid w:val="274F3D13"/>
    <w:rsid w:val="2755A48E"/>
    <w:rsid w:val="2762E859"/>
    <w:rsid w:val="276610DD"/>
    <w:rsid w:val="27698F43"/>
    <w:rsid w:val="276F4841"/>
    <w:rsid w:val="277E5517"/>
    <w:rsid w:val="27905913"/>
    <w:rsid w:val="279DAA7F"/>
    <w:rsid w:val="27A49AF7"/>
    <w:rsid w:val="27BFC95C"/>
    <w:rsid w:val="27BFDF9B"/>
    <w:rsid w:val="27C172C2"/>
    <w:rsid w:val="27C8DC15"/>
    <w:rsid w:val="27D62B22"/>
    <w:rsid w:val="27DA41EC"/>
    <w:rsid w:val="27E9A0EE"/>
    <w:rsid w:val="27EB8A95"/>
    <w:rsid w:val="27EE1703"/>
    <w:rsid w:val="27F07472"/>
    <w:rsid w:val="27F4A696"/>
    <w:rsid w:val="27FF30C3"/>
    <w:rsid w:val="2813E4A8"/>
    <w:rsid w:val="282DF5C1"/>
    <w:rsid w:val="282F661F"/>
    <w:rsid w:val="283A9144"/>
    <w:rsid w:val="285ACCB4"/>
    <w:rsid w:val="28621F76"/>
    <w:rsid w:val="28678A94"/>
    <w:rsid w:val="286C85BD"/>
    <w:rsid w:val="2875555D"/>
    <w:rsid w:val="28860F98"/>
    <w:rsid w:val="28ACB22E"/>
    <w:rsid w:val="28B72A8A"/>
    <w:rsid w:val="28C14BFC"/>
    <w:rsid w:val="28C27F17"/>
    <w:rsid w:val="28CA587C"/>
    <w:rsid w:val="28CC43E7"/>
    <w:rsid w:val="28E10BAA"/>
    <w:rsid w:val="28E2C1CD"/>
    <w:rsid w:val="28F1254C"/>
    <w:rsid w:val="28F41C0B"/>
    <w:rsid w:val="28FF4F11"/>
    <w:rsid w:val="28FF7DB7"/>
    <w:rsid w:val="2903F257"/>
    <w:rsid w:val="2906E9CA"/>
    <w:rsid w:val="29218591"/>
    <w:rsid w:val="2928693D"/>
    <w:rsid w:val="292EDBF9"/>
    <w:rsid w:val="293A2DB9"/>
    <w:rsid w:val="294F4675"/>
    <w:rsid w:val="296D1B9B"/>
    <w:rsid w:val="296F30F4"/>
    <w:rsid w:val="2975D234"/>
    <w:rsid w:val="297A47CB"/>
    <w:rsid w:val="297F72F0"/>
    <w:rsid w:val="2991893E"/>
    <w:rsid w:val="29985E97"/>
    <w:rsid w:val="299992BB"/>
    <w:rsid w:val="299E5AF1"/>
    <w:rsid w:val="29A37609"/>
    <w:rsid w:val="29AFDB62"/>
    <w:rsid w:val="29B4615A"/>
    <w:rsid w:val="29C6C86B"/>
    <w:rsid w:val="29D4053D"/>
    <w:rsid w:val="29DD4639"/>
    <w:rsid w:val="29E5C1CE"/>
    <w:rsid w:val="29EC8DCA"/>
    <w:rsid w:val="29EFF17E"/>
    <w:rsid w:val="29F175F0"/>
    <w:rsid w:val="29F2AB8E"/>
    <w:rsid w:val="2A054AFD"/>
    <w:rsid w:val="2A055535"/>
    <w:rsid w:val="2A1485FE"/>
    <w:rsid w:val="2A209BAF"/>
    <w:rsid w:val="2A20A55E"/>
    <w:rsid w:val="2A2696E4"/>
    <w:rsid w:val="2A38C25E"/>
    <w:rsid w:val="2A3E91BD"/>
    <w:rsid w:val="2A4B8B71"/>
    <w:rsid w:val="2A61A8B6"/>
    <w:rsid w:val="2A65003C"/>
    <w:rsid w:val="2A691D2C"/>
    <w:rsid w:val="2A6AC2F3"/>
    <w:rsid w:val="2A6D3E19"/>
    <w:rsid w:val="2A6E1B50"/>
    <w:rsid w:val="2A6F56D2"/>
    <w:rsid w:val="2A71B862"/>
    <w:rsid w:val="2A736A95"/>
    <w:rsid w:val="2A7AC0B6"/>
    <w:rsid w:val="2A7F9416"/>
    <w:rsid w:val="2A81EF68"/>
    <w:rsid w:val="2A85996B"/>
    <w:rsid w:val="2A9006A2"/>
    <w:rsid w:val="2A913285"/>
    <w:rsid w:val="2A963BA5"/>
    <w:rsid w:val="2A96FA3B"/>
    <w:rsid w:val="2A995A04"/>
    <w:rsid w:val="2AA37F09"/>
    <w:rsid w:val="2AA72857"/>
    <w:rsid w:val="2AA8CC07"/>
    <w:rsid w:val="2AA9BF1A"/>
    <w:rsid w:val="2AD78632"/>
    <w:rsid w:val="2AE706E9"/>
    <w:rsid w:val="2B0A0F87"/>
    <w:rsid w:val="2B0C00EC"/>
    <w:rsid w:val="2B0F4390"/>
    <w:rsid w:val="2B190717"/>
    <w:rsid w:val="2B190923"/>
    <w:rsid w:val="2B24A18A"/>
    <w:rsid w:val="2B2DCEBB"/>
    <w:rsid w:val="2B2EA2EA"/>
    <w:rsid w:val="2B37E5A3"/>
    <w:rsid w:val="2B3D5C54"/>
    <w:rsid w:val="2B5B8B83"/>
    <w:rsid w:val="2B5C6599"/>
    <w:rsid w:val="2B5FF902"/>
    <w:rsid w:val="2B679249"/>
    <w:rsid w:val="2B741147"/>
    <w:rsid w:val="2B784C4C"/>
    <w:rsid w:val="2B7AC452"/>
    <w:rsid w:val="2B7B8705"/>
    <w:rsid w:val="2B7FD07F"/>
    <w:rsid w:val="2B8730E8"/>
    <w:rsid w:val="2B8E8FBE"/>
    <w:rsid w:val="2B8F2944"/>
    <w:rsid w:val="2B9097FA"/>
    <w:rsid w:val="2BA701D5"/>
    <w:rsid w:val="2BB2A33B"/>
    <w:rsid w:val="2BBCC5F0"/>
    <w:rsid w:val="2BC1B57D"/>
    <w:rsid w:val="2BC2183E"/>
    <w:rsid w:val="2BC9FC1D"/>
    <w:rsid w:val="2BCA2DFE"/>
    <w:rsid w:val="2BD1A542"/>
    <w:rsid w:val="2BE44BF1"/>
    <w:rsid w:val="2BF1481D"/>
    <w:rsid w:val="2BF932E4"/>
    <w:rsid w:val="2C07B7C8"/>
    <w:rsid w:val="2C0847BF"/>
    <w:rsid w:val="2C157ECB"/>
    <w:rsid w:val="2C1B75FD"/>
    <w:rsid w:val="2C1EA829"/>
    <w:rsid w:val="2C20BD5A"/>
    <w:rsid w:val="2C21E997"/>
    <w:rsid w:val="2C2214FF"/>
    <w:rsid w:val="2C28D9AE"/>
    <w:rsid w:val="2C4B076E"/>
    <w:rsid w:val="2C4CF313"/>
    <w:rsid w:val="2C540383"/>
    <w:rsid w:val="2C59AACE"/>
    <w:rsid w:val="2C5A5928"/>
    <w:rsid w:val="2C5B9C56"/>
    <w:rsid w:val="2C634199"/>
    <w:rsid w:val="2C63D31D"/>
    <w:rsid w:val="2C6FACBC"/>
    <w:rsid w:val="2C7151BF"/>
    <w:rsid w:val="2C81DBCE"/>
    <w:rsid w:val="2C8A86BD"/>
    <w:rsid w:val="2C8B8ABC"/>
    <w:rsid w:val="2C995D48"/>
    <w:rsid w:val="2C99D81C"/>
    <w:rsid w:val="2C9C75A3"/>
    <w:rsid w:val="2CB08E57"/>
    <w:rsid w:val="2CB13D3C"/>
    <w:rsid w:val="2CBA62F1"/>
    <w:rsid w:val="2CD0ACC7"/>
    <w:rsid w:val="2CF302BF"/>
    <w:rsid w:val="2CF7BEBA"/>
    <w:rsid w:val="2CFC51AB"/>
    <w:rsid w:val="2D1206A5"/>
    <w:rsid w:val="2D12F2D4"/>
    <w:rsid w:val="2D188160"/>
    <w:rsid w:val="2D22EE77"/>
    <w:rsid w:val="2D24CF05"/>
    <w:rsid w:val="2D2C7727"/>
    <w:rsid w:val="2D306F8D"/>
    <w:rsid w:val="2D36DA54"/>
    <w:rsid w:val="2D4D90FA"/>
    <w:rsid w:val="2D57B7A2"/>
    <w:rsid w:val="2D65B00E"/>
    <w:rsid w:val="2D73401B"/>
    <w:rsid w:val="2D77E0CB"/>
    <w:rsid w:val="2D78B57D"/>
    <w:rsid w:val="2D835C39"/>
    <w:rsid w:val="2D845A92"/>
    <w:rsid w:val="2D874E3A"/>
    <w:rsid w:val="2D9741AD"/>
    <w:rsid w:val="2D9AD631"/>
    <w:rsid w:val="2DA2C08C"/>
    <w:rsid w:val="2DAB088B"/>
    <w:rsid w:val="2DAFAE72"/>
    <w:rsid w:val="2DD39A87"/>
    <w:rsid w:val="2DD5BE2A"/>
    <w:rsid w:val="2DD9AAB1"/>
    <w:rsid w:val="2DE9BEAB"/>
    <w:rsid w:val="2DEAE655"/>
    <w:rsid w:val="2DEDE6AA"/>
    <w:rsid w:val="2DEE0C6F"/>
    <w:rsid w:val="2E0077D3"/>
    <w:rsid w:val="2E00D78E"/>
    <w:rsid w:val="2E111C46"/>
    <w:rsid w:val="2E1938C8"/>
    <w:rsid w:val="2E1A0627"/>
    <w:rsid w:val="2E1DA923"/>
    <w:rsid w:val="2E297E8F"/>
    <w:rsid w:val="2E2A7AE0"/>
    <w:rsid w:val="2E2F9064"/>
    <w:rsid w:val="2E37A436"/>
    <w:rsid w:val="2E414698"/>
    <w:rsid w:val="2E429E00"/>
    <w:rsid w:val="2E4758CA"/>
    <w:rsid w:val="2E503489"/>
    <w:rsid w:val="2E556100"/>
    <w:rsid w:val="2E5D870B"/>
    <w:rsid w:val="2E60B720"/>
    <w:rsid w:val="2E73526D"/>
    <w:rsid w:val="2E8025AD"/>
    <w:rsid w:val="2E80D479"/>
    <w:rsid w:val="2E84E43B"/>
    <w:rsid w:val="2E88A89F"/>
    <w:rsid w:val="2E8B0812"/>
    <w:rsid w:val="2E995BA9"/>
    <w:rsid w:val="2E9AC7A1"/>
    <w:rsid w:val="2E9B74BE"/>
    <w:rsid w:val="2E9FCD46"/>
    <w:rsid w:val="2EA69E0D"/>
    <w:rsid w:val="2EAD11D5"/>
    <w:rsid w:val="2EBE9C49"/>
    <w:rsid w:val="2EE14D82"/>
    <w:rsid w:val="2EEC66D7"/>
    <w:rsid w:val="2EF59A5A"/>
    <w:rsid w:val="2EF9C201"/>
    <w:rsid w:val="2EFFCDCE"/>
    <w:rsid w:val="2F05602A"/>
    <w:rsid w:val="2F10D57B"/>
    <w:rsid w:val="2F116D04"/>
    <w:rsid w:val="2F1AEB83"/>
    <w:rsid w:val="2F3E6A51"/>
    <w:rsid w:val="2F53D57D"/>
    <w:rsid w:val="2F6929DF"/>
    <w:rsid w:val="2F718AC5"/>
    <w:rsid w:val="2F7D3DF0"/>
    <w:rsid w:val="2F94AEC2"/>
    <w:rsid w:val="2F955DC4"/>
    <w:rsid w:val="2F9C8C91"/>
    <w:rsid w:val="2FAAFA37"/>
    <w:rsid w:val="2FB33F99"/>
    <w:rsid w:val="2FB55844"/>
    <w:rsid w:val="2FB859E1"/>
    <w:rsid w:val="2FBB0A09"/>
    <w:rsid w:val="2FC69330"/>
    <w:rsid w:val="2FCC6456"/>
    <w:rsid w:val="2FD908D9"/>
    <w:rsid w:val="2FDA4F02"/>
    <w:rsid w:val="2FE08F41"/>
    <w:rsid w:val="2FE6894A"/>
    <w:rsid w:val="2FE851D6"/>
    <w:rsid w:val="2FE998AB"/>
    <w:rsid w:val="2FF679BD"/>
    <w:rsid w:val="2FFF514F"/>
    <w:rsid w:val="30001D9A"/>
    <w:rsid w:val="30087D1E"/>
    <w:rsid w:val="300F0126"/>
    <w:rsid w:val="301644B9"/>
    <w:rsid w:val="30184606"/>
    <w:rsid w:val="3022CE78"/>
    <w:rsid w:val="303FEFD1"/>
    <w:rsid w:val="30461A9B"/>
    <w:rsid w:val="304B3E70"/>
    <w:rsid w:val="305215AB"/>
    <w:rsid w:val="3056625B"/>
    <w:rsid w:val="3060F5BF"/>
    <w:rsid w:val="30744899"/>
    <w:rsid w:val="3079276D"/>
    <w:rsid w:val="308E1978"/>
    <w:rsid w:val="3099A3EA"/>
    <w:rsid w:val="30A7B5E7"/>
    <w:rsid w:val="30AA4EA0"/>
    <w:rsid w:val="30B62C6F"/>
    <w:rsid w:val="30C13F6B"/>
    <w:rsid w:val="30CA3710"/>
    <w:rsid w:val="30DF571D"/>
    <w:rsid w:val="30F643A4"/>
    <w:rsid w:val="310BC584"/>
    <w:rsid w:val="312236FB"/>
    <w:rsid w:val="31296448"/>
    <w:rsid w:val="3129E71E"/>
    <w:rsid w:val="312AD943"/>
    <w:rsid w:val="313382E6"/>
    <w:rsid w:val="3134372C"/>
    <w:rsid w:val="313ACE79"/>
    <w:rsid w:val="313D73A5"/>
    <w:rsid w:val="313E3742"/>
    <w:rsid w:val="315407BF"/>
    <w:rsid w:val="3160EB6B"/>
    <w:rsid w:val="316259F2"/>
    <w:rsid w:val="3162C53A"/>
    <w:rsid w:val="31688E98"/>
    <w:rsid w:val="316D34F6"/>
    <w:rsid w:val="316ECC62"/>
    <w:rsid w:val="317BE10C"/>
    <w:rsid w:val="319C2A85"/>
    <w:rsid w:val="319CB192"/>
    <w:rsid w:val="31BB6779"/>
    <w:rsid w:val="31BBB33E"/>
    <w:rsid w:val="31CF8480"/>
    <w:rsid w:val="31D7E643"/>
    <w:rsid w:val="31DC3520"/>
    <w:rsid w:val="31DF420D"/>
    <w:rsid w:val="31E55D5F"/>
    <w:rsid w:val="31E9DF76"/>
    <w:rsid w:val="31F1A61B"/>
    <w:rsid w:val="31FA221C"/>
    <w:rsid w:val="3200C721"/>
    <w:rsid w:val="321467FF"/>
    <w:rsid w:val="321CB25F"/>
    <w:rsid w:val="32234140"/>
    <w:rsid w:val="3229E2F1"/>
    <w:rsid w:val="3232470A"/>
    <w:rsid w:val="3233BE29"/>
    <w:rsid w:val="323451CF"/>
    <w:rsid w:val="3237DA07"/>
    <w:rsid w:val="324BC650"/>
    <w:rsid w:val="325294F2"/>
    <w:rsid w:val="325A652A"/>
    <w:rsid w:val="325F7074"/>
    <w:rsid w:val="3270785A"/>
    <w:rsid w:val="32773F9E"/>
    <w:rsid w:val="328A608B"/>
    <w:rsid w:val="32908D60"/>
    <w:rsid w:val="329A3CD2"/>
    <w:rsid w:val="32A8C5C8"/>
    <w:rsid w:val="32AC86E9"/>
    <w:rsid w:val="32AD7A16"/>
    <w:rsid w:val="32CA2534"/>
    <w:rsid w:val="32D6BD7A"/>
    <w:rsid w:val="32F03ADE"/>
    <w:rsid w:val="3300A71E"/>
    <w:rsid w:val="3302B295"/>
    <w:rsid w:val="330E44EB"/>
    <w:rsid w:val="331D7DBC"/>
    <w:rsid w:val="331E7FBD"/>
    <w:rsid w:val="334723D7"/>
    <w:rsid w:val="335BFB1F"/>
    <w:rsid w:val="33726F68"/>
    <w:rsid w:val="3373EB71"/>
    <w:rsid w:val="3375CB5E"/>
    <w:rsid w:val="33765839"/>
    <w:rsid w:val="3383A1C8"/>
    <w:rsid w:val="3389968B"/>
    <w:rsid w:val="3389B641"/>
    <w:rsid w:val="338BF10A"/>
    <w:rsid w:val="339073A1"/>
    <w:rsid w:val="3391440E"/>
    <w:rsid w:val="339277FB"/>
    <w:rsid w:val="339464FD"/>
    <w:rsid w:val="33A40C50"/>
    <w:rsid w:val="33A5B722"/>
    <w:rsid w:val="33AAABF8"/>
    <w:rsid w:val="33AD59A7"/>
    <w:rsid w:val="33B67B69"/>
    <w:rsid w:val="33B6EDD7"/>
    <w:rsid w:val="33B72358"/>
    <w:rsid w:val="33B8C39B"/>
    <w:rsid w:val="33BF61D6"/>
    <w:rsid w:val="33D4D0C4"/>
    <w:rsid w:val="33D53330"/>
    <w:rsid w:val="33E83114"/>
    <w:rsid w:val="33EDAB8A"/>
    <w:rsid w:val="33FCC413"/>
    <w:rsid w:val="3402306C"/>
    <w:rsid w:val="3410435A"/>
    <w:rsid w:val="3417D32C"/>
    <w:rsid w:val="341ECF78"/>
    <w:rsid w:val="3424FC8B"/>
    <w:rsid w:val="342A037E"/>
    <w:rsid w:val="34384D55"/>
    <w:rsid w:val="343DB02D"/>
    <w:rsid w:val="344488F8"/>
    <w:rsid w:val="3450930A"/>
    <w:rsid w:val="3459AC54"/>
    <w:rsid w:val="34623ACE"/>
    <w:rsid w:val="346DD3E7"/>
    <w:rsid w:val="34787BA6"/>
    <w:rsid w:val="34824298"/>
    <w:rsid w:val="3496E415"/>
    <w:rsid w:val="3498349E"/>
    <w:rsid w:val="34AF109E"/>
    <w:rsid w:val="34B9DDC7"/>
    <w:rsid w:val="34C47283"/>
    <w:rsid w:val="34C942AA"/>
    <w:rsid w:val="34CA5440"/>
    <w:rsid w:val="34D57F0B"/>
    <w:rsid w:val="34D7F398"/>
    <w:rsid w:val="34D9469E"/>
    <w:rsid w:val="34DDEFC7"/>
    <w:rsid w:val="34E90F84"/>
    <w:rsid w:val="34F0972B"/>
    <w:rsid w:val="34F4BE97"/>
    <w:rsid w:val="3503017D"/>
    <w:rsid w:val="35074659"/>
    <w:rsid w:val="351E1CBC"/>
    <w:rsid w:val="3520E9CB"/>
    <w:rsid w:val="352883DE"/>
    <w:rsid w:val="3539CAF6"/>
    <w:rsid w:val="3555158C"/>
    <w:rsid w:val="355B45E7"/>
    <w:rsid w:val="3569027D"/>
    <w:rsid w:val="356C1E57"/>
    <w:rsid w:val="35732B6D"/>
    <w:rsid w:val="358076C2"/>
    <w:rsid w:val="358471F9"/>
    <w:rsid w:val="35902EA4"/>
    <w:rsid w:val="35A0F2B2"/>
    <w:rsid w:val="35A83DE8"/>
    <w:rsid w:val="35AF140F"/>
    <w:rsid w:val="35BFBEEA"/>
    <w:rsid w:val="35C3EC67"/>
    <w:rsid w:val="35C6AF62"/>
    <w:rsid w:val="35CCD71C"/>
    <w:rsid w:val="35CFB7D3"/>
    <w:rsid w:val="35D1B057"/>
    <w:rsid w:val="35DBF57B"/>
    <w:rsid w:val="35DE01D4"/>
    <w:rsid w:val="35E213BD"/>
    <w:rsid w:val="35F7AA83"/>
    <w:rsid w:val="35F81731"/>
    <w:rsid w:val="35FCE44D"/>
    <w:rsid w:val="36059F6E"/>
    <w:rsid w:val="36074DA6"/>
    <w:rsid w:val="360C2946"/>
    <w:rsid w:val="360E75ED"/>
    <w:rsid w:val="36108872"/>
    <w:rsid w:val="36175FE0"/>
    <w:rsid w:val="36225F45"/>
    <w:rsid w:val="36446F94"/>
    <w:rsid w:val="3647FB0E"/>
    <w:rsid w:val="36503A4E"/>
    <w:rsid w:val="3655DC2F"/>
    <w:rsid w:val="36604CCE"/>
    <w:rsid w:val="367E5D04"/>
    <w:rsid w:val="367FDDA1"/>
    <w:rsid w:val="3687F0F4"/>
    <w:rsid w:val="36888520"/>
    <w:rsid w:val="36889D4F"/>
    <w:rsid w:val="368AA335"/>
    <w:rsid w:val="368FC2EA"/>
    <w:rsid w:val="3691491E"/>
    <w:rsid w:val="36B91646"/>
    <w:rsid w:val="36CEF4C1"/>
    <w:rsid w:val="36DFD6A0"/>
    <w:rsid w:val="36E407BF"/>
    <w:rsid w:val="36FBB586"/>
    <w:rsid w:val="370B7C45"/>
    <w:rsid w:val="371EF93C"/>
    <w:rsid w:val="37222A36"/>
    <w:rsid w:val="37260C21"/>
    <w:rsid w:val="372B96AE"/>
    <w:rsid w:val="373399C8"/>
    <w:rsid w:val="373F3762"/>
    <w:rsid w:val="374F4ACA"/>
    <w:rsid w:val="37517C2F"/>
    <w:rsid w:val="37518173"/>
    <w:rsid w:val="37535A48"/>
    <w:rsid w:val="37541AE6"/>
    <w:rsid w:val="37542A87"/>
    <w:rsid w:val="375C1BF9"/>
    <w:rsid w:val="376ADB8C"/>
    <w:rsid w:val="3776AC34"/>
    <w:rsid w:val="377AE71D"/>
    <w:rsid w:val="377AE8DD"/>
    <w:rsid w:val="377E6E6C"/>
    <w:rsid w:val="37966889"/>
    <w:rsid w:val="37A35229"/>
    <w:rsid w:val="37A8EB59"/>
    <w:rsid w:val="37B2F957"/>
    <w:rsid w:val="37B45B39"/>
    <w:rsid w:val="37D1C723"/>
    <w:rsid w:val="37E00D78"/>
    <w:rsid w:val="37EB70E5"/>
    <w:rsid w:val="37ECDC8A"/>
    <w:rsid w:val="37F2E272"/>
    <w:rsid w:val="37F41218"/>
    <w:rsid w:val="38019454"/>
    <w:rsid w:val="38048CCD"/>
    <w:rsid w:val="3807955A"/>
    <w:rsid w:val="381C6ABE"/>
    <w:rsid w:val="3826C086"/>
    <w:rsid w:val="38298E1F"/>
    <w:rsid w:val="382B5784"/>
    <w:rsid w:val="382F9D2B"/>
    <w:rsid w:val="382FDA49"/>
    <w:rsid w:val="3833D873"/>
    <w:rsid w:val="384487A2"/>
    <w:rsid w:val="384B76DF"/>
    <w:rsid w:val="3861B95A"/>
    <w:rsid w:val="386251C1"/>
    <w:rsid w:val="386AB2A7"/>
    <w:rsid w:val="386DBBC6"/>
    <w:rsid w:val="3870E372"/>
    <w:rsid w:val="38748E9C"/>
    <w:rsid w:val="38818C49"/>
    <w:rsid w:val="38853599"/>
    <w:rsid w:val="3891891A"/>
    <w:rsid w:val="38924131"/>
    <w:rsid w:val="38950448"/>
    <w:rsid w:val="38957390"/>
    <w:rsid w:val="389B74E7"/>
    <w:rsid w:val="389D72C9"/>
    <w:rsid w:val="38A25BB1"/>
    <w:rsid w:val="38A4F4F7"/>
    <w:rsid w:val="38AB55A2"/>
    <w:rsid w:val="38B8CACB"/>
    <w:rsid w:val="38BBE838"/>
    <w:rsid w:val="38C40FE5"/>
    <w:rsid w:val="38C8103C"/>
    <w:rsid w:val="38D41240"/>
    <w:rsid w:val="38D4B2D3"/>
    <w:rsid w:val="38E8F1EE"/>
    <w:rsid w:val="38F84CB5"/>
    <w:rsid w:val="38FA8743"/>
    <w:rsid w:val="38FDA29C"/>
    <w:rsid w:val="39155201"/>
    <w:rsid w:val="3916378B"/>
    <w:rsid w:val="392557E8"/>
    <w:rsid w:val="39340C68"/>
    <w:rsid w:val="393FAD87"/>
    <w:rsid w:val="396E3273"/>
    <w:rsid w:val="397391C3"/>
    <w:rsid w:val="39757253"/>
    <w:rsid w:val="3977E755"/>
    <w:rsid w:val="3989CDF1"/>
    <w:rsid w:val="39944EC1"/>
    <w:rsid w:val="39A2170A"/>
    <w:rsid w:val="39B9726A"/>
    <w:rsid w:val="39BEC07E"/>
    <w:rsid w:val="39EB384D"/>
    <w:rsid w:val="39ECA2DE"/>
    <w:rsid w:val="3A1608ED"/>
    <w:rsid w:val="3A1A575D"/>
    <w:rsid w:val="3A1D9DE7"/>
    <w:rsid w:val="3A24F614"/>
    <w:rsid w:val="3A28D9B1"/>
    <w:rsid w:val="3A2B694A"/>
    <w:rsid w:val="3A3A5766"/>
    <w:rsid w:val="3A4A7B0E"/>
    <w:rsid w:val="3A541256"/>
    <w:rsid w:val="3A5625F3"/>
    <w:rsid w:val="3A67CD68"/>
    <w:rsid w:val="3A6FA88C"/>
    <w:rsid w:val="3A728A94"/>
    <w:rsid w:val="3A788693"/>
    <w:rsid w:val="3A8244DB"/>
    <w:rsid w:val="3A86A48B"/>
    <w:rsid w:val="3A8A4C2A"/>
    <w:rsid w:val="3A9C05ED"/>
    <w:rsid w:val="3AAA2C69"/>
    <w:rsid w:val="3AAE27CD"/>
    <w:rsid w:val="3AB8748C"/>
    <w:rsid w:val="3ABE4507"/>
    <w:rsid w:val="3AC0BD1C"/>
    <w:rsid w:val="3ACFC938"/>
    <w:rsid w:val="3AD9ACB7"/>
    <w:rsid w:val="3AE19BE9"/>
    <w:rsid w:val="3AE84DBF"/>
    <w:rsid w:val="3AF743A3"/>
    <w:rsid w:val="3AFB079F"/>
    <w:rsid w:val="3AFBC7DA"/>
    <w:rsid w:val="3B03B3F6"/>
    <w:rsid w:val="3B05B5C4"/>
    <w:rsid w:val="3B065B63"/>
    <w:rsid w:val="3B0BFB56"/>
    <w:rsid w:val="3B0FF9D6"/>
    <w:rsid w:val="3B12E0E2"/>
    <w:rsid w:val="3B2B7795"/>
    <w:rsid w:val="3B2EE381"/>
    <w:rsid w:val="3B57CE0F"/>
    <w:rsid w:val="3B670493"/>
    <w:rsid w:val="3B72BC41"/>
    <w:rsid w:val="3B7C626A"/>
    <w:rsid w:val="3B84F2DA"/>
    <w:rsid w:val="3B863E53"/>
    <w:rsid w:val="3B880B8B"/>
    <w:rsid w:val="3B8D9850"/>
    <w:rsid w:val="3B9201C5"/>
    <w:rsid w:val="3B9A6353"/>
    <w:rsid w:val="3B9CDA2B"/>
    <w:rsid w:val="3B9DB518"/>
    <w:rsid w:val="3BA11A35"/>
    <w:rsid w:val="3BA47F12"/>
    <w:rsid w:val="3BA531B3"/>
    <w:rsid w:val="3BA64F01"/>
    <w:rsid w:val="3BB90F5B"/>
    <w:rsid w:val="3BBFE9C6"/>
    <w:rsid w:val="3BCC2018"/>
    <w:rsid w:val="3BCD4053"/>
    <w:rsid w:val="3BDA99C5"/>
    <w:rsid w:val="3BEE745E"/>
    <w:rsid w:val="3BFC4A41"/>
    <w:rsid w:val="3BFE8348"/>
    <w:rsid w:val="3C0A2D04"/>
    <w:rsid w:val="3C0AC8E4"/>
    <w:rsid w:val="3C1B831E"/>
    <w:rsid w:val="3C206BF7"/>
    <w:rsid w:val="3C273228"/>
    <w:rsid w:val="3C2BAD4A"/>
    <w:rsid w:val="3C2D7966"/>
    <w:rsid w:val="3C390139"/>
    <w:rsid w:val="3C3B1071"/>
    <w:rsid w:val="3C3EA37D"/>
    <w:rsid w:val="3C6B91B7"/>
    <w:rsid w:val="3C6D5540"/>
    <w:rsid w:val="3C6FE2B6"/>
    <w:rsid w:val="3C83F5FB"/>
    <w:rsid w:val="3C878FE2"/>
    <w:rsid w:val="3C88E100"/>
    <w:rsid w:val="3C90C0C2"/>
    <w:rsid w:val="3C9DB0CB"/>
    <w:rsid w:val="3CB2813D"/>
    <w:rsid w:val="3CCF76F7"/>
    <w:rsid w:val="3CD0A654"/>
    <w:rsid w:val="3CD55E4D"/>
    <w:rsid w:val="3CD57D86"/>
    <w:rsid w:val="3CDABF99"/>
    <w:rsid w:val="3CE1232F"/>
    <w:rsid w:val="3CF46572"/>
    <w:rsid w:val="3CFD1F04"/>
    <w:rsid w:val="3CFDE715"/>
    <w:rsid w:val="3D0122EE"/>
    <w:rsid w:val="3D14AE49"/>
    <w:rsid w:val="3D190394"/>
    <w:rsid w:val="3D221A8C"/>
    <w:rsid w:val="3D2F116C"/>
    <w:rsid w:val="3D32F769"/>
    <w:rsid w:val="3D34A588"/>
    <w:rsid w:val="3D4080A2"/>
    <w:rsid w:val="3D40A95C"/>
    <w:rsid w:val="3D4166D9"/>
    <w:rsid w:val="3D488BEA"/>
    <w:rsid w:val="3D4A145D"/>
    <w:rsid w:val="3D75A089"/>
    <w:rsid w:val="3D932527"/>
    <w:rsid w:val="3D9C400F"/>
    <w:rsid w:val="3DA6C214"/>
    <w:rsid w:val="3DA815B5"/>
    <w:rsid w:val="3DAE6F12"/>
    <w:rsid w:val="3DB3DC4B"/>
    <w:rsid w:val="3DB54980"/>
    <w:rsid w:val="3DB9CA82"/>
    <w:rsid w:val="3DC5B646"/>
    <w:rsid w:val="3DD90688"/>
    <w:rsid w:val="3DE4CC8F"/>
    <w:rsid w:val="3DED6CBD"/>
    <w:rsid w:val="3DF78F08"/>
    <w:rsid w:val="3DFBA76F"/>
    <w:rsid w:val="3DFCB753"/>
    <w:rsid w:val="3E14A75A"/>
    <w:rsid w:val="3E18345F"/>
    <w:rsid w:val="3E1BF5E0"/>
    <w:rsid w:val="3E1D5B38"/>
    <w:rsid w:val="3E2A367C"/>
    <w:rsid w:val="3E41CCBB"/>
    <w:rsid w:val="3E44C8BA"/>
    <w:rsid w:val="3E53346F"/>
    <w:rsid w:val="3E579C1F"/>
    <w:rsid w:val="3E640EEF"/>
    <w:rsid w:val="3E77236D"/>
    <w:rsid w:val="3E77E407"/>
    <w:rsid w:val="3E7E8C33"/>
    <w:rsid w:val="3E863604"/>
    <w:rsid w:val="3E8CCD9B"/>
    <w:rsid w:val="3E95AB47"/>
    <w:rsid w:val="3E964B72"/>
    <w:rsid w:val="3E9C8078"/>
    <w:rsid w:val="3EA2B9D0"/>
    <w:rsid w:val="3EA50958"/>
    <w:rsid w:val="3EA88A55"/>
    <w:rsid w:val="3EAFD85F"/>
    <w:rsid w:val="3EB798AF"/>
    <w:rsid w:val="3EBBA8B9"/>
    <w:rsid w:val="3EBF10EB"/>
    <w:rsid w:val="3EC53D8E"/>
    <w:rsid w:val="3EC5C819"/>
    <w:rsid w:val="3ECA7A4D"/>
    <w:rsid w:val="3ECD82DA"/>
    <w:rsid w:val="3ED5FD23"/>
    <w:rsid w:val="3ED62F14"/>
    <w:rsid w:val="3EDDD252"/>
    <w:rsid w:val="3EFE4D0D"/>
    <w:rsid w:val="3F0A4438"/>
    <w:rsid w:val="3F0D4750"/>
    <w:rsid w:val="3F1004B6"/>
    <w:rsid w:val="3F32B4B7"/>
    <w:rsid w:val="3F3DCF22"/>
    <w:rsid w:val="3F4C2233"/>
    <w:rsid w:val="3F663CED"/>
    <w:rsid w:val="3F721F88"/>
    <w:rsid w:val="3F777889"/>
    <w:rsid w:val="3F84AFC8"/>
    <w:rsid w:val="3F987A68"/>
    <w:rsid w:val="3FA0797C"/>
    <w:rsid w:val="3FA1DF30"/>
    <w:rsid w:val="3FA72607"/>
    <w:rsid w:val="3FACE565"/>
    <w:rsid w:val="3FAFEE70"/>
    <w:rsid w:val="3FB345CE"/>
    <w:rsid w:val="3FB45CB3"/>
    <w:rsid w:val="3FD18E07"/>
    <w:rsid w:val="3FDC581C"/>
    <w:rsid w:val="3FE3B5F2"/>
    <w:rsid w:val="3FF04F0A"/>
    <w:rsid w:val="3FF09B0D"/>
    <w:rsid w:val="3FF0E34A"/>
    <w:rsid w:val="3FFE992B"/>
    <w:rsid w:val="3FFF733D"/>
    <w:rsid w:val="40201D30"/>
    <w:rsid w:val="4028EEF1"/>
    <w:rsid w:val="403119F1"/>
    <w:rsid w:val="403E87C0"/>
    <w:rsid w:val="4042D3A5"/>
    <w:rsid w:val="4048BE28"/>
    <w:rsid w:val="404F79E5"/>
    <w:rsid w:val="404FE2CD"/>
    <w:rsid w:val="406504EB"/>
    <w:rsid w:val="406CDBB6"/>
    <w:rsid w:val="407DA6E7"/>
    <w:rsid w:val="4081FCBD"/>
    <w:rsid w:val="408B3AD2"/>
    <w:rsid w:val="408D09CB"/>
    <w:rsid w:val="4091E408"/>
    <w:rsid w:val="409744F0"/>
    <w:rsid w:val="409A3364"/>
    <w:rsid w:val="409ED601"/>
    <w:rsid w:val="40A6659D"/>
    <w:rsid w:val="40AA6ABC"/>
    <w:rsid w:val="40AF971A"/>
    <w:rsid w:val="40B1FDBF"/>
    <w:rsid w:val="40D05601"/>
    <w:rsid w:val="40D61413"/>
    <w:rsid w:val="40E2B9CD"/>
    <w:rsid w:val="40E5513A"/>
    <w:rsid w:val="40E737CE"/>
    <w:rsid w:val="40E95AFA"/>
    <w:rsid w:val="40F3AD61"/>
    <w:rsid w:val="40FCA73C"/>
    <w:rsid w:val="4100254E"/>
    <w:rsid w:val="41003522"/>
    <w:rsid w:val="412377C8"/>
    <w:rsid w:val="412ACE3B"/>
    <w:rsid w:val="41352A8D"/>
    <w:rsid w:val="4145D2C2"/>
    <w:rsid w:val="41622AB0"/>
    <w:rsid w:val="41643685"/>
    <w:rsid w:val="417CA289"/>
    <w:rsid w:val="418702F2"/>
    <w:rsid w:val="41A4C95A"/>
    <w:rsid w:val="41A876C3"/>
    <w:rsid w:val="41B75F67"/>
    <w:rsid w:val="41B849C8"/>
    <w:rsid w:val="41C8666A"/>
    <w:rsid w:val="41C90CA4"/>
    <w:rsid w:val="41C9726B"/>
    <w:rsid w:val="41CC0839"/>
    <w:rsid w:val="41DF1C03"/>
    <w:rsid w:val="41E53766"/>
    <w:rsid w:val="41FC4E4F"/>
    <w:rsid w:val="42069ED8"/>
    <w:rsid w:val="4208F477"/>
    <w:rsid w:val="420CEBB9"/>
    <w:rsid w:val="420E9073"/>
    <w:rsid w:val="421C7BF3"/>
    <w:rsid w:val="422A226B"/>
    <w:rsid w:val="422E8D9C"/>
    <w:rsid w:val="42379CF6"/>
    <w:rsid w:val="423AD36B"/>
    <w:rsid w:val="4243DF71"/>
    <w:rsid w:val="42556EBE"/>
    <w:rsid w:val="425E328F"/>
    <w:rsid w:val="427E3E19"/>
    <w:rsid w:val="4287677A"/>
    <w:rsid w:val="429DBA51"/>
    <w:rsid w:val="429E3317"/>
    <w:rsid w:val="42A1A287"/>
    <w:rsid w:val="42B2F990"/>
    <w:rsid w:val="42BCFB26"/>
    <w:rsid w:val="42CB9D4B"/>
    <w:rsid w:val="42D3993B"/>
    <w:rsid w:val="42D40A22"/>
    <w:rsid w:val="42DAF6CD"/>
    <w:rsid w:val="42DCADA4"/>
    <w:rsid w:val="42EB070D"/>
    <w:rsid w:val="42F4BB16"/>
    <w:rsid w:val="430B9F3A"/>
    <w:rsid w:val="431ECCB1"/>
    <w:rsid w:val="432497DC"/>
    <w:rsid w:val="4337A658"/>
    <w:rsid w:val="4346F240"/>
    <w:rsid w:val="43489EBE"/>
    <w:rsid w:val="43571259"/>
    <w:rsid w:val="435B40BA"/>
    <w:rsid w:val="435CE1FD"/>
    <w:rsid w:val="43616AEF"/>
    <w:rsid w:val="436B7D62"/>
    <w:rsid w:val="436FD353"/>
    <w:rsid w:val="4388A374"/>
    <w:rsid w:val="4394E440"/>
    <w:rsid w:val="439C65E4"/>
    <w:rsid w:val="439CDA06"/>
    <w:rsid w:val="439E44D5"/>
    <w:rsid w:val="43B86B1F"/>
    <w:rsid w:val="43C07C70"/>
    <w:rsid w:val="43C4E013"/>
    <w:rsid w:val="43D4E93A"/>
    <w:rsid w:val="43D90156"/>
    <w:rsid w:val="43DF375A"/>
    <w:rsid w:val="43E3AC7F"/>
    <w:rsid w:val="43FD023A"/>
    <w:rsid w:val="43FE55A5"/>
    <w:rsid w:val="4410A235"/>
    <w:rsid w:val="4413F6EC"/>
    <w:rsid w:val="4416CB7E"/>
    <w:rsid w:val="44213779"/>
    <w:rsid w:val="4432DA72"/>
    <w:rsid w:val="4437A737"/>
    <w:rsid w:val="4439E387"/>
    <w:rsid w:val="44496907"/>
    <w:rsid w:val="444E9630"/>
    <w:rsid w:val="4454E6C2"/>
    <w:rsid w:val="445F0CAA"/>
    <w:rsid w:val="4461B912"/>
    <w:rsid w:val="4463B9D4"/>
    <w:rsid w:val="4466BAC8"/>
    <w:rsid w:val="4466D8ED"/>
    <w:rsid w:val="448283F4"/>
    <w:rsid w:val="4482BD73"/>
    <w:rsid w:val="448AFFFF"/>
    <w:rsid w:val="448F3B71"/>
    <w:rsid w:val="449B423D"/>
    <w:rsid w:val="44A48AA9"/>
    <w:rsid w:val="44A746E8"/>
    <w:rsid w:val="44AF12BF"/>
    <w:rsid w:val="44BC3342"/>
    <w:rsid w:val="44CB87C4"/>
    <w:rsid w:val="44E1F984"/>
    <w:rsid w:val="44FC72D7"/>
    <w:rsid w:val="44FCA785"/>
    <w:rsid w:val="450085C2"/>
    <w:rsid w:val="450C995A"/>
    <w:rsid w:val="450E004C"/>
    <w:rsid w:val="45217555"/>
    <w:rsid w:val="45240EEA"/>
    <w:rsid w:val="452D84CB"/>
    <w:rsid w:val="452FBC2D"/>
    <w:rsid w:val="4533B8C8"/>
    <w:rsid w:val="4534DACC"/>
    <w:rsid w:val="45359D64"/>
    <w:rsid w:val="45380E5F"/>
    <w:rsid w:val="453D7193"/>
    <w:rsid w:val="454005B1"/>
    <w:rsid w:val="45423509"/>
    <w:rsid w:val="45483AB2"/>
    <w:rsid w:val="4553FA0D"/>
    <w:rsid w:val="45588A34"/>
    <w:rsid w:val="455B0C3D"/>
    <w:rsid w:val="456304BC"/>
    <w:rsid w:val="4575CE14"/>
    <w:rsid w:val="45775A03"/>
    <w:rsid w:val="45821F30"/>
    <w:rsid w:val="458995FB"/>
    <w:rsid w:val="458E1FCF"/>
    <w:rsid w:val="458E2BC0"/>
    <w:rsid w:val="459A0C88"/>
    <w:rsid w:val="45A41457"/>
    <w:rsid w:val="45AFDEE1"/>
    <w:rsid w:val="45B3A2D5"/>
    <w:rsid w:val="45B8D1A2"/>
    <w:rsid w:val="45C5DD22"/>
    <w:rsid w:val="45EE2363"/>
    <w:rsid w:val="46038E1A"/>
    <w:rsid w:val="4603C87F"/>
    <w:rsid w:val="4606FE31"/>
    <w:rsid w:val="46081207"/>
    <w:rsid w:val="4612B951"/>
    <w:rsid w:val="46141870"/>
    <w:rsid w:val="46153508"/>
    <w:rsid w:val="46192ACB"/>
    <w:rsid w:val="461F456B"/>
    <w:rsid w:val="462BEF65"/>
    <w:rsid w:val="4631320B"/>
    <w:rsid w:val="463A2E1E"/>
    <w:rsid w:val="464CDC60"/>
    <w:rsid w:val="46503EDD"/>
    <w:rsid w:val="4663145F"/>
    <w:rsid w:val="466D50C0"/>
    <w:rsid w:val="467980C0"/>
    <w:rsid w:val="46801484"/>
    <w:rsid w:val="468E798D"/>
    <w:rsid w:val="469C0D89"/>
    <w:rsid w:val="46A5FE72"/>
    <w:rsid w:val="46C547EC"/>
    <w:rsid w:val="46CBD1EA"/>
    <w:rsid w:val="46D42EAA"/>
    <w:rsid w:val="46D486EB"/>
    <w:rsid w:val="46D64AEE"/>
    <w:rsid w:val="46DFAC81"/>
    <w:rsid w:val="46E0BE58"/>
    <w:rsid w:val="46E2612D"/>
    <w:rsid w:val="46FF92B6"/>
    <w:rsid w:val="470456B8"/>
    <w:rsid w:val="470B026C"/>
    <w:rsid w:val="471B950E"/>
    <w:rsid w:val="4723ECE6"/>
    <w:rsid w:val="472ABDAA"/>
    <w:rsid w:val="47385748"/>
    <w:rsid w:val="473FB8B0"/>
    <w:rsid w:val="474962C9"/>
    <w:rsid w:val="47720692"/>
    <w:rsid w:val="4784E36F"/>
    <w:rsid w:val="4786A53B"/>
    <w:rsid w:val="47AA6E8B"/>
    <w:rsid w:val="47B6D455"/>
    <w:rsid w:val="47C9E186"/>
    <w:rsid w:val="47CA9C1D"/>
    <w:rsid w:val="47CD3A4B"/>
    <w:rsid w:val="47D0E801"/>
    <w:rsid w:val="47D75747"/>
    <w:rsid w:val="47F5AE7E"/>
    <w:rsid w:val="47F614C2"/>
    <w:rsid w:val="47F62838"/>
    <w:rsid w:val="48000299"/>
    <w:rsid w:val="48058342"/>
    <w:rsid w:val="480DB19C"/>
    <w:rsid w:val="482C76D4"/>
    <w:rsid w:val="482C99E7"/>
    <w:rsid w:val="482D7FBE"/>
    <w:rsid w:val="482F992A"/>
    <w:rsid w:val="48328C77"/>
    <w:rsid w:val="48335579"/>
    <w:rsid w:val="483DB4FF"/>
    <w:rsid w:val="483DDC0B"/>
    <w:rsid w:val="48478CF8"/>
    <w:rsid w:val="486DFB6B"/>
    <w:rsid w:val="487AD3D0"/>
    <w:rsid w:val="4880DA67"/>
    <w:rsid w:val="4883077B"/>
    <w:rsid w:val="4884740E"/>
    <w:rsid w:val="4888CE7E"/>
    <w:rsid w:val="489A79F8"/>
    <w:rsid w:val="48A28433"/>
    <w:rsid w:val="48AA2977"/>
    <w:rsid w:val="48AEB6FF"/>
    <w:rsid w:val="48B8D106"/>
    <w:rsid w:val="48B9FC8C"/>
    <w:rsid w:val="48BBB466"/>
    <w:rsid w:val="48D353B6"/>
    <w:rsid w:val="48EC0A91"/>
    <w:rsid w:val="48F9AF52"/>
    <w:rsid w:val="490AAF5D"/>
    <w:rsid w:val="490EF1B1"/>
    <w:rsid w:val="49150AE3"/>
    <w:rsid w:val="4915FB75"/>
    <w:rsid w:val="4916E900"/>
    <w:rsid w:val="4919A0C2"/>
    <w:rsid w:val="491C6D71"/>
    <w:rsid w:val="491D052A"/>
    <w:rsid w:val="493D3A8D"/>
    <w:rsid w:val="493D5CFC"/>
    <w:rsid w:val="494284DE"/>
    <w:rsid w:val="494DCADE"/>
    <w:rsid w:val="49518298"/>
    <w:rsid w:val="497A98C1"/>
    <w:rsid w:val="498640E5"/>
    <w:rsid w:val="49892D4A"/>
    <w:rsid w:val="4996EB4D"/>
    <w:rsid w:val="499A3610"/>
    <w:rsid w:val="499A949D"/>
    <w:rsid w:val="49A0AECC"/>
    <w:rsid w:val="49AD5D23"/>
    <w:rsid w:val="49B6CC93"/>
    <w:rsid w:val="49B6CFAB"/>
    <w:rsid w:val="49B7A23F"/>
    <w:rsid w:val="49C52218"/>
    <w:rsid w:val="49C6062F"/>
    <w:rsid w:val="49C6396E"/>
    <w:rsid w:val="49CDCC64"/>
    <w:rsid w:val="49ECAAB8"/>
    <w:rsid w:val="49F75C07"/>
    <w:rsid w:val="49FDFA76"/>
    <w:rsid w:val="4A051660"/>
    <w:rsid w:val="4A0DFB35"/>
    <w:rsid w:val="4A15FD8A"/>
    <w:rsid w:val="4A31A3AC"/>
    <w:rsid w:val="4A4B27AB"/>
    <w:rsid w:val="4A515218"/>
    <w:rsid w:val="4A54194C"/>
    <w:rsid w:val="4A54D0D6"/>
    <w:rsid w:val="4A60B816"/>
    <w:rsid w:val="4A64244F"/>
    <w:rsid w:val="4A646447"/>
    <w:rsid w:val="4A657B61"/>
    <w:rsid w:val="4A6C9E22"/>
    <w:rsid w:val="4A804640"/>
    <w:rsid w:val="4A84A005"/>
    <w:rsid w:val="4A991A61"/>
    <w:rsid w:val="4AA5B280"/>
    <w:rsid w:val="4AB0A5F7"/>
    <w:rsid w:val="4AB19E80"/>
    <w:rsid w:val="4AD225E7"/>
    <w:rsid w:val="4AD39570"/>
    <w:rsid w:val="4AE1DE99"/>
    <w:rsid w:val="4AEA352E"/>
    <w:rsid w:val="4AF9CB6E"/>
    <w:rsid w:val="4B0B0753"/>
    <w:rsid w:val="4B187628"/>
    <w:rsid w:val="4B271E1D"/>
    <w:rsid w:val="4B289176"/>
    <w:rsid w:val="4B2D84A2"/>
    <w:rsid w:val="4B2DBE79"/>
    <w:rsid w:val="4B313CBD"/>
    <w:rsid w:val="4B462887"/>
    <w:rsid w:val="4B4FB92D"/>
    <w:rsid w:val="4B64DFD6"/>
    <w:rsid w:val="4B864879"/>
    <w:rsid w:val="4B927782"/>
    <w:rsid w:val="4B99330C"/>
    <w:rsid w:val="4B9B322B"/>
    <w:rsid w:val="4BA48E2A"/>
    <w:rsid w:val="4BA71433"/>
    <w:rsid w:val="4BB249A6"/>
    <w:rsid w:val="4BC3BBC3"/>
    <w:rsid w:val="4BCC1165"/>
    <w:rsid w:val="4BD51AC5"/>
    <w:rsid w:val="4BE60678"/>
    <w:rsid w:val="4BEA5087"/>
    <w:rsid w:val="4BF084FC"/>
    <w:rsid w:val="4BF1530F"/>
    <w:rsid w:val="4BF81513"/>
    <w:rsid w:val="4BFA03CB"/>
    <w:rsid w:val="4BFCAB5B"/>
    <w:rsid w:val="4C051A51"/>
    <w:rsid w:val="4C05E563"/>
    <w:rsid w:val="4C0C0293"/>
    <w:rsid w:val="4C277170"/>
    <w:rsid w:val="4C35F17B"/>
    <w:rsid w:val="4C381DCA"/>
    <w:rsid w:val="4C3DFB74"/>
    <w:rsid w:val="4C51B256"/>
    <w:rsid w:val="4C520C7C"/>
    <w:rsid w:val="4C5BBD6C"/>
    <w:rsid w:val="4C5F5592"/>
    <w:rsid w:val="4C64020F"/>
    <w:rsid w:val="4C651BDF"/>
    <w:rsid w:val="4C6C27A8"/>
    <w:rsid w:val="4C9135A8"/>
    <w:rsid w:val="4C943AA0"/>
    <w:rsid w:val="4C95B955"/>
    <w:rsid w:val="4C975E60"/>
    <w:rsid w:val="4C980485"/>
    <w:rsid w:val="4CA9C1DA"/>
    <w:rsid w:val="4CB4579B"/>
    <w:rsid w:val="4CB95A44"/>
    <w:rsid w:val="4CD2DBB9"/>
    <w:rsid w:val="4CDBF66C"/>
    <w:rsid w:val="4CF2B6A9"/>
    <w:rsid w:val="4CF3C518"/>
    <w:rsid w:val="4CF744DC"/>
    <w:rsid w:val="4D050C62"/>
    <w:rsid w:val="4D06469D"/>
    <w:rsid w:val="4D15F813"/>
    <w:rsid w:val="4D2EADB3"/>
    <w:rsid w:val="4D384E12"/>
    <w:rsid w:val="4D515057"/>
    <w:rsid w:val="4D5889AC"/>
    <w:rsid w:val="4D60B559"/>
    <w:rsid w:val="4D641BDD"/>
    <w:rsid w:val="4D69CAF5"/>
    <w:rsid w:val="4D6DE4E6"/>
    <w:rsid w:val="4D71ED19"/>
    <w:rsid w:val="4D76C72B"/>
    <w:rsid w:val="4D856D27"/>
    <w:rsid w:val="4D9009DF"/>
    <w:rsid w:val="4D929518"/>
    <w:rsid w:val="4DB4BF75"/>
    <w:rsid w:val="4DB62D77"/>
    <w:rsid w:val="4DC1475A"/>
    <w:rsid w:val="4DC24030"/>
    <w:rsid w:val="4DC33642"/>
    <w:rsid w:val="4DCB5FC4"/>
    <w:rsid w:val="4DEFB588"/>
    <w:rsid w:val="4DF43003"/>
    <w:rsid w:val="4E2840E3"/>
    <w:rsid w:val="4E295102"/>
    <w:rsid w:val="4E29B56A"/>
    <w:rsid w:val="4E45AEEF"/>
    <w:rsid w:val="4E502EBA"/>
    <w:rsid w:val="4E6485CE"/>
    <w:rsid w:val="4E65013F"/>
    <w:rsid w:val="4E65DD47"/>
    <w:rsid w:val="4E6D275E"/>
    <w:rsid w:val="4E7716E4"/>
    <w:rsid w:val="4E814DB4"/>
    <w:rsid w:val="4E844003"/>
    <w:rsid w:val="4E87FBA7"/>
    <w:rsid w:val="4E9C84DA"/>
    <w:rsid w:val="4E9CD74E"/>
    <w:rsid w:val="4E9FC90C"/>
    <w:rsid w:val="4EB52393"/>
    <w:rsid w:val="4EB69A4A"/>
    <w:rsid w:val="4EB76A66"/>
    <w:rsid w:val="4EBA5C9C"/>
    <w:rsid w:val="4ECB8A7E"/>
    <w:rsid w:val="4ECEAE04"/>
    <w:rsid w:val="4EF44696"/>
    <w:rsid w:val="4EF7E6BF"/>
    <w:rsid w:val="4F0CF704"/>
    <w:rsid w:val="4F1BDD82"/>
    <w:rsid w:val="4F1D8C86"/>
    <w:rsid w:val="4F27BE4B"/>
    <w:rsid w:val="4F3518C4"/>
    <w:rsid w:val="4F3851F6"/>
    <w:rsid w:val="4F40F0AD"/>
    <w:rsid w:val="4F46588A"/>
    <w:rsid w:val="4F4FFA43"/>
    <w:rsid w:val="4F50BA65"/>
    <w:rsid w:val="4F51B16E"/>
    <w:rsid w:val="4F568F47"/>
    <w:rsid w:val="4F58FC14"/>
    <w:rsid w:val="4F5A486C"/>
    <w:rsid w:val="4F61E860"/>
    <w:rsid w:val="4F63D2A9"/>
    <w:rsid w:val="4F645B87"/>
    <w:rsid w:val="4F652EFF"/>
    <w:rsid w:val="4F7ACE95"/>
    <w:rsid w:val="4F8E8EDC"/>
    <w:rsid w:val="4F936299"/>
    <w:rsid w:val="4F936F0C"/>
    <w:rsid w:val="4F9C16BB"/>
    <w:rsid w:val="4FA8A250"/>
    <w:rsid w:val="4FA95242"/>
    <w:rsid w:val="4FAA1707"/>
    <w:rsid w:val="4FBA965F"/>
    <w:rsid w:val="4FC41D53"/>
    <w:rsid w:val="4FCF017D"/>
    <w:rsid w:val="4FE1C064"/>
    <w:rsid w:val="4FFE320F"/>
    <w:rsid w:val="500557B9"/>
    <w:rsid w:val="5009A505"/>
    <w:rsid w:val="500EFCD8"/>
    <w:rsid w:val="501E9A7E"/>
    <w:rsid w:val="5025D3E6"/>
    <w:rsid w:val="5027522B"/>
    <w:rsid w:val="50286F00"/>
    <w:rsid w:val="502E3BFA"/>
    <w:rsid w:val="50328843"/>
    <w:rsid w:val="5032D310"/>
    <w:rsid w:val="5033A2A1"/>
    <w:rsid w:val="5038C735"/>
    <w:rsid w:val="504702D8"/>
    <w:rsid w:val="504B1A94"/>
    <w:rsid w:val="505213EF"/>
    <w:rsid w:val="505A75EF"/>
    <w:rsid w:val="5060D659"/>
    <w:rsid w:val="506519DE"/>
    <w:rsid w:val="5078B0CA"/>
    <w:rsid w:val="507CBE3D"/>
    <w:rsid w:val="5086DA32"/>
    <w:rsid w:val="509C7A30"/>
    <w:rsid w:val="509F43B9"/>
    <w:rsid w:val="50A5147B"/>
    <w:rsid w:val="50C372EF"/>
    <w:rsid w:val="50DAADE9"/>
    <w:rsid w:val="50DEB1EF"/>
    <w:rsid w:val="50E31F62"/>
    <w:rsid w:val="50E56F9F"/>
    <w:rsid w:val="50F56C97"/>
    <w:rsid w:val="512395C4"/>
    <w:rsid w:val="51319A37"/>
    <w:rsid w:val="5131E1C5"/>
    <w:rsid w:val="51408D9F"/>
    <w:rsid w:val="514693CA"/>
    <w:rsid w:val="5147F0AD"/>
    <w:rsid w:val="514EB9C8"/>
    <w:rsid w:val="51598EE5"/>
    <w:rsid w:val="515B6692"/>
    <w:rsid w:val="515E5868"/>
    <w:rsid w:val="5169AE25"/>
    <w:rsid w:val="516AA4A7"/>
    <w:rsid w:val="516E8811"/>
    <w:rsid w:val="5173BD78"/>
    <w:rsid w:val="51816F75"/>
    <w:rsid w:val="51823C5B"/>
    <w:rsid w:val="51833C89"/>
    <w:rsid w:val="5194828A"/>
    <w:rsid w:val="519FBD6F"/>
    <w:rsid w:val="51A28FA3"/>
    <w:rsid w:val="51BEC278"/>
    <w:rsid w:val="51C5F0E7"/>
    <w:rsid w:val="51CB9373"/>
    <w:rsid w:val="51CE5355"/>
    <w:rsid w:val="51D1F660"/>
    <w:rsid w:val="51E8C9DE"/>
    <w:rsid w:val="51F760F2"/>
    <w:rsid w:val="51FF9BE1"/>
    <w:rsid w:val="52082D2B"/>
    <w:rsid w:val="521A33E8"/>
    <w:rsid w:val="521A4200"/>
    <w:rsid w:val="5231B674"/>
    <w:rsid w:val="523D1FF9"/>
    <w:rsid w:val="52439BB6"/>
    <w:rsid w:val="5246ACA4"/>
    <w:rsid w:val="52581AFE"/>
    <w:rsid w:val="525A34F7"/>
    <w:rsid w:val="525B48CA"/>
    <w:rsid w:val="5268C12C"/>
    <w:rsid w:val="52703AA5"/>
    <w:rsid w:val="527A1C84"/>
    <w:rsid w:val="527CFD45"/>
    <w:rsid w:val="527EF345"/>
    <w:rsid w:val="52A6E6BB"/>
    <w:rsid w:val="52AE8C05"/>
    <w:rsid w:val="52BF5AE3"/>
    <w:rsid w:val="52C03784"/>
    <w:rsid w:val="52C2A979"/>
    <w:rsid w:val="52C3E7ED"/>
    <w:rsid w:val="52E09006"/>
    <w:rsid w:val="52E7C4D5"/>
    <w:rsid w:val="52EFAAE9"/>
    <w:rsid w:val="52FB8D9A"/>
    <w:rsid w:val="52FDF7EC"/>
    <w:rsid w:val="530D7F21"/>
    <w:rsid w:val="53174D75"/>
    <w:rsid w:val="531F90FD"/>
    <w:rsid w:val="5321CF47"/>
    <w:rsid w:val="5323B1FA"/>
    <w:rsid w:val="5323CA20"/>
    <w:rsid w:val="5328A808"/>
    <w:rsid w:val="533D57F0"/>
    <w:rsid w:val="53428554"/>
    <w:rsid w:val="5358F84B"/>
    <w:rsid w:val="53624B0E"/>
    <w:rsid w:val="53691F4D"/>
    <w:rsid w:val="5381873E"/>
    <w:rsid w:val="5382ABFD"/>
    <w:rsid w:val="5394ED01"/>
    <w:rsid w:val="539BB441"/>
    <w:rsid w:val="53A3143F"/>
    <w:rsid w:val="53C12930"/>
    <w:rsid w:val="53C5EF2F"/>
    <w:rsid w:val="53CB7181"/>
    <w:rsid w:val="53CF62B8"/>
    <w:rsid w:val="53CF92FC"/>
    <w:rsid w:val="53CFD700"/>
    <w:rsid w:val="53D016C3"/>
    <w:rsid w:val="53DDE7CB"/>
    <w:rsid w:val="53F1375B"/>
    <w:rsid w:val="53F6799A"/>
    <w:rsid w:val="53F6A95F"/>
    <w:rsid w:val="5406DF22"/>
    <w:rsid w:val="541003DB"/>
    <w:rsid w:val="5415468C"/>
    <w:rsid w:val="541EABDB"/>
    <w:rsid w:val="542AA09F"/>
    <w:rsid w:val="542CFAFE"/>
    <w:rsid w:val="544D6AF4"/>
    <w:rsid w:val="5450AF8E"/>
    <w:rsid w:val="54676357"/>
    <w:rsid w:val="54728ECC"/>
    <w:rsid w:val="548B3D83"/>
    <w:rsid w:val="548F9594"/>
    <w:rsid w:val="54905DFA"/>
    <w:rsid w:val="54AC144E"/>
    <w:rsid w:val="54B893EF"/>
    <w:rsid w:val="54BE35FD"/>
    <w:rsid w:val="54E070B4"/>
    <w:rsid w:val="54E1DA66"/>
    <w:rsid w:val="54EB687B"/>
    <w:rsid w:val="5508B686"/>
    <w:rsid w:val="5509DF63"/>
    <w:rsid w:val="5515507F"/>
    <w:rsid w:val="5515FBB9"/>
    <w:rsid w:val="551C1B0B"/>
    <w:rsid w:val="551CB253"/>
    <w:rsid w:val="551FCA49"/>
    <w:rsid w:val="5525E7E5"/>
    <w:rsid w:val="55268257"/>
    <w:rsid w:val="55343456"/>
    <w:rsid w:val="55359596"/>
    <w:rsid w:val="55410477"/>
    <w:rsid w:val="5545D8B6"/>
    <w:rsid w:val="554A0865"/>
    <w:rsid w:val="555268CD"/>
    <w:rsid w:val="555D6603"/>
    <w:rsid w:val="55609E29"/>
    <w:rsid w:val="557A33A9"/>
    <w:rsid w:val="557D9D8A"/>
    <w:rsid w:val="5589652E"/>
    <w:rsid w:val="558AEED0"/>
    <w:rsid w:val="558CC160"/>
    <w:rsid w:val="5599FF1E"/>
    <w:rsid w:val="559A8164"/>
    <w:rsid w:val="55ABB5C3"/>
    <w:rsid w:val="55B403E6"/>
    <w:rsid w:val="55BA462C"/>
    <w:rsid w:val="55BB9D7A"/>
    <w:rsid w:val="55BF0134"/>
    <w:rsid w:val="55BFC303"/>
    <w:rsid w:val="55C0ACA2"/>
    <w:rsid w:val="55C837FE"/>
    <w:rsid w:val="55DBA9A9"/>
    <w:rsid w:val="55E5E3D2"/>
    <w:rsid w:val="55E88F90"/>
    <w:rsid w:val="560BEBDE"/>
    <w:rsid w:val="5612D522"/>
    <w:rsid w:val="56183AE9"/>
    <w:rsid w:val="561E4593"/>
    <w:rsid w:val="56222375"/>
    <w:rsid w:val="5625423E"/>
    <w:rsid w:val="563D5F22"/>
    <w:rsid w:val="5649D3B1"/>
    <w:rsid w:val="564A1ED9"/>
    <w:rsid w:val="56549DB4"/>
    <w:rsid w:val="565A01C9"/>
    <w:rsid w:val="565C25A2"/>
    <w:rsid w:val="5667DB6D"/>
    <w:rsid w:val="56735B68"/>
    <w:rsid w:val="5673A128"/>
    <w:rsid w:val="567947CF"/>
    <w:rsid w:val="567A57CF"/>
    <w:rsid w:val="56A66275"/>
    <w:rsid w:val="56B46EC9"/>
    <w:rsid w:val="56C7E9EA"/>
    <w:rsid w:val="56E1F57E"/>
    <w:rsid w:val="56E41FCB"/>
    <w:rsid w:val="56E46300"/>
    <w:rsid w:val="56FBCFA4"/>
    <w:rsid w:val="5714FE77"/>
    <w:rsid w:val="5716ABE7"/>
    <w:rsid w:val="57195A52"/>
    <w:rsid w:val="5725FAF4"/>
    <w:rsid w:val="572A5921"/>
    <w:rsid w:val="572EC49E"/>
    <w:rsid w:val="573BAEE8"/>
    <w:rsid w:val="573D6883"/>
    <w:rsid w:val="5746EAC6"/>
    <w:rsid w:val="5750A7A9"/>
    <w:rsid w:val="57527BE9"/>
    <w:rsid w:val="575FEF87"/>
    <w:rsid w:val="576B3402"/>
    <w:rsid w:val="576E38C9"/>
    <w:rsid w:val="57783F91"/>
    <w:rsid w:val="577C7187"/>
    <w:rsid w:val="577CC0D2"/>
    <w:rsid w:val="577E66E4"/>
    <w:rsid w:val="57895B60"/>
    <w:rsid w:val="578A827D"/>
    <w:rsid w:val="578C9ED3"/>
    <w:rsid w:val="579395DC"/>
    <w:rsid w:val="57962CF7"/>
    <w:rsid w:val="579B4E91"/>
    <w:rsid w:val="57F51698"/>
    <w:rsid w:val="57FB60C8"/>
    <w:rsid w:val="57FED4EB"/>
    <w:rsid w:val="5808D9F7"/>
    <w:rsid w:val="580AF63A"/>
    <w:rsid w:val="580EF0FE"/>
    <w:rsid w:val="581D3100"/>
    <w:rsid w:val="581E71F4"/>
    <w:rsid w:val="5827EBF2"/>
    <w:rsid w:val="5840EF16"/>
    <w:rsid w:val="5841AA21"/>
    <w:rsid w:val="584DBB80"/>
    <w:rsid w:val="5856C334"/>
    <w:rsid w:val="587985B5"/>
    <w:rsid w:val="587F018D"/>
    <w:rsid w:val="5885725D"/>
    <w:rsid w:val="588A41A9"/>
    <w:rsid w:val="5890D5FB"/>
    <w:rsid w:val="589388AD"/>
    <w:rsid w:val="589924DD"/>
    <w:rsid w:val="589A15E6"/>
    <w:rsid w:val="58BFAD2D"/>
    <w:rsid w:val="58CA0666"/>
    <w:rsid w:val="58CDB46C"/>
    <w:rsid w:val="58DB54E9"/>
    <w:rsid w:val="58DCB7B5"/>
    <w:rsid w:val="58E935A9"/>
    <w:rsid w:val="58EA6DFC"/>
    <w:rsid w:val="58EE20F2"/>
    <w:rsid w:val="58F8478C"/>
    <w:rsid w:val="590324B7"/>
    <w:rsid w:val="5908D498"/>
    <w:rsid w:val="590D0F0C"/>
    <w:rsid w:val="590D58DB"/>
    <w:rsid w:val="59341578"/>
    <w:rsid w:val="5939004A"/>
    <w:rsid w:val="5939CBB0"/>
    <w:rsid w:val="593E4E12"/>
    <w:rsid w:val="59577C4D"/>
    <w:rsid w:val="5978A8A9"/>
    <w:rsid w:val="598F5010"/>
    <w:rsid w:val="59933955"/>
    <w:rsid w:val="5995A547"/>
    <w:rsid w:val="59ABFC23"/>
    <w:rsid w:val="59CDC31D"/>
    <w:rsid w:val="59CF9641"/>
    <w:rsid w:val="59D2CBAC"/>
    <w:rsid w:val="59E5EA3E"/>
    <w:rsid w:val="59E67916"/>
    <w:rsid w:val="59F36430"/>
    <w:rsid w:val="59F917CF"/>
    <w:rsid w:val="5A015FCE"/>
    <w:rsid w:val="5A054CFD"/>
    <w:rsid w:val="5A27B1E4"/>
    <w:rsid w:val="5A2A17D8"/>
    <w:rsid w:val="5A35BFD5"/>
    <w:rsid w:val="5A36AF05"/>
    <w:rsid w:val="5A394DDD"/>
    <w:rsid w:val="5A4F31B8"/>
    <w:rsid w:val="5A55EDE2"/>
    <w:rsid w:val="5A5724CA"/>
    <w:rsid w:val="5A58E5FF"/>
    <w:rsid w:val="5A6966C2"/>
    <w:rsid w:val="5A7F214D"/>
    <w:rsid w:val="5A849EA1"/>
    <w:rsid w:val="5A8C575B"/>
    <w:rsid w:val="5AA4880A"/>
    <w:rsid w:val="5AA9B213"/>
    <w:rsid w:val="5AB481AD"/>
    <w:rsid w:val="5AB72683"/>
    <w:rsid w:val="5AD176E0"/>
    <w:rsid w:val="5AE65F4C"/>
    <w:rsid w:val="5AF6DA32"/>
    <w:rsid w:val="5AF787D1"/>
    <w:rsid w:val="5AF8F54F"/>
    <w:rsid w:val="5B0896FE"/>
    <w:rsid w:val="5B0961F0"/>
    <w:rsid w:val="5B1010E6"/>
    <w:rsid w:val="5B1279B2"/>
    <w:rsid w:val="5B19BFE7"/>
    <w:rsid w:val="5B19DFD7"/>
    <w:rsid w:val="5B35BB04"/>
    <w:rsid w:val="5B3ABC08"/>
    <w:rsid w:val="5B5C5BC8"/>
    <w:rsid w:val="5B5F31A1"/>
    <w:rsid w:val="5B6BBA82"/>
    <w:rsid w:val="5B6E921B"/>
    <w:rsid w:val="5B7195C7"/>
    <w:rsid w:val="5B72A998"/>
    <w:rsid w:val="5B80A98B"/>
    <w:rsid w:val="5B84FE49"/>
    <w:rsid w:val="5B917FC7"/>
    <w:rsid w:val="5B935A51"/>
    <w:rsid w:val="5B98A5F6"/>
    <w:rsid w:val="5B9CD04E"/>
    <w:rsid w:val="5BA5ED8F"/>
    <w:rsid w:val="5BB0570F"/>
    <w:rsid w:val="5BB8F735"/>
    <w:rsid w:val="5BBB7752"/>
    <w:rsid w:val="5BBC33AA"/>
    <w:rsid w:val="5BC50B55"/>
    <w:rsid w:val="5BCA9E19"/>
    <w:rsid w:val="5BCD469A"/>
    <w:rsid w:val="5BD85441"/>
    <w:rsid w:val="5BEBBA00"/>
    <w:rsid w:val="5BEC0DB2"/>
    <w:rsid w:val="5BF31B5C"/>
    <w:rsid w:val="5C080CAA"/>
    <w:rsid w:val="5C0881E3"/>
    <w:rsid w:val="5C13EC14"/>
    <w:rsid w:val="5C14805A"/>
    <w:rsid w:val="5C1B590D"/>
    <w:rsid w:val="5C1B8E36"/>
    <w:rsid w:val="5C2FDB8E"/>
    <w:rsid w:val="5C35BF3C"/>
    <w:rsid w:val="5C374F7E"/>
    <w:rsid w:val="5C46161E"/>
    <w:rsid w:val="5C47911A"/>
    <w:rsid w:val="5C584E7E"/>
    <w:rsid w:val="5C5C2D84"/>
    <w:rsid w:val="5C5C6FC9"/>
    <w:rsid w:val="5C5E4F2B"/>
    <w:rsid w:val="5C6F30DD"/>
    <w:rsid w:val="5C801E20"/>
    <w:rsid w:val="5C8C159B"/>
    <w:rsid w:val="5C8EACDA"/>
    <w:rsid w:val="5C923632"/>
    <w:rsid w:val="5CBB7836"/>
    <w:rsid w:val="5CBD235A"/>
    <w:rsid w:val="5CBFF1FB"/>
    <w:rsid w:val="5CC4F341"/>
    <w:rsid w:val="5CCDC317"/>
    <w:rsid w:val="5CD19076"/>
    <w:rsid w:val="5CD31919"/>
    <w:rsid w:val="5CD7C711"/>
    <w:rsid w:val="5CD8BC7C"/>
    <w:rsid w:val="5CFE5DA0"/>
    <w:rsid w:val="5D09D7A4"/>
    <w:rsid w:val="5D19C0FC"/>
    <w:rsid w:val="5D1C9DC8"/>
    <w:rsid w:val="5D22C109"/>
    <w:rsid w:val="5D40F706"/>
    <w:rsid w:val="5D459CB0"/>
    <w:rsid w:val="5D5C98F8"/>
    <w:rsid w:val="5D5CEB74"/>
    <w:rsid w:val="5D6F8DB6"/>
    <w:rsid w:val="5D7DC245"/>
    <w:rsid w:val="5D7DEEE7"/>
    <w:rsid w:val="5D838A85"/>
    <w:rsid w:val="5D84439A"/>
    <w:rsid w:val="5D9BC802"/>
    <w:rsid w:val="5D9EBD2E"/>
    <w:rsid w:val="5DB45968"/>
    <w:rsid w:val="5DBC8ACE"/>
    <w:rsid w:val="5DC4911E"/>
    <w:rsid w:val="5DD12F01"/>
    <w:rsid w:val="5DD96B2E"/>
    <w:rsid w:val="5DDBADD5"/>
    <w:rsid w:val="5DDD1C83"/>
    <w:rsid w:val="5DDD4BAA"/>
    <w:rsid w:val="5DE02AC4"/>
    <w:rsid w:val="5DEA7D5C"/>
    <w:rsid w:val="5DED7D70"/>
    <w:rsid w:val="5DF4B805"/>
    <w:rsid w:val="5E04406F"/>
    <w:rsid w:val="5E09EBEF"/>
    <w:rsid w:val="5E1B2E99"/>
    <w:rsid w:val="5E1D362A"/>
    <w:rsid w:val="5E210403"/>
    <w:rsid w:val="5E285A3E"/>
    <w:rsid w:val="5E297301"/>
    <w:rsid w:val="5E2FEB87"/>
    <w:rsid w:val="5E3402B0"/>
    <w:rsid w:val="5E394AAE"/>
    <w:rsid w:val="5E3AA815"/>
    <w:rsid w:val="5E4D3AEF"/>
    <w:rsid w:val="5E4D3FA1"/>
    <w:rsid w:val="5E5ADFC4"/>
    <w:rsid w:val="5E5E9D80"/>
    <w:rsid w:val="5E62EF4F"/>
    <w:rsid w:val="5E6A9166"/>
    <w:rsid w:val="5E7113C2"/>
    <w:rsid w:val="5E72A04F"/>
    <w:rsid w:val="5E734EAB"/>
    <w:rsid w:val="5E760823"/>
    <w:rsid w:val="5E7917AF"/>
    <w:rsid w:val="5E797104"/>
    <w:rsid w:val="5EB41956"/>
    <w:rsid w:val="5EB84A82"/>
    <w:rsid w:val="5EB8A706"/>
    <w:rsid w:val="5EBF7CAA"/>
    <w:rsid w:val="5EC666D5"/>
    <w:rsid w:val="5ECD7668"/>
    <w:rsid w:val="5ED621BA"/>
    <w:rsid w:val="5EE5AA73"/>
    <w:rsid w:val="5EEE0726"/>
    <w:rsid w:val="5F1B5DC9"/>
    <w:rsid w:val="5F208D3B"/>
    <w:rsid w:val="5F253EAF"/>
    <w:rsid w:val="5F37A3C2"/>
    <w:rsid w:val="5F404241"/>
    <w:rsid w:val="5F49FAC1"/>
    <w:rsid w:val="5F5107EF"/>
    <w:rsid w:val="5F5676C2"/>
    <w:rsid w:val="5F5BFDBE"/>
    <w:rsid w:val="5F66CA94"/>
    <w:rsid w:val="5F684E79"/>
    <w:rsid w:val="5F6D9614"/>
    <w:rsid w:val="5F711FD7"/>
    <w:rsid w:val="5F7909F7"/>
    <w:rsid w:val="5F7FB60B"/>
    <w:rsid w:val="5F8AC351"/>
    <w:rsid w:val="5F8AFE66"/>
    <w:rsid w:val="5F92CAAF"/>
    <w:rsid w:val="5F951188"/>
    <w:rsid w:val="5F9F7421"/>
    <w:rsid w:val="5FAA72F8"/>
    <w:rsid w:val="5FAFF755"/>
    <w:rsid w:val="5FB17F0F"/>
    <w:rsid w:val="5FB6E0D1"/>
    <w:rsid w:val="5FB9FABD"/>
    <w:rsid w:val="5FBCB177"/>
    <w:rsid w:val="5FBF502E"/>
    <w:rsid w:val="5FD3C18C"/>
    <w:rsid w:val="5FD7EB02"/>
    <w:rsid w:val="5FE120B2"/>
    <w:rsid w:val="5FE854E9"/>
    <w:rsid w:val="5FEB7A35"/>
    <w:rsid w:val="5FEE4453"/>
    <w:rsid w:val="60374B56"/>
    <w:rsid w:val="603A164D"/>
    <w:rsid w:val="60577C6A"/>
    <w:rsid w:val="605A3098"/>
    <w:rsid w:val="605E6326"/>
    <w:rsid w:val="606C4A81"/>
    <w:rsid w:val="606D3A92"/>
    <w:rsid w:val="608602DA"/>
    <w:rsid w:val="609A9632"/>
    <w:rsid w:val="609BE2CC"/>
    <w:rsid w:val="609F5ABA"/>
    <w:rsid w:val="60A55770"/>
    <w:rsid w:val="60A89E72"/>
    <w:rsid w:val="60AF0073"/>
    <w:rsid w:val="60BB2ED8"/>
    <w:rsid w:val="60C2C65B"/>
    <w:rsid w:val="60EE95B6"/>
    <w:rsid w:val="60F75791"/>
    <w:rsid w:val="60F812E9"/>
    <w:rsid w:val="60F9EC7B"/>
    <w:rsid w:val="610A5614"/>
    <w:rsid w:val="610D588A"/>
    <w:rsid w:val="611CEDE9"/>
    <w:rsid w:val="61207636"/>
    <w:rsid w:val="61237DD4"/>
    <w:rsid w:val="612DDCA3"/>
    <w:rsid w:val="6136D083"/>
    <w:rsid w:val="61402CFD"/>
    <w:rsid w:val="61476896"/>
    <w:rsid w:val="6152A1CF"/>
    <w:rsid w:val="6156D3D8"/>
    <w:rsid w:val="615E222B"/>
    <w:rsid w:val="61671B53"/>
    <w:rsid w:val="6173E83D"/>
    <w:rsid w:val="61747DAB"/>
    <w:rsid w:val="617771B4"/>
    <w:rsid w:val="6183917B"/>
    <w:rsid w:val="618A80AD"/>
    <w:rsid w:val="619693BD"/>
    <w:rsid w:val="619A39EF"/>
    <w:rsid w:val="61CBB2B2"/>
    <w:rsid w:val="61D39309"/>
    <w:rsid w:val="61EAC36F"/>
    <w:rsid w:val="61F5C2C2"/>
    <w:rsid w:val="61F945AA"/>
    <w:rsid w:val="61FB35CE"/>
    <w:rsid w:val="620A8F6E"/>
    <w:rsid w:val="620AD29A"/>
    <w:rsid w:val="6210CF43"/>
    <w:rsid w:val="62135281"/>
    <w:rsid w:val="62221A53"/>
    <w:rsid w:val="622A915F"/>
    <w:rsid w:val="622D76CA"/>
    <w:rsid w:val="62358823"/>
    <w:rsid w:val="6241E9A4"/>
    <w:rsid w:val="624FA9F2"/>
    <w:rsid w:val="624FC826"/>
    <w:rsid w:val="6250D2AA"/>
    <w:rsid w:val="6254DE9E"/>
    <w:rsid w:val="62659FB9"/>
    <w:rsid w:val="6270CAE2"/>
    <w:rsid w:val="62718739"/>
    <w:rsid w:val="6285272A"/>
    <w:rsid w:val="6294FD2C"/>
    <w:rsid w:val="62A5047C"/>
    <w:rsid w:val="62A690F0"/>
    <w:rsid w:val="62ADE568"/>
    <w:rsid w:val="62B08ADD"/>
    <w:rsid w:val="62C9623C"/>
    <w:rsid w:val="62CB1F59"/>
    <w:rsid w:val="62CBF11D"/>
    <w:rsid w:val="62CF5E10"/>
    <w:rsid w:val="62D1CE8D"/>
    <w:rsid w:val="62D80A43"/>
    <w:rsid w:val="62D99506"/>
    <w:rsid w:val="62E21D0A"/>
    <w:rsid w:val="62EB5ADC"/>
    <w:rsid w:val="630A4AA8"/>
    <w:rsid w:val="630E929A"/>
    <w:rsid w:val="6314A0DD"/>
    <w:rsid w:val="63169956"/>
    <w:rsid w:val="63343D1A"/>
    <w:rsid w:val="633974B5"/>
    <w:rsid w:val="63429E19"/>
    <w:rsid w:val="63456DDE"/>
    <w:rsid w:val="63589015"/>
    <w:rsid w:val="635FB832"/>
    <w:rsid w:val="63672888"/>
    <w:rsid w:val="637E7DDF"/>
    <w:rsid w:val="638CBDA0"/>
    <w:rsid w:val="63AAFA3B"/>
    <w:rsid w:val="63B13EE2"/>
    <w:rsid w:val="63C8F60C"/>
    <w:rsid w:val="63D2E105"/>
    <w:rsid w:val="63DB7844"/>
    <w:rsid w:val="63E30135"/>
    <w:rsid w:val="63E4B0CE"/>
    <w:rsid w:val="63F3378A"/>
    <w:rsid w:val="6408ED09"/>
    <w:rsid w:val="6414F16E"/>
    <w:rsid w:val="64185EDE"/>
    <w:rsid w:val="641A530D"/>
    <w:rsid w:val="64219578"/>
    <w:rsid w:val="6429B28A"/>
    <w:rsid w:val="6429E5B8"/>
    <w:rsid w:val="6438BD8A"/>
    <w:rsid w:val="64409BBC"/>
    <w:rsid w:val="64423908"/>
    <w:rsid w:val="644645E4"/>
    <w:rsid w:val="64485B4B"/>
    <w:rsid w:val="644D4F9C"/>
    <w:rsid w:val="64522428"/>
    <w:rsid w:val="6482C182"/>
    <w:rsid w:val="64840435"/>
    <w:rsid w:val="6488468C"/>
    <w:rsid w:val="64A2F102"/>
    <w:rsid w:val="64A54341"/>
    <w:rsid w:val="64B19E07"/>
    <w:rsid w:val="64B28DF5"/>
    <w:rsid w:val="64B6961B"/>
    <w:rsid w:val="64B8952B"/>
    <w:rsid w:val="64B9F5A1"/>
    <w:rsid w:val="64BC6952"/>
    <w:rsid w:val="64BFF909"/>
    <w:rsid w:val="64CA46E5"/>
    <w:rsid w:val="64D8408E"/>
    <w:rsid w:val="64DA6D2C"/>
    <w:rsid w:val="64DE1B58"/>
    <w:rsid w:val="64E100C9"/>
    <w:rsid w:val="64E3A18F"/>
    <w:rsid w:val="64E6D0C0"/>
    <w:rsid w:val="64E76C6B"/>
    <w:rsid w:val="65001946"/>
    <w:rsid w:val="6503353C"/>
    <w:rsid w:val="651F01FA"/>
    <w:rsid w:val="652C6BB0"/>
    <w:rsid w:val="6547ECAD"/>
    <w:rsid w:val="654D0BF0"/>
    <w:rsid w:val="655EFD80"/>
    <w:rsid w:val="6569CF9B"/>
    <w:rsid w:val="6576987B"/>
    <w:rsid w:val="657D98A3"/>
    <w:rsid w:val="657FE8D9"/>
    <w:rsid w:val="6598197C"/>
    <w:rsid w:val="65AD417B"/>
    <w:rsid w:val="65AEE406"/>
    <w:rsid w:val="65AF3D30"/>
    <w:rsid w:val="65B2B1D6"/>
    <w:rsid w:val="65B4122D"/>
    <w:rsid w:val="65B85517"/>
    <w:rsid w:val="65BA3216"/>
    <w:rsid w:val="65BE9C28"/>
    <w:rsid w:val="65D1CA52"/>
    <w:rsid w:val="65EB1E7E"/>
    <w:rsid w:val="65FF82E6"/>
    <w:rsid w:val="6609957D"/>
    <w:rsid w:val="660E6F34"/>
    <w:rsid w:val="6618BC27"/>
    <w:rsid w:val="661BFB3E"/>
    <w:rsid w:val="661E6F83"/>
    <w:rsid w:val="6622E916"/>
    <w:rsid w:val="66488FA0"/>
    <w:rsid w:val="664DB026"/>
    <w:rsid w:val="664F25DC"/>
    <w:rsid w:val="6653526E"/>
    <w:rsid w:val="6653E92E"/>
    <w:rsid w:val="66558D85"/>
    <w:rsid w:val="665604EA"/>
    <w:rsid w:val="6662502F"/>
    <w:rsid w:val="6676D3CD"/>
    <w:rsid w:val="6677D1C2"/>
    <w:rsid w:val="667EA971"/>
    <w:rsid w:val="66895F39"/>
    <w:rsid w:val="66920392"/>
    <w:rsid w:val="66973C00"/>
    <w:rsid w:val="669D1375"/>
    <w:rsid w:val="66AE31C8"/>
    <w:rsid w:val="66BB0C91"/>
    <w:rsid w:val="66C2776E"/>
    <w:rsid w:val="66E0B005"/>
    <w:rsid w:val="66E148D9"/>
    <w:rsid w:val="66E64E26"/>
    <w:rsid w:val="67022D19"/>
    <w:rsid w:val="67042619"/>
    <w:rsid w:val="670754DD"/>
    <w:rsid w:val="670AF27C"/>
    <w:rsid w:val="670BFBEC"/>
    <w:rsid w:val="67296F16"/>
    <w:rsid w:val="6737654B"/>
    <w:rsid w:val="673E2F84"/>
    <w:rsid w:val="674F9381"/>
    <w:rsid w:val="67508439"/>
    <w:rsid w:val="6754DCC9"/>
    <w:rsid w:val="6764E12E"/>
    <w:rsid w:val="6767B45C"/>
    <w:rsid w:val="676F9200"/>
    <w:rsid w:val="67780CB3"/>
    <w:rsid w:val="677F6E6A"/>
    <w:rsid w:val="67AAEBD1"/>
    <w:rsid w:val="67ACB4C3"/>
    <w:rsid w:val="67B8E7A6"/>
    <w:rsid w:val="67BBFE3E"/>
    <w:rsid w:val="67CEFA64"/>
    <w:rsid w:val="67D74814"/>
    <w:rsid w:val="67DAE720"/>
    <w:rsid w:val="67DD817B"/>
    <w:rsid w:val="67EBE470"/>
    <w:rsid w:val="67EC32CD"/>
    <w:rsid w:val="680A1131"/>
    <w:rsid w:val="680DA156"/>
    <w:rsid w:val="68235BB3"/>
    <w:rsid w:val="682AC0BA"/>
    <w:rsid w:val="6836579B"/>
    <w:rsid w:val="6841D572"/>
    <w:rsid w:val="68452F42"/>
    <w:rsid w:val="68470F2B"/>
    <w:rsid w:val="684F33F1"/>
    <w:rsid w:val="68577FDB"/>
    <w:rsid w:val="685892B9"/>
    <w:rsid w:val="68619DC5"/>
    <w:rsid w:val="6861E839"/>
    <w:rsid w:val="68661391"/>
    <w:rsid w:val="686AE337"/>
    <w:rsid w:val="686D29F4"/>
    <w:rsid w:val="687D4E45"/>
    <w:rsid w:val="6889DFF2"/>
    <w:rsid w:val="68992294"/>
    <w:rsid w:val="68B0B932"/>
    <w:rsid w:val="68D4A782"/>
    <w:rsid w:val="68D93062"/>
    <w:rsid w:val="68D9E69D"/>
    <w:rsid w:val="68DC4BBF"/>
    <w:rsid w:val="68DF632C"/>
    <w:rsid w:val="68E8AFC1"/>
    <w:rsid w:val="68E8BD65"/>
    <w:rsid w:val="68EAB71E"/>
    <w:rsid w:val="68F1A354"/>
    <w:rsid w:val="68F86D55"/>
    <w:rsid w:val="68FB1686"/>
    <w:rsid w:val="6915E495"/>
    <w:rsid w:val="694851F4"/>
    <w:rsid w:val="694AD872"/>
    <w:rsid w:val="694F99D7"/>
    <w:rsid w:val="694FAD51"/>
    <w:rsid w:val="696F49B1"/>
    <w:rsid w:val="698B7E7C"/>
    <w:rsid w:val="698C30AC"/>
    <w:rsid w:val="698EFC54"/>
    <w:rsid w:val="69918629"/>
    <w:rsid w:val="69931A12"/>
    <w:rsid w:val="69B0A602"/>
    <w:rsid w:val="69D21D8D"/>
    <w:rsid w:val="69DBC62F"/>
    <w:rsid w:val="69DBD6FC"/>
    <w:rsid w:val="69E369BB"/>
    <w:rsid w:val="69E5DD6C"/>
    <w:rsid w:val="69EABCA3"/>
    <w:rsid w:val="69ECBE98"/>
    <w:rsid w:val="6A0F9AF6"/>
    <w:rsid w:val="6A169466"/>
    <w:rsid w:val="6A24120A"/>
    <w:rsid w:val="6A25DE0C"/>
    <w:rsid w:val="6A2B7E4C"/>
    <w:rsid w:val="6A2EFD42"/>
    <w:rsid w:val="6A2FC354"/>
    <w:rsid w:val="6A368A5F"/>
    <w:rsid w:val="6A44394D"/>
    <w:rsid w:val="6A4A3ACD"/>
    <w:rsid w:val="6A59FE8D"/>
    <w:rsid w:val="6A5F4AB0"/>
    <w:rsid w:val="6A61DBBB"/>
    <w:rsid w:val="6A84EA83"/>
    <w:rsid w:val="6A885364"/>
    <w:rsid w:val="6A891A6E"/>
    <w:rsid w:val="6A89E74E"/>
    <w:rsid w:val="6A8F1755"/>
    <w:rsid w:val="6AB0EEFD"/>
    <w:rsid w:val="6AB4F18F"/>
    <w:rsid w:val="6ACACEA3"/>
    <w:rsid w:val="6ACB9D4B"/>
    <w:rsid w:val="6ACDBBD8"/>
    <w:rsid w:val="6AD79477"/>
    <w:rsid w:val="6AD8C590"/>
    <w:rsid w:val="6AD9B122"/>
    <w:rsid w:val="6ADA8880"/>
    <w:rsid w:val="6AE0885D"/>
    <w:rsid w:val="6AF1F707"/>
    <w:rsid w:val="6AFC6757"/>
    <w:rsid w:val="6AFEF276"/>
    <w:rsid w:val="6B03F0DB"/>
    <w:rsid w:val="6B0EDEE4"/>
    <w:rsid w:val="6B197867"/>
    <w:rsid w:val="6B2207C2"/>
    <w:rsid w:val="6B31AC93"/>
    <w:rsid w:val="6B3FC539"/>
    <w:rsid w:val="6B40EC0D"/>
    <w:rsid w:val="6B4C678C"/>
    <w:rsid w:val="6B52C9B2"/>
    <w:rsid w:val="6B5769B2"/>
    <w:rsid w:val="6B5DB53F"/>
    <w:rsid w:val="6B6766B4"/>
    <w:rsid w:val="6B6A4979"/>
    <w:rsid w:val="6B7E05C8"/>
    <w:rsid w:val="6B8DDE2D"/>
    <w:rsid w:val="6B9158E3"/>
    <w:rsid w:val="6BA14100"/>
    <w:rsid w:val="6BA190CB"/>
    <w:rsid w:val="6BB6F57A"/>
    <w:rsid w:val="6BBD6D1D"/>
    <w:rsid w:val="6BBFEEFC"/>
    <w:rsid w:val="6BC20D51"/>
    <w:rsid w:val="6BC5D80C"/>
    <w:rsid w:val="6BDBFC35"/>
    <w:rsid w:val="6BDF4182"/>
    <w:rsid w:val="6BE36443"/>
    <w:rsid w:val="6BF48364"/>
    <w:rsid w:val="6BFF4461"/>
    <w:rsid w:val="6C07FF6C"/>
    <w:rsid w:val="6C0D0FA1"/>
    <w:rsid w:val="6C12EEF2"/>
    <w:rsid w:val="6C172F9B"/>
    <w:rsid w:val="6C1F7EE3"/>
    <w:rsid w:val="6C2472E2"/>
    <w:rsid w:val="6C27C24E"/>
    <w:rsid w:val="6C286F93"/>
    <w:rsid w:val="6C2E6041"/>
    <w:rsid w:val="6C32BD3D"/>
    <w:rsid w:val="6C34D2FC"/>
    <w:rsid w:val="6C3C3460"/>
    <w:rsid w:val="6C4CBDFE"/>
    <w:rsid w:val="6C59827C"/>
    <w:rsid w:val="6C6654F1"/>
    <w:rsid w:val="6C6EBEF9"/>
    <w:rsid w:val="6C76AD42"/>
    <w:rsid w:val="6C83B81D"/>
    <w:rsid w:val="6C8974BA"/>
    <w:rsid w:val="6C8B252E"/>
    <w:rsid w:val="6C939F03"/>
    <w:rsid w:val="6C940E6E"/>
    <w:rsid w:val="6C96069A"/>
    <w:rsid w:val="6C995B44"/>
    <w:rsid w:val="6CA1AD93"/>
    <w:rsid w:val="6CA39F53"/>
    <w:rsid w:val="6CAF6963"/>
    <w:rsid w:val="6CAFA785"/>
    <w:rsid w:val="6CAFB2FC"/>
    <w:rsid w:val="6CC287FB"/>
    <w:rsid w:val="6CC93594"/>
    <w:rsid w:val="6CDAAA20"/>
    <w:rsid w:val="6CDD4231"/>
    <w:rsid w:val="6CE5C1EF"/>
    <w:rsid w:val="6CEC61C5"/>
    <w:rsid w:val="6CECEF94"/>
    <w:rsid w:val="6CF4B783"/>
    <w:rsid w:val="6CFB3F76"/>
    <w:rsid w:val="6D036F8F"/>
    <w:rsid w:val="6D0DBB67"/>
    <w:rsid w:val="6D1A70A8"/>
    <w:rsid w:val="6D542979"/>
    <w:rsid w:val="6D57D54A"/>
    <w:rsid w:val="6D806644"/>
    <w:rsid w:val="6D9302D2"/>
    <w:rsid w:val="6D94E5A3"/>
    <w:rsid w:val="6D9724D0"/>
    <w:rsid w:val="6DAF2150"/>
    <w:rsid w:val="6DB7B5F5"/>
    <w:rsid w:val="6DB7CA01"/>
    <w:rsid w:val="6DC1C14B"/>
    <w:rsid w:val="6DC219BB"/>
    <w:rsid w:val="6DD40171"/>
    <w:rsid w:val="6DE1CD2D"/>
    <w:rsid w:val="6DE4D82C"/>
    <w:rsid w:val="6DF0C8C8"/>
    <w:rsid w:val="6DF9286D"/>
    <w:rsid w:val="6DFF03DE"/>
    <w:rsid w:val="6E004C62"/>
    <w:rsid w:val="6E007A17"/>
    <w:rsid w:val="6E1AB650"/>
    <w:rsid w:val="6E251F67"/>
    <w:rsid w:val="6E29259A"/>
    <w:rsid w:val="6E2D5B8A"/>
    <w:rsid w:val="6E38BD9B"/>
    <w:rsid w:val="6E3CFC97"/>
    <w:rsid w:val="6E40830B"/>
    <w:rsid w:val="6E4F53D6"/>
    <w:rsid w:val="6E537012"/>
    <w:rsid w:val="6E65BF25"/>
    <w:rsid w:val="6E6AA434"/>
    <w:rsid w:val="6E87C13C"/>
    <w:rsid w:val="6E8CB041"/>
    <w:rsid w:val="6E9586F6"/>
    <w:rsid w:val="6E9E7D0E"/>
    <w:rsid w:val="6EAEA9AF"/>
    <w:rsid w:val="6EC02052"/>
    <w:rsid w:val="6ED487E7"/>
    <w:rsid w:val="6EDEF84B"/>
    <w:rsid w:val="6EE9F3C9"/>
    <w:rsid w:val="6EEAC94F"/>
    <w:rsid w:val="6EF21F37"/>
    <w:rsid w:val="6EF34074"/>
    <w:rsid w:val="6EF7CC61"/>
    <w:rsid w:val="6EFE4F3A"/>
    <w:rsid w:val="6F018FAA"/>
    <w:rsid w:val="6F13AAAB"/>
    <w:rsid w:val="6F22AA85"/>
    <w:rsid w:val="6F477F9F"/>
    <w:rsid w:val="6F4AF882"/>
    <w:rsid w:val="6F4B8B8F"/>
    <w:rsid w:val="6F524A5E"/>
    <w:rsid w:val="6F577DDF"/>
    <w:rsid w:val="6F5A046D"/>
    <w:rsid w:val="6F65A427"/>
    <w:rsid w:val="6F818A9E"/>
    <w:rsid w:val="6F86E3E6"/>
    <w:rsid w:val="6F941B11"/>
    <w:rsid w:val="6F9602D1"/>
    <w:rsid w:val="6FA97CEC"/>
    <w:rsid w:val="6FABDAED"/>
    <w:rsid w:val="6FAEFCAA"/>
    <w:rsid w:val="6FB231AD"/>
    <w:rsid w:val="6FC32FC5"/>
    <w:rsid w:val="6FC6CF89"/>
    <w:rsid w:val="6FDED071"/>
    <w:rsid w:val="6FF3B381"/>
    <w:rsid w:val="6FF48DDE"/>
    <w:rsid w:val="6FF79BF0"/>
    <w:rsid w:val="7007A6CF"/>
    <w:rsid w:val="7016DF5A"/>
    <w:rsid w:val="701AF507"/>
    <w:rsid w:val="70229C1A"/>
    <w:rsid w:val="703413BD"/>
    <w:rsid w:val="703CD90A"/>
    <w:rsid w:val="70455660"/>
    <w:rsid w:val="70498CC8"/>
    <w:rsid w:val="7049DCC8"/>
    <w:rsid w:val="704F0D73"/>
    <w:rsid w:val="7059A00D"/>
    <w:rsid w:val="705AB03B"/>
    <w:rsid w:val="70609643"/>
    <w:rsid w:val="706237AF"/>
    <w:rsid w:val="70719F78"/>
    <w:rsid w:val="707909BC"/>
    <w:rsid w:val="708537AD"/>
    <w:rsid w:val="708E7524"/>
    <w:rsid w:val="70914B24"/>
    <w:rsid w:val="70A0962C"/>
    <w:rsid w:val="70A1F26F"/>
    <w:rsid w:val="70A3FCF7"/>
    <w:rsid w:val="70B805DF"/>
    <w:rsid w:val="70BDDF8F"/>
    <w:rsid w:val="70CB2969"/>
    <w:rsid w:val="70CDD5A0"/>
    <w:rsid w:val="70D138C2"/>
    <w:rsid w:val="70D2961F"/>
    <w:rsid w:val="70F39C28"/>
    <w:rsid w:val="70FDD4EA"/>
    <w:rsid w:val="7103858A"/>
    <w:rsid w:val="7121DC81"/>
    <w:rsid w:val="7125A837"/>
    <w:rsid w:val="71321CAD"/>
    <w:rsid w:val="71525DD0"/>
    <w:rsid w:val="71548F5B"/>
    <w:rsid w:val="71558C46"/>
    <w:rsid w:val="715F7ABF"/>
    <w:rsid w:val="715FA5C3"/>
    <w:rsid w:val="71770B7D"/>
    <w:rsid w:val="7186ACCF"/>
    <w:rsid w:val="718BF603"/>
    <w:rsid w:val="718EBA0F"/>
    <w:rsid w:val="719938A1"/>
    <w:rsid w:val="71B8CFB2"/>
    <w:rsid w:val="71B901F9"/>
    <w:rsid w:val="71BB4766"/>
    <w:rsid w:val="71BB9698"/>
    <w:rsid w:val="71D0CA49"/>
    <w:rsid w:val="71DC9338"/>
    <w:rsid w:val="71E01748"/>
    <w:rsid w:val="71E25A27"/>
    <w:rsid w:val="71E9F61B"/>
    <w:rsid w:val="71FD9F9C"/>
    <w:rsid w:val="7201E38B"/>
    <w:rsid w:val="7202395C"/>
    <w:rsid w:val="720C0BC1"/>
    <w:rsid w:val="720CC6EB"/>
    <w:rsid w:val="722623E1"/>
    <w:rsid w:val="7236AC89"/>
    <w:rsid w:val="7237C3DE"/>
    <w:rsid w:val="723CDDD5"/>
    <w:rsid w:val="7248712A"/>
    <w:rsid w:val="7249A8E7"/>
    <w:rsid w:val="725A35D4"/>
    <w:rsid w:val="726C027F"/>
    <w:rsid w:val="72745C24"/>
    <w:rsid w:val="7279AB2F"/>
    <w:rsid w:val="7282DECF"/>
    <w:rsid w:val="7286A78D"/>
    <w:rsid w:val="7289A72A"/>
    <w:rsid w:val="729AD951"/>
    <w:rsid w:val="72A3897A"/>
    <w:rsid w:val="72A904B8"/>
    <w:rsid w:val="72BAFBC1"/>
    <w:rsid w:val="72BBB50A"/>
    <w:rsid w:val="72BF28E0"/>
    <w:rsid w:val="72C7DC44"/>
    <w:rsid w:val="72C97D2E"/>
    <w:rsid w:val="72CDDDA2"/>
    <w:rsid w:val="72D4BCCF"/>
    <w:rsid w:val="72DBA2B9"/>
    <w:rsid w:val="72E043E1"/>
    <w:rsid w:val="72E20B1E"/>
    <w:rsid w:val="72E72657"/>
    <w:rsid w:val="72F1415C"/>
    <w:rsid w:val="72F533BC"/>
    <w:rsid w:val="72F7AE0A"/>
    <w:rsid w:val="72FBABE6"/>
    <w:rsid w:val="731D20B1"/>
    <w:rsid w:val="731F4DB1"/>
    <w:rsid w:val="7333B47D"/>
    <w:rsid w:val="73364EB5"/>
    <w:rsid w:val="7336E8F1"/>
    <w:rsid w:val="7346C867"/>
    <w:rsid w:val="734AD053"/>
    <w:rsid w:val="73622E3B"/>
    <w:rsid w:val="73635D38"/>
    <w:rsid w:val="7380E7E0"/>
    <w:rsid w:val="73832BBD"/>
    <w:rsid w:val="73849B9B"/>
    <w:rsid w:val="73936FA0"/>
    <w:rsid w:val="73944271"/>
    <w:rsid w:val="73999916"/>
    <w:rsid w:val="73A4E42F"/>
    <w:rsid w:val="73A68B36"/>
    <w:rsid w:val="73ACA47F"/>
    <w:rsid w:val="73ADD94D"/>
    <w:rsid w:val="73BBFC42"/>
    <w:rsid w:val="73BD0A9E"/>
    <w:rsid w:val="73CD7C2E"/>
    <w:rsid w:val="73D6ED92"/>
    <w:rsid w:val="73D71AD1"/>
    <w:rsid w:val="73D92029"/>
    <w:rsid w:val="73DE3F8D"/>
    <w:rsid w:val="73F8DDF6"/>
    <w:rsid w:val="73FEFF8D"/>
    <w:rsid w:val="7404EBE8"/>
    <w:rsid w:val="7405FDC7"/>
    <w:rsid w:val="740881DB"/>
    <w:rsid w:val="740F749A"/>
    <w:rsid w:val="7411C97F"/>
    <w:rsid w:val="7413F0A2"/>
    <w:rsid w:val="743B49FB"/>
    <w:rsid w:val="743EABC8"/>
    <w:rsid w:val="74413E6E"/>
    <w:rsid w:val="7442565C"/>
    <w:rsid w:val="7450AF02"/>
    <w:rsid w:val="7454CBD4"/>
    <w:rsid w:val="74552874"/>
    <w:rsid w:val="745BE6FE"/>
    <w:rsid w:val="7464B23D"/>
    <w:rsid w:val="7475467B"/>
    <w:rsid w:val="74815874"/>
    <w:rsid w:val="7481FEAD"/>
    <w:rsid w:val="7492F67D"/>
    <w:rsid w:val="7495A16F"/>
    <w:rsid w:val="749F3D24"/>
    <w:rsid w:val="74A9A829"/>
    <w:rsid w:val="74AC0E09"/>
    <w:rsid w:val="74AF3AE8"/>
    <w:rsid w:val="74B35BD0"/>
    <w:rsid w:val="74C8C1D7"/>
    <w:rsid w:val="74C8F10F"/>
    <w:rsid w:val="74D4EABD"/>
    <w:rsid w:val="74E20553"/>
    <w:rsid w:val="75068749"/>
    <w:rsid w:val="7510E6D5"/>
    <w:rsid w:val="751D4636"/>
    <w:rsid w:val="7534C048"/>
    <w:rsid w:val="754EED7F"/>
    <w:rsid w:val="7552DD21"/>
    <w:rsid w:val="7557B048"/>
    <w:rsid w:val="755C4790"/>
    <w:rsid w:val="756E1477"/>
    <w:rsid w:val="7580E2F6"/>
    <w:rsid w:val="7590D11B"/>
    <w:rsid w:val="75995CC6"/>
    <w:rsid w:val="75AA0210"/>
    <w:rsid w:val="75B1C14E"/>
    <w:rsid w:val="75B885D6"/>
    <w:rsid w:val="75BA08D3"/>
    <w:rsid w:val="75CAB13E"/>
    <w:rsid w:val="75CB4450"/>
    <w:rsid w:val="75D04CBD"/>
    <w:rsid w:val="75D72B2E"/>
    <w:rsid w:val="75DB39E9"/>
    <w:rsid w:val="75E09320"/>
    <w:rsid w:val="75E6DB70"/>
    <w:rsid w:val="75E729D5"/>
    <w:rsid w:val="75EED323"/>
    <w:rsid w:val="75F940B2"/>
    <w:rsid w:val="760D74D8"/>
    <w:rsid w:val="76151085"/>
    <w:rsid w:val="7618359E"/>
    <w:rsid w:val="763AE3C2"/>
    <w:rsid w:val="763BD417"/>
    <w:rsid w:val="763CD96F"/>
    <w:rsid w:val="76478E84"/>
    <w:rsid w:val="765B77B8"/>
    <w:rsid w:val="76621C7A"/>
    <w:rsid w:val="76683A16"/>
    <w:rsid w:val="767108A0"/>
    <w:rsid w:val="7675DC8B"/>
    <w:rsid w:val="767A52FF"/>
    <w:rsid w:val="768602B4"/>
    <w:rsid w:val="768AE6E7"/>
    <w:rsid w:val="768F3600"/>
    <w:rsid w:val="76903E50"/>
    <w:rsid w:val="76A14395"/>
    <w:rsid w:val="76A9508A"/>
    <w:rsid w:val="76B30F0E"/>
    <w:rsid w:val="76BAF575"/>
    <w:rsid w:val="76BE8143"/>
    <w:rsid w:val="76BFECA2"/>
    <w:rsid w:val="76C60D51"/>
    <w:rsid w:val="76D58DED"/>
    <w:rsid w:val="76DD0B20"/>
    <w:rsid w:val="76DF303E"/>
    <w:rsid w:val="76E26CC0"/>
    <w:rsid w:val="76E764ED"/>
    <w:rsid w:val="76E90888"/>
    <w:rsid w:val="770C9FA2"/>
    <w:rsid w:val="7715BF6F"/>
    <w:rsid w:val="772329C2"/>
    <w:rsid w:val="772A7B58"/>
    <w:rsid w:val="7736E7EC"/>
    <w:rsid w:val="773A8F00"/>
    <w:rsid w:val="7753B9A2"/>
    <w:rsid w:val="77552311"/>
    <w:rsid w:val="775FFA03"/>
    <w:rsid w:val="77609326"/>
    <w:rsid w:val="77671C13"/>
    <w:rsid w:val="776BCA0F"/>
    <w:rsid w:val="776BFDC6"/>
    <w:rsid w:val="7776DE3D"/>
    <w:rsid w:val="777EC68D"/>
    <w:rsid w:val="77827220"/>
    <w:rsid w:val="77842822"/>
    <w:rsid w:val="77990DAD"/>
    <w:rsid w:val="77991309"/>
    <w:rsid w:val="77A09662"/>
    <w:rsid w:val="77B33CF5"/>
    <w:rsid w:val="77B5758B"/>
    <w:rsid w:val="77BC1A5E"/>
    <w:rsid w:val="77C7AF6A"/>
    <w:rsid w:val="77CF5C30"/>
    <w:rsid w:val="77D2B34F"/>
    <w:rsid w:val="77D3032E"/>
    <w:rsid w:val="77DFD3C1"/>
    <w:rsid w:val="77E27A80"/>
    <w:rsid w:val="77F7213E"/>
    <w:rsid w:val="77FCD53D"/>
    <w:rsid w:val="77FD5191"/>
    <w:rsid w:val="78067DAC"/>
    <w:rsid w:val="7809D8F2"/>
    <w:rsid w:val="781E7AA5"/>
    <w:rsid w:val="78238A87"/>
    <w:rsid w:val="78260F27"/>
    <w:rsid w:val="783A99EE"/>
    <w:rsid w:val="784983FD"/>
    <w:rsid w:val="784CAB5C"/>
    <w:rsid w:val="7858F199"/>
    <w:rsid w:val="785EB5BF"/>
    <w:rsid w:val="78661FAB"/>
    <w:rsid w:val="78664196"/>
    <w:rsid w:val="786A47C9"/>
    <w:rsid w:val="7873C275"/>
    <w:rsid w:val="78752A17"/>
    <w:rsid w:val="7876265D"/>
    <w:rsid w:val="787A7DE7"/>
    <w:rsid w:val="7887ADA1"/>
    <w:rsid w:val="7887B798"/>
    <w:rsid w:val="78A5D107"/>
    <w:rsid w:val="78A75D20"/>
    <w:rsid w:val="78A98D68"/>
    <w:rsid w:val="78AD8498"/>
    <w:rsid w:val="78AE6F21"/>
    <w:rsid w:val="78AEDD68"/>
    <w:rsid w:val="78C64DCA"/>
    <w:rsid w:val="78CA88E3"/>
    <w:rsid w:val="78CC2DF2"/>
    <w:rsid w:val="78D5283B"/>
    <w:rsid w:val="78D58138"/>
    <w:rsid w:val="78E6865E"/>
    <w:rsid w:val="79028E1E"/>
    <w:rsid w:val="790ADCEE"/>
    <w:rsid w:val="791C7D6E"/>
    <w:rsid w:val="792CE992"/>
    <w:rsid w:val="793BEF3A"/>
    <w:rsid w:val="79439F7A"/>
    <w:rsid w:val="7943E9DC"/>
    <w:rsid w:val="794577CB"/>
    <w:rsid w:val="795A2805"/>
    <w:rsid w:val="795ACE30"/>
    <w:rsid w:val="7963A0E9"/>
    <w:rsid w:val="79774E23"/>
    <w:rsid w:val="797FA242"/>
    <w:rsid w:val="7982E35A"/>
    <w:rsid w:val="79964C4F"/>
    <w:rsid w:val="799BAAC7"/>
    <w:rsid w:val="799DA112"/>
    <w:rsid w:val="79A76142"/>
    <w:rsid w:val="79ABEDE0"/>
    <w:rsid w:val="79BD9EB6"/>
    <w:rsid w:val="79C4BCEF"/>
    <w:rsid w:val="79C4EAB8"/>
    <w:rsid w:val="79C645FF"/>
    <w:rsid w:val="79D0A09F"/>
    <w:rsid w:val="79D22E71"/>
    <w:rsid w:val="79D49E21"/>
    <w:rsid w:val="79D6E0B9"/>
    <w:rsid w:val="79DB02D7"/>
    <w:rsid w:val="79E13EEC"/>
    <w:rsid w:val="79EA4A5C"/>
    <w:rsid w:val="79EBD040"/>
    <w:rsid w:val="79F1DA48"/>
    <w:rsid w:val="79F22C45"/>
    <w:rsid w:val="79FBDD3E"/>
    <w:rsid w:val="7A149F0C"/>
    <w:rsid w:val="7A1622E1"/>
    <w:rsid w:val="7A1663F9"/>
    <w:rsid w:val="7A1A6CA1"/>
    <w:rsid w:val="7A309A46"/>
    <w:rsid w:val="7A37EEB0"/>
    <w:rsid w:val="7A48B526"/>
    <w:rsid w:val="7A4D7ABB"/>
    <w:rsid w:val="7A4E6803"/>
    <w:rsid w:val="7A55CF21"/>
    <w:rsid w:val="7A607A4E"/>
    <w:rsid w:val="7A6FDFEF"/>
    <w:rsid w:val="7A82B73C"/>
    <w:rsid w:val="7A8C0232"/>
    <w:rsid w:val="7A8C0C7F"/>
    <w:rsid w:val="7A91F7C0"/>
    <w:rsid w:val="7A9727B1"/>
    <w:rsid w:val="7A987D98"/>
    <w:rsid w:val="7A9BA026"/>
    <w:rsid w:val="7AA00EFB"/>
    <w:rsid w:val="7AA6CB73"/>
    <w:rsid w:val="7AB1D652"/>
    <w:rsid w:val="7AB817FE"/>
    <w:rsid w:val="7ABC1192"/>
    <w:rsid w:val="7AC61B85"/>
    <w:rsid w:val="7AD477F6"/>
    <w:rsid w:val="7ADD3A16"/>
    <w:rsid w:val="7AEA716E"/>
    <w:rsid w:val="7B0393D3"/>
    <w:rsid w:val="7B094FAE"/>
    <w:rsid w:val="7B1A15AD"/>
    <w:rsid w:val="7B1BB25F"/>
    <w:rsid w:val="7B212C89"/>
    <w:rsid w:val="7B226242"/>
    <w:rsid w:val="7B232DC0"/>
    <w:rsid w:val="7B26E374"/>
    <w:rsid w:val="7B27C454"/>
    <w:rsid w:val="7B295246"/>
    <w:rsid w:val="7B2FCCC8"/>
    <w:rsid w:val="7B4D5A45"/>
    <w:rsid w:val="7B4E9AE6"/>
    <w:rsid w:val="7B5BBF0B"/>
    <w:rsid w:val="7B5ED1D0"/>
    <w:rsid w:val="7B5F942F"/>
    <w:rsid w:val="7B61718A"/>
    <w:rsid w:val="7B688372"/>
    <w:rsid w:val="7B6C09ED"/>
    <w:rsid w:val="7B6EB25D"/>
    <w:rsid w:val="7B8F3207"/>
    <w:rsid w:val="7BA0A3D1"/>
    <w:rsid w:val="7BA4E0A1"/>
    <w:rsid w:val="7BAB5953"/>
    <w:rsid w:val="7BAF9C93"/>
    <w:rsid w:val="7BB73342"/>
    <w:rsid w:val="7BB89790"/>
    <w:rsid w:val="7BBA9174"/>
    <w:rsid w:val="7BBE12A6"/>
    <w:rsid w:val="7BC58765"/>
    <w:rsid w:val="7BC5C9E1"/>
    <w:rsid w:val="7BDCD5D3"/>
    <w:rsid w:val="7BE33C7C"/>
    <w:rsid w:val="7BEFC912"/>
    <w:rsid w:val="7BFAE2EB"/>
    <w:rsid w:val="7C10248A"/>
    <w:rsid w:val="7C14C34D"/>
    <w:rsid w:val="7C174CDB"/>
    <w:rsid w:val="7C1BF3AC"/>
    <w:rsid w:val="7C1DBDB7"/>
    <w:rsid w:val="7C2BBDCC"/>
    <w:rsid w:val="7C2CF14E"/>
    <w:rsid w:val="7C32E3D2"/>
    <w:rsid w:val="7C3A0FCB"/>
    <w:rsid w:val="7C42D8E4"/>
    <w:rsid w:val="7C535689"/>
    <w:rsid w:val="7C693A6E"/>
    <w:rsid w:val="7C704458"/>
    <w:rsid w:val="7C718706"/>
    <w:rsid w:val="7C7E84F8"/>
    <w:rsid w:val="7C831B95"/>
    <w:rsid w:val="7C90CA7F"/>
    <w:rsid w:val="7CA1E99F"/>
    <w:rsid w:val="7CAB12A7"/>
    <w:rsid w:val="7CB00532"/>
    <w:rsid w:val="7CB435A7"/>
    <w:rsid w:val="7CBEC2C5"/>
    <w:rsid w:val="7CCB79C9"/>
    <w:rsid w:val="7CD70A6E"/>
    <w:rsid w:val="7CDC6B6E"/>
    <w:rsid w:val="7CE88074"/>
    <w:rsid w:val="7CE8F103"/>
    <w:rsid w:val="7CF1F50E"/>
    <w:rsid w:val="7CFE6EA7"/>
    <w:rsid w:val="7D0A8F69"/>
    <w:rsid w:val="7D37AF74"/>
    <w:rsid w:val="7D3B9432"/>
    <w:rsid w:val="7D3CEAEC"/>
    <w:rsid w:val="7D534CB4"/>
    <w:rsid w:val="7D57A261"/>
    <w:rsid w:val="7D58B8E8"/>
    <w:rsid w:val="7D5F358F"/>
    <w:rsid w:val="7D702E26"/>
    <w:rsid w:val="7D70F2C0"/>
    <w:rsid w:val="7D785BC0"/>
    <w:rsid w:val="7D87A9C2"/>
    <w:rsid w:val="7D87D36A"/>
    <w:rsid w:val="7D8803A8"/>
    <w:rsid w:val="7D8C0234"/>
    <w:rsid w:val="7D8C40CD"/>
    <w:rsid w:val="7D8D98F7"/>
    <w:rsid w:val="7D8E4AF9"/>
    <w:rsid w:val="7D90F34E"/>
    <w:rsid w:val="7D96562D"/>
    <w:rsid w:val="7DA156BF"/>
    <w:rsid w:val="7DA48DDD"/>
    <w:rsid w:val="7DB0EDF8"/>
    <w:rsid w:val="7DBA61CD"/>
    <w:rsid w:val="7DBB6F5E"/>
    <w:rsid w:val="7DBD675D"/>
    <w:rsid w:val="7DD80E55"/>
    <w:rsid w:val="7DDEE361"/>
    <w:rsid w:val="7DE74149"/>
    <w:rsid w:val="7DFAFF60"/>
    <w:rsid w:val="7E021F9E"/>
    <w:rsid w:val="7E07FCB7"/>
    <w:rsid w:val="7E1022DC"/>
    <w:rsid w:val="7E10670A"/>
    <w:rsid w:val="7E126178"/>
    <w:rsid w:val="7E21D158"/>
    <w:rsid w:val="7E304CA4"/>
    <w:rsid w:val="7E5E53E4"/>
    <w:rsid w:val="7E65E150"/>
    <w:rsid w:val="7E67FE33"/>
    <w:rsid w:val="7E8C4051"/>
    <w:rsid w:val="7EA51491"/>
    <w:rsid w:val="7EA98309"/>
    <w:rsid w:val="7EC36F01"/>
    <w:rsid w:val="7ECCF73A"/>
    <w:rsid w:val="7ECE7754"/>
    <w:rsid w:val="7EE987DF"/>
    <w:rsid w:val="7EF0019B"/>
    <w:rsid w:val="7EF4F507"/>
    <w:rsid w:val="7EFF496B"/>
    <w:rsid w:val="7F1E3766"/>
    <w:rsid w:val="7F31F3BB"/>
    <w:rsid w:val="7F48F98E"/>
    <w:rsid w:val="7F50D837"/>
    <w:rsid w:val="7F88F26E"/>
    <w:rsid w:val="7F8CA046"/>
    <w:rsid w:val="7F8F3808"/>
    <w:rsid w:val="7FA3EB82"/>
    <w:rsid w:val="7FA9A20B"/>
    <w:rsid w:val="7FBD0D6C"/>
    <w:rsid w:val="7FC077C3"/>
    <w:rsid w:val="7FDAD042"/>
    <w:rsid w:val="7FE4170F"/>
    <w:rsid w:val="7FF236F3"/>
    <w:rsid w:val="7FFB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B17A"/>
  <w15:docId w15:val="{7FF1A651-BBF4-450D-A696-B3CA20D4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jc w:val="center"/>
      <w:outlineLvl w:val="0"/>
    </w:pPr>
    <w:rPr>
      <w:rFonts w:ascii="Calibri" w:eastAsia="Calibri" w:hAnsi="Calibri" w:cs="Calibri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rFonts w:ascii="Calibri" w:eastAsia="Calibri" w:hAnsi="Calibri" w:cs="Calibri"/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493292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1EF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EF7"/>
  </w:style>
  <w:style w:type="paragraph" w:styleId="Footer">
    <w:name w:val="footer"/>
    <w:basedOn w:val="Normal"/>
    <w:link w:val="FooterChar"/>
    <w:uiPriority w:val="99"/>
    <w:unhideWhenUsed/>
    <w:rsid w:val="00A41E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E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3B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13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4B6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4B6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108C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108C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D9401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9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0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71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41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63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3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37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6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26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88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3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78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30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34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4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8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6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29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1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02DAD3AFEE254BBE6B0DE3DC140E92" ma:contentTypeVersion="15" ma:contentTypeDescription="Create a new document." ma:contentTypeScope="" ma:versionID="cc23fd945a58255f1592fafd683cb211">
  <xsd:schema xmlns:xsd="http://www.w3.org/2001/XMLSchema" xmlns:xs="http://www.w3.org/2001/XMLSchema" xmlns:p="http://schemas.microsoft.com/office/2006/metadata/properties" xmlns:ns2="af644af1-e60c-476c-b549-36aa2a3fe0f9" xmlns:ns3="28e748a9-79a8-40e7-96d0-310c92a3b9f9" targetNamespace="http://schemas.microsoft.com/office/2006/metadata/properties" ma:root="true" ma:fieldsID="9a52e970a08fb21f7afef663efee644a" ns2:_="" ns3:_="">
    <xsd:import namespace="af644af1-e60c-476c-b549-36aa2a3fe0f9"/>
    <xsd:import namespace="28e748a9-79a8-40e7-96d0-310c92a3b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44af1-e60c-476c-b549-36aa2a3fe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e748a9-79a8-40e7-96d0-310c92a3b9f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4aab8418-3923-48ab-a811-c408d8f93229}" ma:internalName="TaxCatchAll" ma:showField="CatchAllData" ma:web="28e748a9-79a8-40e7-96d0-310c92a3b9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e748a9-79a8-40e7-96d0-310c92a3b9f9" xsi:nil="true"/>
    <lcf76f155ced4ddcb4097134ff3c332f xmlns="af644af1-e60c-476c-b549-36aa2a3fe0f9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A7E1EE-8557-437C-8A26-884F3B3941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DAA2149-CF8A-41F5-9343-81BE7847F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44af1-e60c-476c-b549-36aa2a3fe0f9"/>
    <ds:schemaRef ds:uri="28e748a9-79a8-40e7-96d0-310c92a3b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DB5BAF-8B66-46BF-9DB8-FC7FBAEDBBA6}">
  <ds:schemaRefs>
    <ds:schemaRef ds:uri="http://schemas.microsoft.com/office/2006/metadata/properties"/>
    <ds:schemaRef ds:uri="http://schemas.microsoft.com/office/infopath/2007/PartnerControls"/>
    <ds:schemaRef ds:uri="28e748a9-79a8-40e7-96d0-310c92a3b9f9"/>
    <ds:schemaRef ds:uri="af644af1-e60c-476c-b549-36aa2a3fe0f9"/>
  </ds:schemaRefs>
</ds:datastoreItem>
</file>

<file path=customXml/itemProps4.xml><?xml version="1.0" encoding="utf-8"?>
<ds:datastoreItem xmlns:ds="http://schemas.openxmlformats.org/officeDocument/2006/customXml" ds:itemID="{B0E43473-FEC8-4C59-B5A8-39F4BC4D15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Yu</dc:creator>
  <cp:keywords/>
  <cp:lastModifiedBy>Meryl Yu</cp:lastModifiedBy>
  <cp:revision>41</cp:revision>
  <cp:lastPrinted>2025-02-07T08:01:00Z</cp:lastPrinted>
  <dcterms:created xsi:type="dcterms:W3CDTF">2025-01-06T11:35:00Z</dcterms:created>
  <dcterms:modified xsi:type="dcterms:W3CDTF">2025-09-0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02DAD3AFEE254BBE6B0DE3DC140E92</vt:lpwstr>
  </property>
  <property fmtid="{D5CDD505-2E9C-101B-9397-08002B2CF9AE}" pid="3" name="MediaServiceImageTags">
    <vt:lpwstr/>
  </property>
</Properties>
</file>